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80AA3C" w14:textId="26BBED63" w:rsidR="003006EE" w:rsidRDefault="003006EE" w:rsidP="005832C4">
      <w:pPr>
        <w:widowControl/>
        <w:jc w:val="left"/>
      </w:pPr>
      <w:r w:rsidRPr="0096687B">
        <w:rPr>
          <w:rFonts w:hint="eastAsia"/>
          <w:b/>
        </w:rPr>
        <w:t>Table S1.</w:t>
      </w:r>
      <w:r w:rsidR="00B8239D">
        <w:rPr>
          <w:rFonts w:hint="eastAsia"/>
        </w:rPr>
        <w:t xml:space="preserve"> Correlations </w:t>
      </w:r>
      <w:r w:rsidR="00024BA0">
        <w:rPr>
          <w:rFonts w:hint="eastAsia"/>
        </w:rPr>
        <w:t xml:space="preserve">(Spearman) </w:t>
      </w:r>
      <w:r w:rsidR="00B8239D">
        <w:rPr>
          <w:rFonts w:hint="eastAsia"/>
        </w:rPr>
        <w:t xml:space="preserve">between EMA </w:t>
      </w:r>
      <w:r w:rsidR="00B8239D">
        <w:t>compliance</w:t>
      </w:r>
      <w:r w:rsidR="00B8239D">
        <w:rPr>
          <w:rFonts w:hint="eastAsia"/>
        </w:rPr>
        <w:t xml:space="preserve"> rates and baseline characteristics</w:t>
      </w:r>
      <w:r w:rsidR="0096687B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25"/>
        <w:gridCol w:w="1621"/>
        <w:gridCol w:w="1738"/>
        <w:gridCol w:w="1738"/>
      </w:tblGrid>
      <w:tr w:rsidR="00DE6023" w:rsidRPr="00DE6023" w14:paraId="7695A109" w14:textId="77777777" w:rsidTr="00DE6023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463832" w14:textId="2B69FB80" w:rsidR="00DE6023" w:rsidRPr="00DE6023" w:rsidRDefault="00DE6023" w:rsidP="00DE6023">
            <w:pPr>
              <w:widowControl/>
              <w:spacing w:after="0" w:line="240" w:lineRule="auto"/>
              <w:jc w:val="lef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 </w:t>
            </w: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1A9FC9" w14:textId="77777777" w:rsidR="004F755C" w:rsidRDefault="00DE6023" w:rsidP="00DE6023">
            <w:pPr>
              <w:widowControl/>
              <w:spacing w:after="0" w:line="240" w:lineRule="auto"/>
              <w:jc w:val="lef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Valid wear time</w:t>
            </w:r>
          </w:p>
          <w:p w14:paraId="31E6A91C" w14:textId="1B20DF13" w:rsidR="00DE6023" w:rsidRPr="00DE6023" w:rsidRDefault="00DE6023" w:rsidP="00DE602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(Fitbit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F273EE" w14:textId="0A255318" w:rsidR="00DE6023" w:rsidRPr="00DE6023" w:rsidRDefault="00DE6023" w:rsidP="00DE602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Compli</w:t>
            </w:r>
            <w:r w:rsidR="004F755C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a</w:t>
            </w: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nce EM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3C38E9" w14:textId="77777777" w:rsidR="00B8239D" w:rsidRDefault="00DE6023" w:rsidP="00DE6023">
            <w:pPr>
              <w:widowControl/>
              <w:spacing w:after="0" w:line="240" w:lineRule="auto"/>
              <w:jc w:val="lef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Compliance EMA</w:t>
            </w:r>
          </w:p>
          <w:p w14:paraId="08566CB9" w14:textId="73BA46D4" w:rsidR="00DE6023" w:rsidRPr="00DE6023" w:rsidRDefault="00DE6023" w:rsidP="00DE602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(evening signal)</w:t>
            </w:r>
          </w:p>
        </w:tc>
      </w:tr>
      <w:tr w:rsidR="004F755C" w:rsidRPr="00DE6023" w14:paraId="4AFCFAA2" w14:textId="77777777" w:rsidTr="00DE6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E06F" w14:textId="77777777" w:rsidR="00DE6023" w:rsidRPr="00DE6023" w:rsidRDefault="00DE6023" w:rsidP="00DE602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Valid wear time (Fitbi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006E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4A55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9EEE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443</w:t>
            </w:r>
          </w:p>
        </w:tc>
      </w:tr>
      <w:tr w:rsidR="004F755C" w:rsidRPr="00DE6023" w14:paraId="79FC63F7" w14:textId="77777777" w:rsidTr="00DE6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0173" w14:textId="4AE67DD1" w:rsidR="00DE6023" w:rsidRPr="00DE6023" w:rsidRDefault="00DE6023" w:rsidP="00DE6023">
            <w:pPr>
              <w:widowControl/>
              <w:spacing w:after="0" w:line="240" w:lineRule="auto"/>
              <w:jc w:val="lef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Compliance 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887F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434E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F900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650</w:t>
            </w:r>
          </w:p>
        </w:tc>
      </w:tr>
      <w:tr w:rsidR="004F755C" w:rsidRPr="00DE6023" w14:paraId="039E89AB" w14:textId="77777777" w:rsidTr="00DE6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FB4E" w14:textId="344C9E9D" w:rsidR="00DE6023" w:rsidRPr="00DE6023" w:rsidRDefault="00DE6023" w:rsidP="00DE6023">
            <w:pPr>
              <w:widowControl/>
              <w:spacing w:after="0" w:line="240" w:lineRule="auto"/>
              <w:jc w:val="lef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Compliance EMA (even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D3D9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16FC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6B47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1.000</w:t>
            </w:r>
          </w:p>
        </w:tc>
      </w:tr>
      <w:tr w:rsidR="004F755C" w:rsidRPr="00DE6023" w14:paraId="6FBA9588" w14:textId="77777777" w:rsidTr="00DE6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16CC" w14:textId="77777777" w:rsidR="00DE6023" w:rsidRPr="00DE6023" w:rsidRDefault="00DE6023" w:rsidP="00DE602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7A5C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E4C7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7976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140</w:t>
            </w:r>
          </w:p>
        </w:tc>
      </w:tr>
      <w:tr w:rsidR="004F755C" w:rsidRPr="00DE6023" w14:paraId="204D8565" w14:textId="77777777" w:rsidTr="00DE6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7160" w14:textId="77777777" w:rsidR="00DE6023" w:rsidRPr="00DE6023" w:rsidRDefault="00DE6023" w:rsidP="00DE602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4A2B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0260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03E7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-0.039</w:t>
            </w:r>
          </w:p>
        </w:tc>
      </w:tr>
      <w:tr w:rsidR="004F755C" w:rsidRPr="00DE6023" w14:paraId="29ECEB4E" w14:textId="77777777" w:rsidTr="00DE6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2A50" w14:textId="77777777" w:rsidR="00DE6023" w:rsidRPr="00DE6023" w:rsidRDefault="00DE6023" w:rsidP="00DE602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28DC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-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6C0B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-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BFF4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-0.117</w:t>
            </w:r>
          </w:p>
        </w:tc>
      </w:tr>
      <w:tr w:rsidR="004F755C" w:rsidRPr="00DE6023" w14:paraId="09CA54DB" w14:textId="77777777" w:rsidTr="00DE6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C5E3" w14:textId="77777777" w:rsidR="00DE6023" w:rsidRPr="00DE6023" w:rsidRDefault="00DE6023" w:rsidP="00DE602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51EF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07B4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6D70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124</w:t>
            </w:r>
          </w:p>
        </w:tc>
      </w:tr>
      <w:tr w:rsidR="004F755C" w:rsidRPr="00DE6023" w14:paraId="45184B1A" w14:textId="77777777" w:rsidTr="00DE6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1001" w14:textId="77777777" w:rsidR="00DE6023" w:rsidRPr="00DE6023" w:rsidRDefault="00DE6023" w:rsidP="00DE602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One or more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C3E9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-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C1C6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93C9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164</w:t>
            </w:r>
          </w:p>
        </w:tc>
      </w:tr>
      <w:tr w:rsidR="004F755C" w:rsidRPr="00DE6023" w14:paraId="6833DEBD" w14:textId="77777777" w:rsidTr="00DE6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106B" w14:textId="77777777" w:rsidR="00DE6023" w:rsidRPr="00DE6023" w:rsidRDefault="00DE6023" w:rsidP="00DE602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A8E6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32BA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0C19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234</w:t>
            </w:r>
          </w:p>
        </w:tc>
      </w:tr>
      <w:tr w:rsidR="004F755C" w:rsidRPr="00DE6023" w14:paraId="2B7DA72F" w14:textId="77777777" w:rsidTr="00DE6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F9B0" w14:textId="77777777" w:rsidR="00DE6023" w:rsidRPr="00DE6023" w:rsidRDefault="00DE6023" w:rsidP="00DE602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J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A689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-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A832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3226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106</w:t>
            </w:r>
          </w:p>
        </w:tc>
      </w:tr>
      <w:tr w:rsidR="004F755C" w:rsidRPr="00DE6023" w14:paraId="382FD9D1" w14:textId="77777777" w:rsidTr="00DE6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8594" w14:textId="77777777" w:rsidR="00DE6023" w:rsidRPr="00DE6023" w:rsidRDefault="00DE6023" w:rsidP="00DE602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2786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38B0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9F31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225</w:t>
            </w:r>
          </w:p>
        </w:tc>
      </w:tr>
      <w:tr w:rsidR="004F755C" w:rsidRPr="00DE6023" w14:paraId="45E05054" w14:textId="77777777" w:rsidTr="00DE6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F78D" w14:textId="21188257" w:rsidR="00DE6023" w:rsidRPr="00DE6023" w:rsidRDefault="00DE6023" w:rsidP="00DE602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PA (METs</w:t>
            </w:r>
            <w:r w:rsidR="00635DD0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-</w:t>
            </w: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h/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A0C8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FA37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D67D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107</w:t>
            </w:r>
          </w:p>
        </w:tc>
      </w:tr>
      <w:tr w:rsidR="004F755C" w:rsidRPr="00DE6023" w14:paraId="1917D5E8" w14:textId="77777777" w:rsidTr="00DE6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74F7" w14:textId="3E85D0EC" w:rsidR="00DE6023" w:rsidRPr="00DE6023" w:rsidRDefault="00DE6023" w:rsidP="00DE602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Stage of C</w:t>
            </w:r>
            <w:r w:rsidR="00635DD0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h</w:t>
            </w: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0863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A3F2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368E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-0.095</w:t>
            </w:r>
          </w:p>
        </w:tc>
      </w:tr>
      <w:tr w:rsidR="004F755C" w:rsidRPr="00DE6023" w14:paraId="30797838" w14:textId="77777777" w:rsidTr="00DE6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E38C" w14:textId="77777777" w:rsidR="00DE6023" w:rsidRPr="00DE6023" w:rsidRDefault="00DE6023" w:rsidP="00DE602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Intrinsic mo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4987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8774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2496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-0.154</w:t>
            </w:r>
          </w:p>
        </w:tc>
      </w:tr>
      <w:tr w:rsidR="004F755C" w:rsidRPr="00DE6023" w14:paraId="59D55FDC" w14:textId="77777777" w:rsidTr="00DE6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BB22" w14:textId="77777777" w:rsidR="00DE6023" w:rsidRPr="00DE6023" w:rsidRDefault="00DE6023" w:rsidP="00DE602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Integrated 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E96E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183F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0952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-0.085</w:t>
            </w:r>
          </w:p>
        </w:tc>
      </w:tr>
      <w:tr w:rsidR="004F755C" w:rsidRPr="00DE6023" w14:paraId="28757A01" w14:textId="77777777" w:rsidTr="00DE6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694A" w14:textId="77777777" w:rsidR="00DE6023" w:rsidRPr="00DE6023" w:rsidRDefault="00DE6023" w:rsidP="00DE602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Identified 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2B14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6706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12F7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-0.017</w:t>
            </w:r>
          </w:p>
        </w:tc>
      </w:tr>
      <w:tr w:rsidR="004F755C" w:rsidRPr="00DE6023" w14:paraId="139C5A28" w14:textId="77777777" w:rsidTr="00DE6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3DE6" w14:textId="77777777" w:rsidR="00DE6023" w:rsidRPr="00DE6023" w:rsidRDefault="00DE6023" w:rsidP="00DE602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Introjected 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699C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6355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8FAB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0.239</w:t>
            </w:r>
          </w:p>
        </w:tc>
      </w:tr>
      <w:tr w:rsidR="004F755C" w:rsidRPr="00DE6023" w14:paraId="4AAEB703" w14:textId="77777777" w:rsidTr="00DE6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6B7F" w14:textId="77777777" w:rsidR="00DE6023" w:rsidRPr="00DE6023" w:rsidRDefault="00DE6023" w:rsidP="00DE602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External 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E578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E9AA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D3A8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-0.018</w:t>
            </w:r>
          </w:p>
        </w:tc>
      </w:tr>
      <w:tr w:rsidR="004F755C" w:rsidRPr="00DE6023" w14:paraId="1610930B" w14:textId="77777777" w:rsidTr="00DE6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AFC5E8" w14:textId="77777777" w:rsidR="00DE6023" w:rsidRPr="00DE6023" w:rsidRDefault="00DE6023" w:rsidP="00DE6023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Amoti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482AA1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9811B2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-0.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EB9DC7" w14:textId="77777777" w:rsidR="00DE6023" w:rsidRPr="00DE6023" w:rsidRDefault="00DE6023" w:rsidP="00DE6023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E6023">
              <w:rPr>
                <w:rFonts w:eastAsia="Times New Roman" w:cs="Calibri"/>
                <w:color w:val="000000"/>
                <w:kern w:val="0"/>
                <w14:ligatures w14:val="none"/>
              </w:rPr>
              <w:t>-0.003</w:t>
            </w:r>
          </w:p>
        </w:tc>
      </w:tr>
    </w:tbl>
    <w:p w14:paraId="27EBD803" w14:textId="77955734" w:rsidR="001D110D" w:rsidRDefault="001D110D" w:rsidP="005832C4">
      <w:pPr>
        <w:widowControl/>
        <w:jc w:val="left"/>
      </w:pPr>
      <w:r>
        <w:rPr>
          <w:rFonts w:hint="eastAsia"/>
        </w:rPr>
        <w:t xml:space="preserve">Note. EMA = </w:t>
      </w:r>
      <w:r w:rsidR="00635DD0">
        <w:rPr>
          <w:rFonts w:hint="eastAsia"/>
        </w:rPr>
        <w:t>E</w:t>
      </w:r>
      <w:r>
        <w:rPr>
          <w:rFonts w:hint="eastAsia"/>
        </w:rPr>
        <w:t>col</w:t>
      </w:r>
      <w:r w:rsidR="00635DD0">
        <w:rPr>
          <w:rFonts w:hint="eastAsia"/>
        </w:rPr>
        <w:t>ogical momentary assessment; PA = Physical activity (Metabolic equivalents</w:t>
      </w:r>
      <w:r w:rsidR="0056306C">
        <w:rPr>
          <w:rFonts w:hint="eastAsia"/>
        </w:rPr>
        <w:t>, hours/week</w:t>
      </w:r>
      <w:r w:rsidR="00635DD0">
        <w:rPr>
          <w:rFonts w:hint="eastAsia"/>
        </w:rPr>
        <w:t>)</w:t>
      </w:r>
    </w:p>
    <w:p w14:paraId="094A5177" w14:textId="163C7878" w:rsidR="00925AE7" w:rsidRDefault="002E1219" w:rsidP="005832C4">
      <w:pPr>
        <w:widowControl/>
        <w:jc w:val="left"/>
      </w:pPr>
      <w:r>
        <w:br w:type="page"/>
      </w:r>
      <w:r w:rsidR="001D110D" w:rsidRPr="0096687B">
        <w:rPr>
          <w:rFonts w:hint="eastAsia"/>
          <w:b/>
        </w:rPr>
        <w:t>Table S2.</w:t>
      </w:r>
      <w:r w:rsidR="001D110D">
        <w:rPr>
          <w:rFonts w:hint="eastAsia"/>
        </w:rPr>
        <w:t xml:space="preserve"> </w:t>
      </w:r>
      <w:r w:rsidR="000B542A">
        <w:t>Estimates</w:t>
      </w:r>
      <w:r w:rsidR="000B542A">
        <w:rPr>
          <w:rFonts w:hint="eastAsia"/>
        </w:rPr>
        <w:t xml:space="preserve"> of multilevel modeling</w:t>
      </w:r>
      <w:r w:rsidR="003332F3">
        <w:rPr>
          <w:rFonts w:hint="eastAsia"/>
        </w:rPr>
        <w:t xml:space="preserve"> for the outcomes assessed at the pre- and post-intervention timing</w:t>
      </w:r>
      <w:r w:rsidR="0096687B"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2"/>
        <w:gridCol w:w="998"/>
        <w:gridCol w:w="830"/>
        <w:gridCol w:w="785"/>
        <w:gridCol w:w="766"/>
        <w:gridCol w:w="1750"/>
      </w:tblGrid>
      <w:tr w:rsidR="00C270DF" w:rsidRPr="0067046A" w14:paraId="5DEABD88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54F70C75" w14:textId="77777777" w:rsidR="00C270DF" w:rsidRPr="0067046A" w:rsidRDefault="00C270DF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5C982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05460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199AD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i/>
                <w:iCs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16187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77685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95%CI</w:t>
            </w:r>
          </w:p>
        </w:tc>
      </w:tr>
      <w:tr w:rsidR="00C270DF" w:rsidRPr="0067046A" w14:paraId="029292C1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</w:tcPr>
          <w:p w14:paraId="1D6F24B7" w14:textId="66D80DF4" w:rsidR="00C270DF" w:rsidRPr="00654A27" w:rsidRDefault="00C270DF" w:rsidP="0067046A">
            <w:pPr>
              <w:widowControl/>
              <w:spacing w:after="0" w:line="240" w:lineRule="auto"/>
              <w:jc w:val="lef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DV: P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E04258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5DF6D8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D3A43F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50CE64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0AB370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</w:tr>
      <w:tr w:rsidR="00C270DF" w:rsidRPr="0067046A" w14:paraId="48684E07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273A335D" w14:textId="356F63F9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1417C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14.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A35EC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11.6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36C96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1.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985C4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D90CA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-8.032, 37.357]</w:t>
            </w:r>
          </w:p>
        </w:tc>
      </w:tr>
      <w:tr w:rsidR="00C270DF" w:rsidRPr="0067046A" w14:paraId="7EA026D5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0E9EB811" w14:textId="09D46D3D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Household inc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825E2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2.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25AC5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3.6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10138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7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8B063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4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3A725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-4.422, 9.995]</w:t>
            </w:r>
          </w:p>
        </w:tc>
      </w:tr>
      <w:tr w:rsidR="00C270DF" w:rsidRPr="0067046A" w14:paraId="1FC8B302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2408FE92" w14:textId="6452AB7C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AF9EA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-13.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23571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9.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8E2B4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-1.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DE524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C5012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-32.351, 5.888]</w:t>
            </w:r>
          </w:p>
        </w:tc>
      </w:tr>
      <w:tr w:rsidR="00C270DF" w:rsidRPr="0067046A" w14:paraId="104E4BB7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0E3ADD05" w14:textId="67224678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DAECF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4.6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7F232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6.4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34E71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53393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4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83ECF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-7.875, 17.199]</w:t>
            </w:r>
          </w:p>
        </w:tc>
      </w:tr>
      <w:tr w:rsidR="00C270DF" w:rsidRPr="0067046A" w14:paraId="0DAD06CA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7F7874AD" w14:textId="74808628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Group × Ti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12043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7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F774A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9.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040A1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C25CC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2DD9F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-10.722, 24.738]</w:t>
            </w:r>
          </w:p>
        </w:tc>
      </w:tr>
      <w:tr w:rsidR="00C270DF" w:rsidRPr="0067046A" w14:paraId="32C293F7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</w:tcPr>
          <w:p w14:paraId="488BFB80" w14:textId="6DE2ACFF" w:rsidR="00C270DF" w:rsidRPr="00C270DF" w:rsidRDefault="00C270DF" w:rsidP="0067046A">
            <w:pPr>
              <w:widowControl/>
              <w:spacing w:after="0" w:line="240" w:lineRule="auto"/>
              <w:jc w:val="lef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DV: </w:t>
            </w:r>
            <w:r w:rsidRPr="00C270DF">
              <w:rPr>
                <w:rFonts w:eastAsiaTheme="minorEastAsia" w:cs="Calibri"/>
                <w:color w:val="000000"/>
                <w:kern w:val="0"/>
                <w14:ligatures w14:val="none"/>
              </w:rPr>
              <w:t>Intrinsic</w:t>
            </w:r>
            <w:r w:rsidR="00F32E6A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motiv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3C47D3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9C39D3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633B21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E034E9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5A92E7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</w:tr>
      <w:tr w:rsidR="00C270DF" w:rsidRPr="0067046A" w14:paraId="4F0CF867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15543A9F" w14:textId="1643E21B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9A081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11.6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F5E4A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1.3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1062B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8.3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64577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38F4B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8.993, 14.372]</w:t>
            </w:r>
          </w:p>
        </w:tc>
      </w:tr>
      <w:tr w:rsidR="00C270DF" w:rsidRPr="0067046A" w14:paraId="5BC2D3F9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530417F3" w14:textId="60CAC772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Household inc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7AE2D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-0.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1D994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4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4C573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-0.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7BFF1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B615C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-0.944, 0.801]</w:t>
            </w:r>
          </w:p>
        </w:tc>
      </w:tr>
      <w:tr w:rsidR="00C270DF" w:rsidRPr="0067046A" w14:paraId="099CFF97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3D494269" w14:textId="534A6470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593A8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8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E61E2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1.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DEA5F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7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54576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4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67896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-1.336, 2.994]</w:t>
            </w:r>
          </w:p>
        </w:tc>
      </w:tr>
      <w:tr w:rsidR="00C270DF" w:rsidRPr="0067046A" w14:paraId="5193A74B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6DA02A83" w14:textId="13219BD5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BC55F" w14:textId="10C79A1D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15</w:t>
            </w:r>
            <w:r w:rsidR="00D86770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FA8FF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33685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F7E23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7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6B4D2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-0.809, 1.109]</w:t>
            </w:r>
          </w:p>
        </w:tc>
      </w:tr>
      <w:tr w:rsidR="00C270DF" w:rsidRPr="0067046A" w14:paraId="47CE254D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2D6E036F" w14:textId="540696DE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Group × Ti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68A18" w14:textId="54700341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-1.15</w:t>
            </w:r>
            <w:r w:rsidR="00D86770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CB393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6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20E29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-1.6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5E2D4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BD819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-2.506, 0.206]</w:t>
            </w:r>
          </w:p>
        </w:tc>
      </w:tr>
      <w:tr w:rsidR="00C270DF" w:rsidRPr="0067046A" w14:paraId="4DAAB1DB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4002946E" w14:textId="1E251742" w:rsidR="00C270DF" w:rsidRPr="0067046A" w:rsidRDefault="00C270DF" w:rsidP="0067046A">
            <w:pPr>
              <w:widowControl/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DV: </w:t>
            </w: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Integrated</w:t>
            </w:r>
            <w:r w:rsidR="00D86770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regu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5275D" w14:textId="77777777" w:rsidR="00C270DF" w:rsidRPr="0067046A" w:rsidRDefault="00C270DF" w:rsidP="0067046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3E7BC" w14:textId="77777777" w:rsidR="00C270DF" w:rsidRPr="0067046A" w:rsidRDefault="00C270DF" w:rsidP="0067046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E060B" w14:textId="77777777" w:rsidR="00C270DF" w:rsidRPr="0067046A" w:rsidRDefault="00C270DF" w:rsidP="0067046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A994E" w14:textId="77777777" w:rsidR="00C270DF" w:rsidRPr="0067046A" w:rsidRDefault="00C270DF" w:rsidP="0067046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81FD9" w14:textId="77777777" w:rsidR="00C270DF" w:rsidRPr="0067046A" w:rsidRDefault="00C270DF" w:rsidP="0067046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70DF" w:rsidRPr="0067046A" w14:paraId="327E49B6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50E6D14E" w14:textId="5B42E110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86FC2" w14:textId="1B3CD56A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9.59</w:t>
            </w:r>
            <w:r w:rsidR="003332F3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437D2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1.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E6508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6.9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6B38E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32BA6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6.848, 12.304]</w:t>
            </w:r>
          </w:p>
        </w:tc>
      </w:tr>
      <w:tr w:rsidR="00C270DF" w:rsidRPr="0067046A" w14:paraId="28D42258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41CAA673" w14:textId="55AE0A22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Household inc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0578E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BAAE5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7D189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E2D0B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9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2C249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-0.839, 0.926]</w:t>
            </w:r>
          </w:p>
        </w:tc>
      </w:tr>
      <w:tr w:rsidR="00C270DF" w:rsidRPr="0067046A" w14:paraId="1F2086DE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56BA5ABF" w14:textId="204DB51D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8356A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7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61027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1.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6908A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6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3FF63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9391B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-1.434, 2.986]</w:t>
            </w:r>
          </w:p>
        </w:tc>
      </w:tr>
      <w:tr w:rsidR="00C270DF" w:rsidRPr="0067046A" w14:paraId="41F11C32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3FD75413" w14:textId="5ECA32B7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13B50" w14:textId="0AC92894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-0.3</w:t>
            </w:r>
            <w:r w:rsidR="00D86770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D40CF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6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C0962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-0.4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0D9AE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6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BC352" w14:textId="47C08796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-1.54</w:t>
            </w:r>
            <w:r w:rsidR="00D86770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0</w:t>
            </w: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, 0.94</w:t>
            </w:r>
            <w:r w:rsidR="00D86770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0</w:t>
            </w: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]</w:t>
            </w:r>
          </w:p>
        </w:tc>
      </w:tr>
      <w:tr w:rsidR="00C270DF" w:rsidRPr="0067046A" w14:paraId="48AB0E07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236D612C" w14:textId="62335C49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Group × Ti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5AD7A" w14:textId="78D0C7F9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-0.1</w:t>
            </w:r>
            <w:r w:rsidR="00D86770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CE8A7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8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62582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-0.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9DA13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9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FC952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-1.853, 1.653]</w:t>
            </w:r>
          </w:p>
        </w:tc>
      </w:tr>
      <w:tr w:rsidR="00C270DF" w:rsidRPr="0067046A" w14:paraId="62233F30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4AB07919" w14:textId="0B37447F" w:rsidR="00C270DF" w:rsidRPr="0067046A" w:rsidRDefault="00C270DF" w:rsidP="0067046A">
            <w:pPr>
              <w:widowControl/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DV: </w:t>
            </w: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Identified</w:t>
            </w:r>
            <w:r w:rsidR="00D86770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regu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296C3" w14:textId="77777777" w:rsidR="00C270DF" w:rsidRPr="0067046A" w:rsidRDefault="00C270DF" w:rsidP="0067046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E9926" w14:textId="77777777" w:rsidR="00C270DF" w:rsidRPr="0067046A" w:rsidRDefault="00C270DF" w:rsidP="0067046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60644" w14:textId="77777777" w:rsidR="00C270DF" w:rsidRPr="0067046A" w:rsidRDefault="00C270DF" w:rsidP="0067046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B5924" w14:textId="77777777" w:rsidR="00C270DF" w:rsidRPr="0067046A" w:rsidRDefault="00C270DF" w:rsidP="0067046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76610" w14:textId="77777777" w:rsidR="00C270DF" w:rsidRPr="0067046A" w:rsidRDefault="00C270DF" w:rsidP="0067046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70DF" w:rsidRPr="0067046A" w14:paraId="49C94378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0363FB1A" w14:textId="09D42D4C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4C0BB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13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286D3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1.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B0BAB" w14:textId="56387FBA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8.62</w:t>
            </w:r>
            <w:r w:rsidR="00D86770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B6FBF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AB6F2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10.111, 15.953]</w:t>
            </w:r>
          </w:p>
        </w:tc>
      </w:tr>
      <w:tr w:rsidR="00C270DF" w:rsidRPr="0067046A" w14:paraId="00C40FE0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0E458F27" w14:textId="2BDA6C1E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Household inc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17342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4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F6545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CEE0B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9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4FE14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4162F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-0.471, 1.426]</w:t>
            </w:r>
          </w:p>
        </w:tc>
      </w:tr>
      <w:tr w:rsidR="00C270DF" w:rsidRPr="0067046A" w14:paraId="5C5A6CE0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61C986DE" w14:textId="75727484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7E943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-0.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C776B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1.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E3A09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-0.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52FE6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8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B9972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-2.591, 2.109]</w:t>
            </w:r>
          </w:p>
        </w:tc>
      </w:tr>
      <w:tr w:rsidR="00C270DF" w:rsidRPr="0067046A" w14:paraId="0AF29841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38385306" w14:textId="42ECDFF1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5D99B" w14:textId="3B63572E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1</w:t>
            </w:r>
            <w:r w:rsidR="00D86770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9F3A4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4965E" w14:textId="77ECE5CA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17</w:t>
            </w:r>
            <w:r w:rsidR="00D86770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99267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8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255CD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-1.051, 1.251]</w:t>
            </w:r>
          </w:p>
        </w:tc>
      </w:tr>
      <w:tr w:rsidR="00C270DF" w:rsidRPr="0067046A" w14:paraId="01CDBDF6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639D12C8" w14:textId="14580149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Group × Ti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67021" w14:textId="5C40C21A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-0.55</w:t>
            </w:r>
            <w:r w:rsidR="00D86770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863EC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8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E4EF2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-0.6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75747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C35EF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-2.177, 1.077]</w:t>
            </w:r>
          </w:p>
        </w:tc>
      </w:tr>
      <w:tr w:rsidR="00C270DF" w:rsidRPr="0067046A" w14:paraId="18C415F1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298CC60D" w14:textId="0416BF6D" w:rsidR="00C270DF" w:rsidRPr="0067046A" w:rsidRDefault="00C270DF" w:rsidP="0067046A">
            <w:pPr>
              <w:widowControl/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DV: </w:t>
            </w: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Introjected</w:t>
            </w:r>
            <w:r w:rsidR="00D86770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regu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6A13D" w14:textId="77777777" w:rsidR="00C270DF" w:rsidRPr="0067046A" w:rsidRDefault="00C270DF" w:rsidP="0067046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463B2" w14:textId="77777777" w:rsidR="00C270DF" w:rsidRPr="0067046A" w:rsidRDefault="00C270DF" w:rsidP="0067046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188E4" w14:textId="77777777" w:rsidR="00C270DF" w:rsidRPr="0067046A" w:rsidRDefault="00C270DF" w:rsidP="0067046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D7BE1" w14:textId="77777777" w:rsidR="00C270DF" w:rsidRPr="0067046A" w:rsidRDefault="00C270DF" w:rsidP="0067046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6338A" w14:textId="77777777" w:rsidR="00C270DF" w:rsidRPr="0067046A" w:rsidRDefault="00C270DF" w:rsidP="0067046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70DF" w:rsidRPr="0067046A" w14:paraId="235081F7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1F2D9B36" w14:textId="02D9C06A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83152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9.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8F44C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1.5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0FBD2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6.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99CED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610D6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6.456, 12.562]</w:t>
            </w:r>
          </w:p>
        </w:tc>
      </w:tr>
      <w:tr w:rsidR="00C270DF" w:rsidRPr="0067046A" w14:paraId="54D52A9A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465BBFF1" w14:textId="22A1ECA9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Household inc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F6195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F7396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5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20EE5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23305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C19C3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-0.473, 1.483]</w:t>
            </w:r>
          </w:p>
        </w:tc>
      </w:tr>
      <w:tr w:rsidR="00C270DF" w:rsidRPr="0067046A" w14:paraId="35388AF8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1D084C3B" w14:textId="538E6676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129E8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4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18525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1.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DAA72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08E43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E78AE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-2.079, 2.972]</w:t>
            </w:r>
          </w:p>
        </w:tc>
      </w:tr>
      <w:tr w:rsidR="00C270DF" w:rsidRPr="0067046A" w14:paraId="700953A0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66DD4A71" w14:textId="4D04B28E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DBCDF" w14:textId="423D7691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-0.2</w:t>
            </w:r>
            <w:r w:rsidR="00D86770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39F76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953A6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-0.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AE2B8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7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87765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-1.636, 1.236]</w:t>
            </w:r>
          </w:p>
        </w:tc>
      </w:tr>
      <w:tr w:rsidR="00C270DF" w:rsidRPr="0067046A" w14:paraId="32422925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3AB36B78" w14:textId="24E26A5E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Group × Ti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EC0F3" w14:textId="4AFA62EE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-0.55</w:t>
            </w:r>
            <w:r w:rsidR="00D86770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CE265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1.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63EC4" w14:textId="25097C29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-0.53</w:t>
            </w:r>
            <w:r w:rsidR="00D86770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2CBA2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AC4F2" w14:textId="17171905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-2.58</w:t>
            </w:r>
            <w:r w:rsidR="00D86770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0</w:t>
            </w: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, 1.48</w:t>
            </w:r>
            <w:r w:rsidR="00D86770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0</w:t>
            </w: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]</w:t>
            </w:r>
          </w:p>
        </w:tc>
      </w:tr>
      <w:tr w:rsidR="00C270DF" w:rsidRPr="0067046A" w14:paraId="6875559E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</w:tcPr>
          <w:p w14:paraId="77193026" w14:textId="4491D4EE" w:rsidR="00C270DF" w:rsidRPr="00D86770" w:rsidRDefault="00C270DF" w:rsidP="0067046A">
            <w:pPr>
              <w:widowControl/>
              <w:spacing w:after="0" w:line="240" w:lineRule="auto"/>
              <w:jc w:val="lef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DV: </w:t>
            </w: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External</w:t>
            </w:r>
            <w:r w:rsidR="00D86770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regul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59078F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83C634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5776C8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74B1D7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D7877A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</w:tr>
      <w:tr w:rsidR="00C270DF" w:rsidRPr="0067046A" w14:paraId="547EB9DD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705294AA" w14:textId="6267B9F2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E3D5D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5.4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4D926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9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B61C5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5.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289AD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873CA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3.619, 7.288]</w:t>
            </w:r>
          </w:p>
        </w:tc>
      </w:tr>
      <w:tr w:rsidR="00C270DF" w:rsidRPr="0067046A" w14:paraId="41638E3C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3C21855B" w14:textId="2ADC00CD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b/>
                <w:bCs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Household inc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5CAAC" w14:textId="02B21E8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Theme="minorEastAsia" w:cs="Calibri"/>
                <w:b/>
                <w:bCs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0.74</w:t>
            </w:r>
            <w:r w:rsidR="00D86770">
              <w:rPr>
                <w:rFonts w:eastAsiaTheme="minorEastAsia" w:cs="Calibri" w:hint="eastAsia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D27CA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0.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C3B3C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2.4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9583E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B2E80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[0.147, 1.333]</w:t>
            </w:r>
          </w:p>
        </w:tc>
      </w:tr>
      <w:tr w:rsidR="00C270DF" w:rsidRPr="0067046A" w14:paraId="5FE745AC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79FEAC60" w14:textId="0A9FF112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7C920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-1.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B99FB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F055C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-1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D3F5E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49B50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-2.639, 0.338]</w:t>
            </w:r>
          </w:p>
        </w:tc>
      </w:tr>
      <w:tr w:rsidR="00C270DF" w:rsidRPr="0067046A" w14:paraId="4A5C7C60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3BB7B42F" w14:textId="542F7215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84386" w14:textId="5B536E01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-0.2</w:t>
            </w:r>
            <w:r w:rsidR="00D86770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313FE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5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2C679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-0.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4E992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7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1692B" w14:textId="15D66C62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-1.3</w:t>
            </w:r>
            <w:r w:rsidR="00D86770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00</w:t>
            </w: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, 0.9</w:t>
            </w:r>
            <w:r w:rsidR="00D86770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00</w:t>
            </w: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]</w:t>
            </w:r>
          </w:p>
        </w:tc>
      </w:tr>
      <w:tr w:rsidR="00C270DF" w:rsidRPr="0067046A" w14:paraId="4BE93956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2B3B7BE1" w14:textId="2686B268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Group × Ti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C41EE" w14:textId="3D64A8F4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-0.2</w:t>
            </w:r>
            <w:r w:rsidR="00D86770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9FD1D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7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FF71D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-0.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7C225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8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FB82C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-1.755, 1.355]</w:t>
            </w:r>
          </w:p>
        </w:tc>
      </w:tr>
      <w:tr w:rsidR="00C270DF" w:rsidRPr="0067046A" w14:paraId="2CF1F840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</w:tcPr>
          <w:p w14:paraId="77EE7444" w14:textId="0350BE85" w:rsidR="00C270DF" w:rsidRPr="00C270DF" w:rsidRDefault="00C270DF" w:rsidP="0067046A">
            <w:pPr>
              <w:widowControl/>
              <w:spacing w:after="0" w:line="240" w:lineRule="auto"/>
              <w:jc w:val="lef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DV: </w:t>
            </w: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Amotiv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EF5D9A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E68B07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705A37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41E58A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0FDF2F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</w:tr>
      <w:tr w:rsidR="00C270DF" w:rsidRPr="0067046A" w14:paraId="28808615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31CCF4C6" w14:textId="032F4430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73037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6.9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1711E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D5C25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6.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4E5E3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4056A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5.026, 8.879]</w:t>
            </w:r>
          </w:p>
        </w:tc>
      </w:tr>
      <w:tr w:rsidR="00C270DF" w:rsidRPr="0067046A" w14:paraId="17D1E20C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74D71D5B" w14:textId="0495DE68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Household inc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E22AB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-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4E8A5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DB26D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-0.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2A0B7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9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C7143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-0.636, 0.593]</w:t>
            </w:r>
          </w:p>
        </w:tc>
      </w:tr>
      <w:tr w:rsidR="00C270DF" w:rsidRPr="0067046A" w14:paraId="3E42EF31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5C7C5213" w14:textId="5DCB1E75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5988B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-0.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9C6B7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9397E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-0.5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F5689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7B5B6" w14:textId="0BE852A6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-2.1</w:t>
            </w:r>
            <w:r w:rsidR="00D86770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00</w:t>
            </w: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, 1.115]</w:t>
            </w:r>
          </w:p>
        </w:tc>
      </w:tr>
      <w:tr w:rsidR="00C270DF" w:rsidRPr="0067046A" w14:paraId="790B63F6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1079A577" w14:textId="69717E97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D8EEA" w14:textId="59B27241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55</w:t>
            </w:r>
            <w:r w:rsidR="00D86770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061D3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6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5CC0B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9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1AD86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A93F9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-0.627, 1.727]</w:t>
            </w:r>
          </w:p>
        </w:tc>
      </w:tr>
      <w:tr w:rsidR="00C270DF" w:rsidRPr="0067046A" w14:paraId="6FDEF1B0" w14:textId="77777777" w:rsidTr="003332F3">
        <w:trPr>
          <w:trHeight w:val="290"/>
        </w:trPr>
        <w:tc>
          <w:tcPr>
            <w:tcW w:w="2922" w:type="dxa"/>
            <w:shd w:val="clear" w:color="auto" w:fill="auto"/>
            <w:noWrap/>
            <w:vAlign w:val="center"/>
            <w:hideMark/>
          </w:tcPr>
          <w:p w14:paraId="317A7DC5" w14:textId="42D858E7" w:rsidR="00C270DF" w:rsidRPr="0067046A" w:rsidRDefault="00D86770" w:rsidP="0067046A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C270DF"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Group × Ti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7C748" w14:textId="2DD60ABF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-0.45</w:t>
            </w:r>
            <w:r w:rsidR="00D86770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4F164" w14:textId="076700C8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85</w:t>
            </w:r>
            <w:r w:rsidR="00D86770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D7A2B" w14:textId="77777777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-0.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4B298" w14:textId="2810BC03" w:rsidR="00C270DF" w:rsidRPr="0067046A" w:rsidRDefault="00C270DF" w:rsidP="0067046A">
            <w:pPr>
              <w:widowControl/>
              <w:spacing w:after="0" w:line="240" w:lineRule="auto"/>
              <w:jc w:val="righ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0.6</w:t>
            </w:r>
            <w:r w:rsidR="00D86770"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42513" w14:textId="77777777" w:rsidR="00C270DF" w:rsidRPr="0067046A" w:rsidRDefault="00C270DF" w:rsidP="0067046A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[-2.114, 1.214]</w:t>
            </w:r>
          </w:p>
        </w:tc>
      </w:tr>
    </w:tbl>
    <w:p w14:paraId="2C2C67E4" w14:textId="77777777" w:rsidR="0067046A" w:rsidRDefault="0067046A" w:rsidP="005832C4">
      <w:pPr>
        <w:widowControl/>
        <w:jc w:val="left"/>
      </w:pPr>
    </w:p>
    <w:p w14:paraId="1593128F" w14:textId="69F36E03" w:rsidR="00925AE7" w:rsidRDefault="00925AE7" w:rsidP="005832C4">
      <w:pPr>
        <w:widowControl/>
        <w:jc w:val="left"/>
      </w:pPr>
      <w:r w:rsidRPr="0096687B">
        <w:rPr>
          <w:rFonts w:hint="eastAsia"/>
          <w:b/>
        </w:rPr>
        <w:t>Table S3.</w:t>
      </w:r>
      <w:r w:rsidR="00E64B3B" w:rsidRPr="00E64B3B">
        <w:t xml:space="preserve"> </w:t>
      </w:r>
      <w:r w:rsidR="00E64B3B">
        <w:t>Estimates</w:t>
      </w:r>
      <w:r w:rsidR="00E64B3B">
        <w:rPr>
          <w:rFonts w:hint="eastAsia"/>
        </w:rPr>
        <w:t xml:space="preserve"> of multilevel modeling for the outcomes assessed during the </w:t>
      </w:r>
      <w:r w:rsidR="00E64B3B">
        <w:t>intervention</w:t>
      </w:r>
      <w:r w:rsidR="00E64B3B">
        <w:rPr>
          <w:rFonts w:hint="eastAsia"/>
        </w:rPr>
        <w:t xml:space="preserve"> week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134"/>
        <w:gridCol w:w="1134"/>
        <w:gridCol w:w="992"/>
        <w:gridCol w:w="850"/>
        <w:gridCol w:w="2127"/>
      </w:tblGrid>
      <w:tr w:rsidR="00D855D2" w:rsidRPr="0018317E" w14:paraId="1E5C2646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A3F0216" w14:textId="20D5F849" w:rsidR="00D855D2" w:rsidRPr="0018317E" w:rsidRDefault="00D855D2" w:rsidP="0018317E">
            <w:pPr>
              <w:widowControl/>
              <w:spacing w:after="0" w:line="240" w:lineRule="auto"/>
              <w:jc w:val="lef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400ECF" w14:textId="2BD27DC3" w:rsidR="00D855D2" w:rsidRPr="0018317E" w:rsidRDefault="00D855D2" w:rsidP="00183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850F1D" w14:textId="452F6221" w:rsidR="00D855D2" w:rsidRPr="0018317E" w:rsidRDefault="00D855D2" w:rsidP="00183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A1A54D" w14:textId="45D45FFC" w:rsidR="00D855D2" w:rsidRPr="0018317E" w:rsidRDefault="00D855D2" w:rsidP="00183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046A">
              <w:rPr>
                <w:rFonts w:eastAsia="Times New Roman" w:cs="Calibri"/>
                <w:i/>
                <w:iCs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4F45AC" w14:textId="7F7311C5" w:rsidR="00D855D2" w:rsidRPr="0018317E" w:rsidRDefault="00D855D2" w:rsidP="00183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046A">
              <w:rPr>
                <w:rFonts w:eastAsia="Times New Roman" w:cs="Calibri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530DB5B" w14:textId="7C7DC0DA" w:rsidR="00D855D2" w:rsidRPr="0018317E" w:rsidRDefault="00D855D2" w:rsidP="00183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7046A">
              <w:rPr>
                <w:rFonts w:eastAsia="Times New Roman" w:cs="Calibri"/>
                <w:color w:val="000000"/>
                <w:kern w:val="0"/>
                <w14:ligatures w14:val="none"/>
              </w:rPr>
              <w:t>95%CI</w:t>
            </w:r>
          </w:p>
        </w:tc>
      </w:tr>
      <w:tr w:rsidR="00D855D2" w:rsidRPr="0018317E" w14:paraId="0144F5F1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</w:tcPr>
          <w:p w14:paraId="45C84631" w14:textId="48FCF02A" w:rsidR="00D855D2" w:rsidRDefault="00D855D2" w:rsidP="0018317E">
            <w:pPr>
              <w:widowControl/>
              <w:spacing w:after="0" w:line="240" w:lineRule="auto"/>
              <w:jc w:val="lef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DV: Step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39978D" w14:textId="77777777" w:rsidR="00D855D2" w:rsidRPr="0067046A" w:rsidRDefault="00D855D2" w:rsidP="0018317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77B637" w14:textId="77777777" w:rsidR="00D855D2" w:rsidRPr="0067046A" w:rsidRDefault="00D855D2" w:rsidP="0018317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964C73" w14:textId="77777777" w:rsidR="00D855D2" w:rsidRPr="0067046A" w:rsidRDefault="00D855D2" w:rsidP="0018317E">
            <w:pPr>
              <w:widowControl/>
              <w:spacing w:after="0"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FFA3E8" w14:textId="77777777" w:rsidR="00D855D2" w:rsidRPr="0067046A" w:rsidRDefault="00D855D2" w:rsidP="0018317E">
            <w:pPr>
              <w:widowControl/>
              <w:spacing w:after="0"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83FC3BD" w14:textId="77777777" w:rsidR="00D855D2" w:rsidRPr="0067046A" w:rsidRDefault="00D855D2" w:rsidP="0018317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</w:tr>
      <w:tr w:rsidR="00D855D2" w:rsidRPr="0018317E" w14:paraId="2FF6991D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04E4BFA" w14:textId="28DA9434" w:rsidR="00D855D2" w:rsidRPr="0018317E" w:rsidRDefault="00E64B3B" w:rsidP="0018317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D855D2"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C56E77" w14:textId="77777777" w:rsidR="00D855D2" w:rsidRPr="0018317E" w:rsidRDefault="00D855D2" w:rsidP="0018317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1091.2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2BB15C" w14:textId="77777777" w:rsidR="00D855D2" w:rsidRPr="0018317E" w:rsidRDefault="00D855D2" w:rsidP="0018317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817.9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3FE014" w14:textId="77777777" w:rsidR="00D855D2" w:rsidRPr="0018317E" w:rsidRDefault="00D855D2" w:rsidP="0018317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1.3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8427F3" w14:textId="77777777" w:rsidR="00D855D2" w:rsidRPr="0018317E" w:rsidRDefault="00D855D2" w:rsidP="0018317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19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FD5019" w14:textId="77777777" w:rsidR="00D855D2" w:rsidRPr="0018317E" w:rsidRDefault="00D855D2" w:rsidP="0018317E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[-514.531, 2700.798]</w:t>
            </w:r>
          </w:p>
        </w:tc>
      </w:tr>
      <w:tr w:rsidR="00D855D2" w:rsidRPr="0018317E" w14:paraId="7032793E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940233D" w14:textId="0E839317" w:rsidR="00D855D2" w:rsidRPr="0018317E" w:rsidRDefault="00E64B3B" w:rsidP="0018317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D855D2"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Household inc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94CD6E" w14:textId="77777777" w:rsidR="00D855D2" w:rsidRPr="0018317E" w:rsidRDefault="00D855D2" w:rsidP="0018317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-24.6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99A883" w14:textId="77777777" w:rsidR="00D855D2" w:rsidRPr="0018317E" w:rsidRDefault="00D855D2" w:rsidP="0018317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196.4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E2823A" w14:textId="77777777" w:rsidR="00D855D2" w:rsidRPr="0018317E" w:rsidRDefault="00D855D2" w:rsidP="0018317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-0.1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AAE6B4" w14:textId="77777777" w:rsidR="00D855D2" w:rsidRPr="0018317E" w:rsidRDefault="00D855D2" w:rsidP="0018317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90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615624" w14:textId="77777777" w:rsidR="00D855D2" w:rsidRPr="0018317E" w:rsidRDefault="00D855D2" w:rsidP="0018317E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[-405.418, 356.091]</w:t>
            </w:r>
          </w:p>
        </w:tc>
      </w:tr>
      <w:tr w:rsidR="00D855D2" w:rsidRPr="0018317E" w14:paraId="4B316047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28CDBD1" w14:textId="3CA1F25C" w:rsidR="00D855D2" w:rsidRPr="0018317E" w:rsidRDefault="00E64B3B" w:rsidP="0018317E">
            <w:pPr>
              <w:widowControl/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b/>
                <w:bCs/>
                <w:color w:val="000000"/>
                <w:kern w:val="0"/>
                <w14:ligatures w14:val="none"/>
              </w:rPr>
              <w:t xml:space="preserve">    </w:t>
            </w:r>
            <w:r w:rsidR="00D855D2"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Basel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D9CA20" w14:textId="68DA4543" w:rsidR="00D855D2" w:rsidRPr="0018317E" w:rsidRDefault="00D855D2" w:rsidP="0018317E">
            <w:pPr>
              <w:widowControl/>
              <w:spacing w:after="0" w:line="240" w:lineRule="auto"/>
              <w:jc w:val="right"/>
              <w:rPr>
                <w:rFonts w:eastAsiaTheme="minorEastAsia" w:cs="Calibri"/>
                <w:b/>
                <w:bCs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0.84</w:t>
            </w:r>
            <w:r w:rsidR="00E64B3B">
              <w:rPr>
                <w:rFonts w:eastAsiaTheme="minorEastAsia" w:cs="Calibri" w:hint="eastAsia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2C085D" w14:textId="77777777" w:rsidR="00D855D2" w:rsidRPr="0018317E" w:rsidRDefault="00D855D2" w:rsidP="0018317E">
            <w:pPr>
              <w:widowControl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0.0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49B05B" w14:textId="77777777" w:rsidR="00D855D2" w:rsidRPr="0018317E" w:rsidRDefault="00D855D2" w:rsidP="0018317E">
            <w:pPr>
              <w:widowControl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11.3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FF3AFF" w14:textId="77777777" w:rsidR="00D855D2" w:rsidRPr="0018317E" w:rsidRDefault="00D855D2" w:rsidP="0018317E">
            <w:pPr>
              <w:widowControl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&lt; .00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871B5C" w14:textId="77777777" w:rsidR="00D855D2" w:rsidRPr="0018317E" w:rsidRDefault="00D855D2" w:rsidP="0018317E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[0.697, 0.984]</w:t>
            </w:r>
          </w:p>
        </w:tc>
      </w:tr>
      <w:tr w:rsidR="00D855D2" w:rsidRPr="0018317E" w14:paraId="6FBFB914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DFC74B9" w14:textId="1EB012FD" w:rsidR="00D855D2" w:rsidRPr="0018317E" w:rsidRDefault="00E64B3B" w:rsidP="0018317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D855D2"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169E3F" w14:textId="77777777" w:rsidR="00D855D2" w:rsidRPr="0018317E" w:rsidRDefault="00D855D2" w:rsidP="0018317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587.3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C1A3D6" w14:textId="77777777" w:rsidR="00D855D2" w:rsidRPr="0018317E" w:rsidRDefault="00D855D2" w:rsidP="0018317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490.8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B7377D" w14:textId="77777777" w:rsidR="00D855D2" w:rsidRPr="0018317E" w:rsidRDefault="00D855D2" w:rsidP="0018317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1.1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D87BB9" w14:textId="77777777" w:rsidR="00D855D2" w:rsidRPr="0018317E" w:rsidRDefault="00D855D2" w:rsidP="0018317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23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0F1C5B" w14:textId="77777777" w:rsidR="00D855D2" w:rsidRPr="0018317E" w:rsidRDefault="00D855D2" w:rsidP="0018317E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[-347.802, 1522.959]</w:t>
            </w:r>
          </w:p>
        </w:tc>
      </w:tr>
      <w:tr w:rsidR="00D855D2" w:rsidRPr="0018317E" w14:paraId="029771B7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0054FFF" w14:textId="18418378" w:rsidR="00D855D2" w:rsidRPr="0018317E" w:rsidRDefault="00E64B3B" w:rsidP="0018317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D855D2"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DAA3A3" w14:textId="77777777" w:rsidR="00D855D2" w:rsidRPr="0018317E" w:rsidRDefault="00D855D2" w:rsidP="0018317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-184.7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C447F6" w14:textId="77777777" w:rsidR="00D855D2" w:rsidRPr="0018317E" w:rsidRDefault="00D855D2" w:rsidP="0018317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262.0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094E21" w14:textId="77777777" w:rsidR="00D855D2" w:rsidRPr="0018317E" w:rsidRDefault="00D855D2" w:rsidP="0018317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-0.7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0736CF" w14:textId="77777777" w:rsidR="00D855D2" w:rsidRPr="0018317E" w:rsidRDefault="00D855D2" w:rsidP="0018317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48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8CE6F7A" w14:textId="77777777" w:rsidR="00D855D2" w:rsidRPr="0018317E" w:rsidRDefault="00D855D2" w:rsidP="0018317E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[-697.799, 328.082]</w:t>
            </w:r>
          </w:p>
        </w:tc>
      </w:tr>
      <w:tr w:rsidR="00D855D2" w:rsidRPr="0018317E" w14:paraId="3620BF48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62EC81A" w14:textId="7E1040B2" w:rsidR="00D855D2" w:rsidRPr="0018317E" w:rsidRDefault="00E64B3B" w:rsidP="0018317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="00D855D2"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Group × Ti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BF3B12" w14:textId="77777777" w:rsidR="00D855D2" w:rsidRPr="0018317E" w:rsidRDefault="00D855D2" w:rsidP="0018317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-70.0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49DD86" w14:textId="77777777" w:rsidR="00D855D2" w:rsidRPr="0018317E" w:rsidRDefault="00D855D2" w:rsidP="0018317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370.4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C40D73" w14:textId="77777777" w:rsidR="00D855D2" w:rsidRPr="0018317E" w:rsidRDefault="00D855D2" w:rsidP="0018317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-0.1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44B39B" w14:textId="77777777" w:rsidR="00D855D2" w:rsidRPr="0018317E" w:rsidRDefault="00D855D2" w:rsidP="0018317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85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8AB13BB" w14:textId="77777777" w:rsidR="00D855D2" w:rsidRPr="0018317E" w:rsidRDefault="00D855D2" w:rsidP="0018317E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[-794.98, 655.024]</w:t>
            </w:r>
          </w:p>
        </w:tc>
      </w:tr>
      <w:tr w:rsidR="00D855D2" w:rsidRPr="0018317E" w14:paraId="72A55567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C43FF6E" w14:textId="69C871D5" w:rsidR="00D855D2" w:rsidRPr="0018317E" w:rsidRDefault="00D855D2" w:rsidP="0018317E">
            <w:pPr>
              <w:widowControl/>
              <w:spacing w:after="0" w:line="240" w:lineRule="auto"/>
              <w:jc w:val="lef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DV: </w:t>
            </w: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Intrinsic motiv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AB1C3F" w14:textId="77777777" w:rsidR="00D855D2" w:rsidRPr="0018317E" w:rsidRDefault="00D855D2" w:rsidP="00183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6744F9" w14:textId="77777777" w:rsidR="00D855D2" w:rsidRPr="0018317E" w:rsidRDefault="00D855D2" w:rsidP="00183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CDE51D" w14:textId="77777777" w:rsidR="00D855D2" w:rsidRPr="0018317E" w:rsidRDefault="00D855D2" w:rsidP="00183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DB6F83" w14:textId="77777777" w:rsidR="00D855D2" w:rsidRPr="0018317E" w:rsidRDefault="00D855D2" w:rsidP="00183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51D6AC" w14:textId="77777777" w:rsidR="00D855D2" w:rsidRPr="0018317E" w:rsidRDefault="00D855D2" w:rsidP="00183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4B3B" w:rsidRPr="0018317E" w14:paraId="0F64ECB6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C80AA21" w14:textId="33B0F5E9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0B82F6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6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AC0270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2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E6722D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2.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B73357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396859" w14:textId="77777777" w:rsidR="00E64B3B" w:rsidRPr="0018317E" w:rsidRDefault="00E64B3B" w:rsidP="00E64B3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[0.139, 1.202]</w:t>
            </w:r>
          </w:p>
        </w:tc>
      </w:tr>
      <w:tr w:rsidR="00E64B3B" w:rsidRPr="0018317E" w14:paraId="59B6A107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4129A27" w14:textId="194BCD3F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Household inc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B08570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-0.0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FBE72B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E0090D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-0.9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C82CEA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32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6FC3C9" w14:textId="77777777" w:rsidR="00E64B3B" w:rsidRPr="0018317E" w:rsidRDefault="00E64B3B" w:rsidP="00E64B3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[-0.207, 0.066]</w:t>
            </w:r>
          </w:p>
        </w:tc>
      </w:tr>
      <w:tr w:rsidR="00E64B3B" w:rsidRPr="0018317E" w14:paraId="0CACB68D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50EA6F1" w14:textId="03015773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b/>
                <w:bCs/>
                <w:color w:val="000000"/>
                <w:kern w:val="0"/>
                <w14:ligatures w14:val="none"/>
              </w:rPr>
              <w:t xml:space="preserve">    </w:t>
            </w: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Basel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275C2A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0.9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07B7AF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0.0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1E9B4E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20.3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38B3EF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&lt; .00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55BC54B" w14:textId="77777777" w:rsidR="00E64B3B" w:rsidRPr="0018317E" w:rsidRDefault="00E64B3B" w:rsidP="00E64B3B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[0.84, 1.014]</w:t>
            </w:r>
          </w:p>
        </w:tc>
      </w:tr>
      <w:tr w:rsidR="00E64B3B" w:rsidRPr="0018317E" w14:paraId="0C22493F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AFC990C" w14:textId="29DB043A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882B2B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-0.1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ECC0E1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1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B02A50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-0.6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543034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54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CA1F5E" w14:textId="77777777" w:rsidR="00E64B3B" w:rsidRPr="0018317E" w:rsidRDefault="00E64B3B" w:rsidP="00E64B3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[-0.467, 0.239]</w:t>
            </w:r>
          </w:p>
        </w:tc>
      </w:tr>
      <w:tr w:rsidR="00E64B3B" w:rsidRPr="0018317E" w14:paraId="2A8665B6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7C7380D" w14:textId="2DE7D3A6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BDEEC4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-0.0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7D96D8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109472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-1.2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1B8C55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21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E34979" w14:textId="77777777" w:rsidR="00E64B3B" w:rsidRPr="0018317E" w:rsidRDefault="00E64B3B" w:rsidP="00E64B3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[-0.158, 0.036]</w:t>
            </w:r>
          </w:p>
        </w:tc>
      </w:tr>
      <w:tr w:rsidR="00E64B3B" w:rsidRPr="0018317E" w14:paraId="001D53FA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24BCD12" w14:textId="2CA242FB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Group × Ti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071A70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8DF308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B16A86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5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5070BF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60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E020F9B" w14:textId="77777777" w:rsidR="00E64B3B" w:rsidRPr="0018317E" w:rsidRDefault="00E64B3B" w:rsidP="00E64B3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[-0.101, 0.172]</w:t>
            </w:r>
          </w:p>
        </w:tc>
      </w:tr>
      <w:tr w:rsidR="00E64B3B" w:rsidRPr="0018317E" w14:paraId="64F9E216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7483464" w14:textId="636C9B16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DV: </w:t>
            </w: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Identified regul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0EA33A" w14:textId="77777777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98C423" w14:textId="77777777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A95D7D" w14:textId="77777777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74581B" w14:textId="77777777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164D988" w14:textId="77777777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4B3B" w:rsidRPr="0018317E" w14:paraId="14623096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CBC04B1" w14:textId="23E0D0BF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0CC7EE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3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5EAFD4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2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8C44F6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1.1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3E6F41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3EDAF1" w14:textId="77777777" w:rsidR="00E64B3B" w:rsidRPr="0018317E" w:rsidRDefault="00E64B3B" w:rsidP="00E64B3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[-0.217, 0.903]</w:t>
            </w:r>
          </w:p>
        </w:tc>
      </w:tr>
      <w:tr w:rsidR="00E64B3B" w:rsidRPr="0018317E" w14:paraId="26E2F2DF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F7995E4" w14:textId="743E7E1D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Household inc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783E04" w14:textId="18A0036B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-0.05</w:t>
            </w: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F018C2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0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F2CDAC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-0.6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C941C9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51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ED9111" w14:textId="77777777" w:rsidR="00E64B3B" w:rsidRPr="0018317E" w:rsidRDefault="00E64B3B" w:rsidP="00E64B3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[-0.195, 0.096]</w:t>
            </w:r>
          </w:p>
        </w:tc>
      </w:tr>
      <w:tr w:rsidR="00E64B3B" w:rsidRPr="0018317E" w14:paraId="463CDA0A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B24FBEB" w14:textId="6B279DBB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b/>
                <w:bCs/>
                <w:color w:val="000000"/>
                <w:kern w:val="0"/>
                <w14:ligatures w14:val="none"/>
              </w:rPr>
              <w:t xml:space="preserve">    </w:t>
            </w: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Basel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E153B1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0.9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5487BD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0.0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E840B7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19.1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078B44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&lt; .00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7680EC" w14:textId="77777777" w:rsidR="00E64B3B" w:rsidRPr="0018317E" w:rsidRDefault="00E64B3B" w:rsidP="00E64B3B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[0.851, 1.042]</w:t>
            </w:r>
          </w:p>
        </w:tc>
      </w:tr>
      <w:tr w:rsidR="00E64B3B" w:rsidRPr="0018317E" w14:paraId="0635D7CD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B3E5BDE" w14:textId="10C4475D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5730A3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2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F1A0A6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1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ACEC6D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1.1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F6EF8F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26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511240" w14:textId="77777777" w:rsidR="00E64B3B" w:rsidRPr="0018317E" w:rsidRDefault="00E64B3B" w:rsidP="00E64B3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[-0.152, 0.597]</w:t>
            </w:r>
          </w:p>
        </w:tc>
      </w:tr>
      <w:tr w:rsidR="00E64B3B" w:rsidRPr="0018317E" w14:paraId="298E227C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632DA6D" w14:textId="741AEAE5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F28B8D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-0.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E04EC1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0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3A143D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-0.3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271EA2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72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8CF08B7" w14:textId="77777777" w:rsidR="00E64B3B" w:rsidRPr="0018317E" w:rsidRDefault="00E64B3B" w:rsidP="00E64B3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[-0.096, 0.066]</w:t>
            </w:r>
          </w:p>
        </w:tc>
      </w:tr>
      <w:tr w:rsidR="00E64B3B" w:rsidRPr="0018317E" w14:paraId="06B741F1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8621A89" w14:textId="1FABF610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Group × Ti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A0B32A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063157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0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9FC3B3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4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2395DA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68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388E49" w14:textId="77777777" w:rsidR="00E64B3B" w:rsidRPr="0018317E" w:rsidRDefault="00E64B3B" w:rsidP="00E64B3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[-0.09, 0.136]</w:t>
            </w:r>
          </w:p>
        </w:tc>
      </w:tr>
      <w:tr w:rsidR="00E64B3B" w:rsidRPr="0018317E" w14:paraId="61538C83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AEB3180" w14:textId="0E2860B7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DV: </w:t>
            </w: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External regul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D6CB13" w14:textId="77777777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396DFF" w14:textId="77777777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3D9E29" w14:textId="77777777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E97284" w14:textId="77777777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DB3A2C" w14:textId="77777777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4B3B" w:rsidRPr="0018317E" w14:paraId="063DD4AD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A0ECFDC" w14:textId="1F1F47F0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48FE3F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5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4E69C3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2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3C447E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1.9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1C69C4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05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1275CB" w14:textId="77777777" w:rsidR="00E64B3B" w:rsidRPr="0018317E" w:rsidRDefault="00E64B3B" w:rsidP="00E64B3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[0.025, 0.975]</w:t>
            </w:r>
          </w:p>
        </w:tc>
      </w:tr>
      <w:tr w:rsidR="00E64B3B" w:rsidRPr="0018317E" w14:paraId="12D1FAC1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B91FA17" w14:textId="37965A93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Household inc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3432A6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-0.0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87F288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0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701848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-0.7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6069EF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43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CCBF41" w14:textId="77777777" w:rsidR="00E64B3B" w:rsidRPr="0018317E" w:rsidRDefault="00E64B3B" w:rsidP="00E64B3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[-0.15, 4.975]</w:t>
            </w:r>
          </w:p>
        </w:tc>
      </w:tr>
      <w:tr w:rsidR="00E64B3B" w:rsidRPr="0018317E" w14:paraId="4BBF925A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C3F7D83" w14:textId="6F90F420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b/>
                <w:bCs/>
                <w:color w:val="000000"/>
                <w:kern w:val="0"/>
                <w14:ligatures w14:val="none"/>
              </w:rPr>
              <w:t xml:space="preserve">    </w:t>
            </w: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Basel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BF00AE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0.9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89D0E0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0.0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1F0E05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20.9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69BE58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&lt; .00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B7F85B" w14:textId="77777777" w:rsidR="00E64B3B" w:rsidRPr="0018317E" w:rsidRDefault="00E64B3B" w:rsidP="00E64B3B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[0.865, 0.975]</w:t>
            </w:r>
          </w:p>
        </w:tc>
      </w:tr>
      <w:tr w:rsidR="00E64B3B" w:rsidRPr="0018317E" w14:paraId="18C8F3F3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06E332E" w14:textId="3C03FD6C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AE2D34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-0.0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08CDED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1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D0D31E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-0.4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3FED75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63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8566E4" w14:textId="77777777" w:rsidR="00E64B3B" w:rsidRPr="0018317E" w:rsidRDefault="00E64B3B" w:rsidP="00E64B3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[-0.35, 6.975]</w:t>
            </w:r>
          </w:p>
        </w:tc>
      </w:tr>
      <w:tr w:rsidR="00E64B3B" w:rsidRPr="0018317E" w14:paraId="01BBD533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64BE877" w14:textId="14F9D5D0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21FA12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833A09" w14:textId="4DAFDECF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06</w:t>
            </w: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565FA3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2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9FA724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79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DBC906" w14:textId="77777777" w:rsidR="00E64B3B" w:rsidRPr="0018317E" w:rsidRDefault="00E64B3B" w:rsidP="00E64B3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[-0.15, 7.975]</w:t>
            </w:r>
          </w:p>
        </w:tc>
      </w:tr>
      <w:tr w:rsidR="00E64B3B" w:rsidRPr="0018317E" w14:paraId="53CC91E7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81165FF" w14:textId="55EE583A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Group × Ti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82CDC3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-0.0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1CA1C8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0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775DE2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-0.6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59740E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53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C60577" w14:textId="77777777" w:rsidR="00E64B3B" w:rsidRPr="0018317E" w:rsidRDefault="00E64B3B" w:rsidP="00E64B3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[-0.25, 5.975]</w:t>
            </w:r>
          </w:p>
        </w:tc>
      </w:tr>
      <w:tr w:rsidR="00E64B3B" w:rsidRPr="0018317E" w14:paraId="5365D08D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8D9B6DC" w14:textId="29A9D526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DV: </w:t>
            </w: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HR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48C61A" w14:textId="77777777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E4A56B" w14:textId="77777777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AAC8C6" w14:textId="77777777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E511AC" w14:textId="77777777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3E3C0BD" w14:textId="77777777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4B3B" w:rsidRPr="0018317E" w14:paraId="19D5AE56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75D7428" w14:textId="73A59D27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3DFE78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3.5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581690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8.9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666B67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4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332722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69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7711F98" w14:textId="77777777" w:rsidR="00E64B3B" w:rsidRPr="0018317E" w:rsidRDefault="00E64B3B" w:rsidP="00E64B3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[-13.754, 20.917]</w:t>
            </w:r>
          </w:p>
        </w:tc>
      </w:tr>
      <w:tr w:rsidR="00E64B3B" w:rsidRPr="0018317E" w14:paraId="04033CD2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F1E1C0C" w14:textId="70513511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Household inc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26C682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1.5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9A5460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2.5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A3B6F9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5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AF4EF7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56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7531C6" w14:textId="77777777" w:rsidR="00E64B3B" w:rsidRPr="0018317E" w:rsidRDefault="00E64B3B" w:rsidP="00E64B3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[-3.45, 6.475]</w:t>
            </w:r>
          </w:p>
        </w:tc>
      </w:tr>
      <w:tr w:rsidR="00E64B3B" w:rsidRPr="0018317E" w14:paraId="0122078F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3EFC896" w14:textId="6A2E196F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b/>
                <w:bCs/>
                <w:color w:val="000000"/>
                <w:kern w:val="0"/>
                <w14:ligatures w14:val="none"/>
              </w:rPr>
              <w:t xml:space="preserve">    </w:t>
            </w: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Basel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EEF60A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0.4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61A56A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0.1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13ADCB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3.7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FF403A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B4FD819" w14:textId="77777777" w:rsidR="00E64B3B" w:rsidRPr="0018317E" w:rsidRDefault="00E64B3B" w:rsidP="00E64B3B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[0.227, 0.702]</w:t>
            </w:r>
          </w:p>
        </w:tc>
      </w:tr>
      <w:tr w:rsidR="00E64B3B" w:rsidRPr="0018317E" w14:paraId="600FDDF0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3C45DD7" w14:textId="65222F8C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50D25D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16.0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A3266F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6.4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063257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2.4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C5E80F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64409E" w14:textId="77777777" w:rsidR="00E64B3B" w:rsidRPr="0018317E" w:rsidRDefault="00E64B3B" w:rsidP="00E64B3B">
            <w:pPr>
              <w:widowControl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[3.758, 28.292]</w:t>
            </w:r>
          </w:p>
        </w:tc>
      </w:tr>
      <w:tr w:rsidR="00E64B3B" w:rsidRPr="0018317E" w14:paraId="1384D04B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52A59A4" w14:textId="31E0CAC9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BDB53C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7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DE6B4D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2.3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C76520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3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7F7C14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75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C7E40E" w14:textId="77777777" w:rsidR="00E64B3B" w:rsidRPr="0018317E" w:rsidRDefault="00E64B3B" w:rsidP="00E64B3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[-3.797, 5.246]</w:t>
            </w:r>
          </w:p>
        </w:tc>
      </w:tr>
      <w:tr w:rsidR="00E64B3B" w:rsidRPr="0018317E" w14:paraId="7D250C33" w14:textId="77777777" w:rsidTr="00D855D2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4266A4B" w14:textId="2EB081CE" w:rsidR="00E64B3B" w:rsidRPr="0018317E" w:rsidRDefault="00E64B3B" w:rsidP="00E64B3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  </w:t>
            </w: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Group × Ti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C86F94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-4.2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6D3A50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3.2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62D5B9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-1.2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ADD8B3" w14:textId="77777777" w:rsidR="00E64B3B" w:rsidRPr="0018317E" w:rsidRDefault="00E64B3B" w:rsidP="00E64B3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0.20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5F113B" w14:textId="77777777" w:rsidR="00E64B3B" w:rsidRPr="0018317E" w:rsidRDefault="00E64B3B" w:rsidP="00E64B3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8317E">
              <w:rPr>
                <w:rFonts w:eastAsia="Times New Roman" w:cs="Calibri"/>
                <w:color w:val="000000"/>
                <w:kern w:val="0"/>
                <w14:ligatures w14:val="none"/>
              </w:rPr>
              <w:t>[-10.551, 2.128]</w:t>
            </w:r>
          </w:p>
        </w:tc>
      </w:tr>
    </w:tbl>
    <w:p w14:paraId="4F4FC3FB" w14:textId="28E64D97" w:rsidR="00451D78" w:rsidRDefault="00451D78" w:rsidP="005832C4">
      <w:pPr>
        <w:widowControl/>
        <w:jc w:val="left"/>
      </w:pPr>
    </w:p>
    <w:p w14:paraId="755DF4D3" w14:textId="4F76A07E" w:rsidR="001F539E" w:rsidRDefault="002E1219" w:rsidP="005832C4">
      <w:pPr>
        <w:widowControl/>
        <w:jc w:val="left"/>
      </w:pPr>
      <w:r>
        <w:br w:type="page"/>
      </w:r>
      <w:r w:rsidR="001F539E" w:rsidRPr="0096687B">
        <w:rPr>
          <w:rFonts w:hint="eastAsia"/>
          <w:b/>
        </w:rPr>
        <w:t>Table S</w:t>
      </w:r>
      <w:r w:rsidR="00451D78" w:rsidRPr="0096687B">
        <w:rPr>
          <w:rFonts w:hint="eastAsia"/>
          <w:b/>
        </w:rPr>
        <w:t>4</w:t>
      </w:r>
      <w:r w:rsidR="00204620" w:rsidRPr="0096687B">
        <w:rPr>
          <w:rFonts w:hint="eastAsia"/>
          <w:b/>
        </w:rPr>
        <w:t>.</w:t>
      </w:r>
      <w:r w:rsidR="00204620">
        <w:rPr>
          <w:rFonts w:hint="eastAsia"/>
        </w:rPr>
        <w:t xml:space="preserve"> </w:t>
      </w:r>
      <w:r w:rsidR="005C1D60">
        <w:rPr>
          <w:rFonts w:hint="eastAsia"/>
        </w:rPr>
        <w:t>Frequency of accept</w:t>
      </w:r>
      <w:r w:rsidR="00702680">
        <w:rPr>
          <w:rFonts w:hint="eastAsia"/>
        </w:rPr>
        <w:t>ance</w:t>
      </w:r>
      <w:r w:rsidR="005C1D60">
        <w:rPr>
          <w:rFonts w:hint="eastAsia"/>
        </w:rPr>
        <w:t xml:space="preserve"> </w:t>
      </w:r>
      <w:r w:rsidR="00702680">
        <w:rPr>
          <w:rFonts w:hint="eastAsia"/>
        </w:rPr>
        <w:t xml:space="preserve">of </w:t>
      </w:r>
      <w:r w:rsidR="005C1D60">
        <w:rPr>
          <w:rFonts w:hint="eastAsia"/>
        </w:rPr>
        <w:t>recommended activities.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6516"/>
        <w:gridCol w:w="1984"/>
      </w:tblGrid>
      <w:tr w:rsidR="001F539E" w:rsidRPr="001F539E" w14:paraId="7DD13B75" w14:textId="77777777" w:rsidTr="00E5680E">
        <w:trPr>
          <w:trHeight w:val="360"/>
        </w:trPr>
        <w:tc>
          <w:tcPr>
            <w:tcW w:w="6516" w:type="dxa"/>
            <w:noWrap/>
            <w:hideMark/>
          </w:tcPr>
          <w:p w14:paraId="467FCAA7" w14:textId="77777777" w:rsidR="001F539E" w:rsidRPr="001F539E" w:rsidRDefault="001F539E">
            <w:pPr>
              <w:widowControl/>
              <w:jc w:val="left"/>
            </w:pPr>
            <w:r w:rsidRPr="001F539E">
              <w:t>Activity</w:t>
            </w:r>
          </w:p>
        </w:tc>
        <w:tc>
          <w:tcPr>
            <w:tcW w:w="1984" w:type="dxa"/>
            <w:noWrap/>
            <w:hideMark/>
          </w:tcPr>
          <w:p w14:paraId="2F8E3698" w14:textId="062BD242" w:rsidR="001F539E" w:rsidRPr="001F539E" w:rsidRDefault="00252716" w:rsidP="00FD711D">
            <w:pPr>
              <w:widowControl/>
              <w:jc w:val="center"/>
            </w:pPr>
            <w:r>
              <w:rPr>
                <w:rFonts w:hint="eastAsia"/>
              </w:rPr>
              <w:t>Frequency</w:t>
            </w:r>
            <w:r w:rsidR="00B859FA">
              <w:rPr>
                <w:rFonts w:hint="eastAsia"/>
              </w:rPr>
              <w:t>, n</w:t>
            </w:r>
            <w:r w:rsidR="001F539E" w:rsidRPr="001F539E">
              <w:t xml:space="preserve"> (%)</w:t>
            </w:r>
          </w:p>
        </w:tc>
      </w:tr>
      <w:tr w:rsidR="001F539E" w:rsidRPr="001F539E" w14:paraId="539AE4E7" w14:textId="77777777" w:rsidTr="00E5680E">
        <w:trPr>
          <w:trHeight w:val="360"/>
        </w:trPr>
        <w:tc>
          <w:tcPr>
            <w:tcW w:w="6516" w:type="dxa"/>
            <w:noWrap/>
            <w:hideMark/>
          </w:tcPr>
          <w:p w14:paraId="5EE2FA54" w14:textId="77777777" w:rsidR="001F539E" w:rsidRPr="001F539E" w:rsidRDefault="001F539E" w:rsidP="001F539E">
            <w:pPr>
              <w:widowControl/>
              <w:jc w:val="left"/>
            </w:pPr>
            <w:r w:rsidRPr="001F539E">
              <w:t>Weeding garden, cleaning around entrance</w:t>
            </w:r>
          </w:p>
        </w:tc>
        <w:tc>
          <w:tcPr>
            <w:tcW w:w="1984" w:type="dxa"/>
            <w:noWrap/>
            <w:hideMark/>
          </w:tcPr>
          <w:p w14:paraId="44AA480D" w14:textId="40B07570" w:rsidR="001F539E" w:rsidRPr="001F539E" w:rsidRDefault="001F539E" w:rsidP="00FD711D">
            <w:pPr>
              <w:widowControl/>
              <w:jc w:val="right"/>
            </w:pPr>
            <w:r w:rsidRPr="001F539E">
              <w:t>73 (21.</w:t>
            </w:r>
            <w:r w:rsidR="00D05A25" w:rsidRPr="005A4878">
              <w:t>10)</w:t>
            </w:r>
          </w:p>
        </w:tc>
      </w:tr>
      <w:tr w:rsidR="001F539E" w:rsidRPr="001F539E" w14:paraId="28A70809" w14:textId="77777777" w:rsidTr="00E5680E">
        <w:trPr>
          <w:trHeight w:val="360"/>
        </w:trPr>
        <w:tc>
          <w:tcPr>
            <w:tcW w:w="6516" w:type="dxa"/>
            <w:noWrap/>
            <w:hideMark/>
          </w:tcPr>
          <w:p w14:paraId="784C4503" w14:textId="3679283E" w:rsidR="001F539E" w:rsidRPr="001F539E" w:rsidRDefault="001F539E" w:rsidP="001F539E">
            <w:pPr>
              <w:widowControl/>
              <w:jc w:val="left"/>
            </w:pPr>
            <w:r w:rsidRPr="001F539E">
              <w:t>Using stairs (instead of an elevator or escalator)</w:t>
            </w:r>
          </w:p>
        </w:tc>
        <w:tc>
          <w:tcPr>
            <w:tcW w:w="1984" w:type="dxa"/>
            <w:noWrap/>
            <w:hideMark/>
          </w:tcPr>
          <w:p w14:paraId="21006ECA" w14:textId="49B36E24" w:rsidR="001F539E" w:rsidRPr="001F539E" w:rsidRDefault="001F539E" w:rsidP="00FD711D">
            <w:pPr>
              <w:widowControl/>
              <w:jc w:val="right"/>
            </w:pPr>
            <w:r w:rsidRPr="001F539E">
              <w:t>61 (17.</w:t>
            </w:r>
            <w:r w:rsidR="00D05A25" w:rsidRPr="005A4878">
              <w:t>63)</w:t>
            </w:r>
          </w:p>
        </w:tc>
      </w:tr>
      <w:tr w:rsidR="001F539E" w:rsidRPr="001F539E" w14:paraId="0F890A08" w14:textId="77777777" w:rsidTr="00E5680E">
        <w:trPr>
          <w:trHeight w:val="360"/>
        </w:trPr>
        <w:tc>
          <w:tcPr>
            <w:tcW w:w="6516" w:type="dxa"/>
            <w:noWrap/>
            <w:hideMark/>
          </w:tcPr>
          <w:p w14:paraId="2AEC1424" w14:textId="0D38D743" w:rsidR="001F539E" w:rsidRPr="001F539E" w:rsidRDefault="001F539E" w:rsidP="001F539E">
            <w:pPr>
              <w:widowControl/>
              <w:jc w:val="left"/>
            </w:pPr>
            <w:r w:rsidRPr="001F539E">
              <w:t>Hanging futon (bed mattress) out in the sun, changing bed sheet/linen</w:t>
            </w:r>
            <w:r w:rsidR="00D05A25" w:rsidRPr="005A4878">
              <w:t xml:space="preserve"> </w:t>
            </w:r>
          </w:p>
        </w:tc>
        <w:tc>
          <w:tcPr>
            <w:tcW w:w="1984" w:type="dxa"/>
            <w:noWrap/>
            <w:hideMark/>
          </w:tcPr>
          <w:p w14:paraId="3DCD7EDF" w14:textId="16931C2D" w:rsidR="001F539E" w:rsidRPr="001F539E" w:rsidRDefault="001F539E" w:rsidP="00FD711D">
            <w:pPr>
              <w:widowControl/>
              <w:jc w:val="right"/>
            </w:pPr>
            <w:r w:rsidRPr="001F539E">
              <w:t>46 (13.</w:t>
            </w:r>
            <w:r w:rsidR="00D05A25" w:rsidRPr="005A4878">
              <w:t>30)</w:t>
            </w:r>
          </w:p>
        </w:tc>
      </w:tr>
      <w:tr w:rsidR="001F539E" w:rsidRPr="001F539E" w14:paraId="39BB4FA1" w14:textId="77777777" w:rsidTr="00E5680E">
        <w:trPr>
          <w:trHeight w:val="360"/>
        </w:trPr>
        <w:tc>
          <w:tcPr>
            <w:tcW w:w="6516" w:type="dxa"/>
            <w:noWrap/>
            <w:hideMark/>
          </w:tcPr>
          <w:p w14:paraId="1752804B" w14:textId="0C85E0F5" w:rsidR="001F539E" w:rsidRPr="001F539E" w:rsidRDefault="00D05A25" w:rsidP="001F539E">
            <w:pPr>
              <w:widowControl/>
              <w:jc w:val="left"/>
            </w:pPr>
            <w:r w:rsidRPr="005A4878">
              <w:t>Walking to the nearest park</w:t>
            </w:r>
          </w:p>
        </w:tc>
        <w:tc>
          <w:tcPr>
            <w:tcW w:w="1984" w:type="dxa"/>
            <w:noWrap/>
            <w:hideMark/>
          </w:tcPr>
          <w:p w14:paraId="5310773D" w14:textId="1F2BACC3" w:rsidR="001F539E" w:rsidRPr="001F539E" w:rsidRDefault="00D05A25" w:rsidP="00FD711D">
            <w:pPr>
              <w:widowControl/>
              <w:jc w:val="right"/>
            </w:pPr>
            <w:r w:rsidRPr="005A4878">
              <w:t>43 (12.43)</w:t>
            </w:r>
          </w:p>
        </w:tc>
      </w:tr>
      <w:tr w:rsidR="001F539E" w:rsidRPr="001F539E" w14:paraId="1A63F5D7" w14:textId="77777777" w:rsidTr="00E5680E">
        <w:trPr>
          <w:trHeight w:val="360"/>
        </w:trPr>
        <w:tc>
          <w:tcPr>
            <w:tcW w:w="6516" w:type="dxa"/>
            <w:noWrap/>
            <w:hideMark/>
          </w:tcPr>
          <w:p w14:paraId="61EA9F9D" w14:textId="3DE999DD" w:rsidR="001F539E" w:rsidRPr="001F539E" w:rsidRDefault="00D05A25" w:rsidP="001F539E">
            <w:pPr>
              <w:widowControl/>
              <w:jc w:val="left"/>
            </w:pPr>
            <w:r w:rsidRPr="005A4878">
              <w:t>Walking around office/school, shopping at a store a bit long way away</w:t>
            </w:r>
          </w:p>
        </w:tc>
        <w:tc>
          <w:tcPr>
            <w:tcW w:w="1984" w:type="dxa"/>
            <w:noWrap/>
            <w:hideMark/>
          </w:tcPr>
          <w:p w14:paraId="00FA38DC" w14:textId="08B06241" w:rsidR="001F539E" w:rsidRPr="001F539E" w:rsidRDefault="00D05A25" w:rsidP="00FD711D">
            <w:pPr>
              <w:widowControl/>
              <w:jc w:val="right"/>
            </w:pPr>
            <w:r w:rsidRPr="005A4878">
              <w:t>40</w:t>
            </w:r>
            <w:r w:rsidR="001F539E" w:rsidRPr="001F539E">
              <w:t xml:space="preserve"> (11.</w:t>
            </w:r>
            <w:r w:rsidRPr="005A4878">
              <w:t>56)</w:t>
            </w:r>
          </w:p>
        </w:tc>
      </w:tr>
      <w:tr w:rsidR="001F539E" w:rsidRPr="001F539E" w14:paraId="3E9F840A" w14:textId="77777777" w:rsidTr="00E5680E">
        <w:trPr>
          <w:trHeight w:val="360"/>
        </w:trPr>
        <w:tc>
          <w:tcPr>
            <w:tcW w:w="6516" w:type="dxa"/>
            <w:noWrap/>
            <w:hideMark/>
          </w:tcPr>
          <w:p w14:paraId="07DAE924" w14:textId="71C58CA7" w:rsidR="001F539E" w:rsidRPr="001F539E" w:rsidRDefault="001F539E" w:rsidP="001F539E">
            <w:pPr>
              <w:widowControl/>
              <w:jc w:val="left"/>
            </w:pPr>
            <w:r w:rsidRPr="001F539E">
              <w:t>Walking faster than usual</w:t>
            </w:r>
            <w:r w:rsidR="00D05A25" w:rsidRPr="005A4878">
              <w:t xml:space="preserve"> </w:t>
            </w:r>
          </w:p>
        </w:tc>
        <w:tc>
          <w:tcPr>
            <w:tcW w:w="1984" w:type="dxa"/>
            <w:noWrap/>
            <w:hideMark/>
          </w:tcPr>
          <w:p w14:paraId="742EB340" w14:textId="39EF7E13" w:rsidR="001F539E" w:rsidRPr="001F539E" w:rsidRDefault="001F539E" w:rsidP="00FD711D">
            <w:pPr>
              <w:widowControl/>
              <w:jc w:val="right"/>
            </w:pPr>
            <w:r w:rsidRPr="001F539E">
              <w:t>35 (10.</w:t>
            </w:r>
            <w:r w:rsidR="00D05A25" w:rsidRPr="005A4878">
              <w:t>12)</w:t>
            </w:r>
          </w:p>
        </w:tc>
      </w:tr>
      <w:tr w:rsidR="001F539E" w:rsidRPr="001F539E" w14:paraId="2787233A" w14:textId="77777777" w:rsidTr="00E5680E">
        <w:trPr>
          <w:trHeight w:val="360"/>
        </w:trPr>
        <w:tc>
          <w:tcPr>
            <w:tcW w:w="6516" w:type="dxa"/>
            <w:noWrap/>
            <w:hideMark/>
          </w:tcPr>
          <w:p w14:paraId="08995784" w14:textId="77777777" w:rsidR="001F539E" w:rsidRPr="001F539E" w:rsidRDefault="001F539E" w:rsidP="001F539E">
            <w:pPr>
              <w:widowControl/>
              <w:jc w:val="left"/>
            </w:pPr>
            <w:r w:rsidRPr="001F539E">
              <w:t>Taking a short detour to the destination</w:t>
            </w:r>
          </w:p>
        </w:tc>
        <w:tc>
          <w:tcPr>
            <w:tcW w:w="1984" w:type="dxa"/>
            <w:noWrap/>
            <w:hideMark/>
          </w:tcPr>
          <w:p w14:paraId="7DBF1B4C" w14:textId="1E6A2544" w:rsidR="001F539E" w:rsidRPr="001F539E" w:rsidRDefault="001F539E" w:rsidP="00FD711D">
            <w:pPr>
              <w:widowControl/>
              <w:jc w:val="right"/>
            </w:pPr>
            <w:r w:rsidRPr="001F539E">
              <w:t>19 (5.</w:t>
            </w:r>
            <w:r w:rsidR="00D05A25" w:rsidRPr="005A4878">
              <w:t>49)</w:t>
            </w:r>
          </w:p>
        </w:tc>
      </w:tr>
      <w:tr w:rsidR="001F539E" w:rsidRPr="001F539E" w14:paraId="1D38F961" w14:textId="77777777" w:rsidTr="00E5680E">
        <w:trPr>
          <w:trHeight w:val="360"/>
        </w:trPr>
        <w:tc>
          <w:tcPr>
            <w:tcW w:w="6516" w:type="dxa"/>
            <w:noWrap/>
            <w:hideMark/>
          </w:tcPr>
          <w:p w14:paraId="065F4237" w14:textId="3684E21A" w:rsidR="001F539E" w:rsidRPr="001F539E" w:rsidRDefault="001F539E" w:rsidP="001F539E">
            <w:pPr>
              <w:widowControl/>
              <w:jc w:val="left"/>
            </w:pPr>
            <w:r w:rsidRPr="001F539E">
              <w:t xml:space="preserve">Kitchen activity, general </w:t>
            </w:r>
          </w:p>
        </w:tc>
        <w:tc>
          <w:tcPr>
            <w:tcW w:w="1984" w:type="dxa"/>
            <w:noWrap/>
            <w:hideMark/>
          </w:tcPr>
          <w:p w14:paraId="0F7BD8CD" w14:textId="7229E909" w:rsidR="001F539E" w:rsidRPr="001F539E" w:rsidRDefault="001F539E" w:rsidP="00FD711D">
            <w:pPr>
              <w:widowControl/>
              <w:jc w:val="right"/>
            </w:pPr>
            <w:r w:rsidRPr="001F539E">
              <w:t>10 (2.</w:t>
            </w:r>
            <w:r w:rsidR="00D05A25" w:rsidRPr="005A4878">
              <w:t>89)</w:t>
            </w:r>
          </w:p>
        </w:tc>
      </w:tr>
      <w:tr w:rsidR="001F539E" w:rsidRPr="001F539E" w14:paraId="4EEA2156" w14:textId="77777777" w:rsidTr="00E5680E">
        <w:trPr>
          <w:trHeight w:val="360"/>
        </w:trPr>
        <w:tc>
          <w:tcPr>
            <w:tcW w:w="6516" w:type="dxa"/>
            <w:noWrap/>
            <w:hideMark/>
          </w:tcPr>
          <w:p w14:paraId="2DC3CDF7" w14:textId="77777777" w:rsidR="001F539E" w:rsidRPr="001F539E" w:rsidRDefault="001F539E" w:rsidP="001F539E">
            <w:pPr>
              <w:widowControl/>
              <w:jc w:val="left"/>
            </w:pPr>
            <w:r w:rsidRPr="001F539E">
              <w:t>Vacuuming</w:t>
            </w:r>
          </w:p>
        </w:tc>
        <w:tc>
          <w:tcPr>
            <w:tcW w:w="1984" w:type="dxa"/>
            <w:noWrap/>
            <w:hideMark/>
          </w:tcPr>
          <w:p w14:paraId="4BC13A65" w14:textId="60B51289" w:rsidR="001F539E" w:rsidRPr="001F539E" w:rsidRDefault="001F539E" w:rsidP="00FD711D">
            <w:pPr>
              <w:widowControl/>
              <w:jc w:val="right"/>
            </w:pPr>
            <w:r w:rsidRPr="001F539E">
              <w:t>6 (1.</w:t>
            </w:r>
            <w:r w:rsidR="00D05A25" w:rsidRPr="005A4878">
              <w:t>73)</w:t>
            </w:r>
          </w:p>
        </w:tc>
      </w:tr>
      <w:tr w:rsidR="001F539E" w:rsidRPr="001F539E" w14:paraId="52046726" w14:textId="77777777" w:rsidTr="00E5680E">
        <w:trPr>
          <w:trHeight w:val="360"/>
        </w:trPr>
        <w:tc>
          <w:tcPr>
            <w:tcW w:w="6516" w:type="dxa"/>
            <w:noWrap/>
            <w:hideMark/>
          </w:tcPr>
          <w:p w14:paraId="070DC89F" w14:textId="77777777" w:rsidR="001F539E" w:rsidRPr="001F539E" w:rsidRDefault="001F539E" w:rsidP="001F539E">
            <w:pPr>
              <w:widowControl/>
              <w:jc w:val="left"/>
            </w:pPr>
            <w:r w:rsidRPr="001F539E">
              <w:t>Scrubbing bathroom and bathtub</w:t>
            </w:r>
          </w:p>
        </w:tc>
        <w:tc>
          <w:tcPr>
            <w:tcW w:w="1984" w:type="dxa"/>
            <w:noWrap/>
            <w:hideMark/>
          </w:tcPr>
          <w:p w14:paraId="36D63036" w14:textId="2CEF4AE3" w:rsidR="001F539E" w:rsidRPr="001F539E" w:rsidRDefault="001F539E" w:rsidP="00FD711D">
            <w:pPr>
              <w:widowControl/>
              <w:jc w:val="right"/>
            </w:pPr>
            <w:r w:rsidRPr="001F539E">
              <w:t>4 (1.</w:t>
            </w:r>
            <w:r w:rsidR="00D05A25" w:rsidRPr="005A4878">
              <w:t>16)</w:t>
            </w:r>
          </w:p>
        </w:tc>
      </w:tr>
      <w:tr w:rsidR="001F539E" w:rsidRPr="001F539E" w14:paraId="267D5A4C" w14:textId="77777777" w:rsidTr="00E5680E">
        <w:trPr>
          <w:trHeight w:val="360"/>
        </w:trPr>
        <w:tc>
          <w:tcPr>
            <w:tcW w:w="6516" w:type="dxa"/>
            <w:noWrap/>
            <w:hideMark/>
          </w:tcPr>
          <w:p w14:paraId="0DF60D5A" w14:textId="1354D306" w:rsidR="001F539E" w:rsidRPr="001F539E" w:rsidRDefault="001F539E" w:rsidP="001F539E">
            <w:pPr>
              <w:widowControl/>
              <w:jc w:val="left"/>
            </w:pPr>
            <w:r w:rsidRPr="001F539E">
              <w:t>Workout in the nearest park or playground, with/out equipment</w:t>
            </w:r>
          </w:p>
        </w:tc>
        <w:tc>
          <w:tcPr>
            <w:tcW w:w="1984" w:type="dxa"/>
            <w:noWrap/>
            <w:hideMark/>
          </w:tcPr>
          <w:p w14:paraId="336AE26E" w14:textId="32381026" w:rsidR="001F539E" w:rsidRPr="001F539E" w:rsidRDefault="001F539E" w:rsidP="00FD711D">
            <w:pPr>
              <w:widowControl/>
              <w:jc w:val="right"/>
            </w:pPr>
            <w:r w:rsidRPr="001F539E">
              <w:t>3 (0.</w:t>
            </w:r>
            <w:r w:rsidR="00D05A25" w:rsidRPr="005A4878">
              <w:t>87)</w:t>
            </w:r>
          </w:p>
        </w:tc>
      </w:tr>
      <w:tr w:rsidR="001F539E" w:rsidRPr="001F539E" w14:paraId="2561A869" w14:textId="77777777" w:rsidTr="00E5680E">
        <w:trPr>
          <w:trHeight w:val="360"/>
        </w:trPr>
        <w:tc>
          <w:tcPr>
            <w:tcW w:w="6516" w:type="dxa"/>
            <w:noWrap/>
            <w:hideMark/>
          </w:tcPr>
          <w:p w14:paraId="31FDE243" w14:textId="6F6A87E0" w:rsidR="001F539E" w:rsidRPr="001F539E" w:rsidRDefault="001F539E" w:rsidP="001F539E">
            <w:pPr>
              <w:widowControl/>
              <w:jc w:val="left"/>
            </w:pPr>
            <w:r w:rsidRPr="001F539E">
              <w:t>Walking fast in office/school hallways</w:t>
            </w:r>
            <w:r w:rsidR="00D05A25" w:rsidRPr="005A4878">
              <w:t xml:space="preserve"> </w:t>
            </w:r>
          </w:p>
        </w:tc>
        <w:tc>
          <w:tcPr>
            <w:tcW w:w="1984" w:type="dxa"/>
            <w:noWrap/>
            <w:hideMark/>
          </w:tcPr>
          <w:p w14:paraId="73DDF735" w14:textId="3B8146EE" w:rsidR="001F539E" w:rsidRPr="001F539E" w:rsidRDefault="001F539E" w:rsidP="00FD711D">
            <w:pPr>
              <w:widowControl/>
              <w:jc w:val="right"/>
            </w:pPr>
            <w:r w:rsidRPr="001F539E">
              <w:t>2 (0.</w:t>
            </w:r>
            <w:r w:rsidR="00D05A25" w:rsidRPr="005A4878">
              <w:t>58)</w:t>
            </w:r>
          </w:p>
        </w:tc>
      </w:tr>
      <w:tr w:rsidR="001F539E" w:rsidRPr="001F539E" w14:paraId="3C6D80D4" w14:textId="77777777" w:rsidTr="00E5680E">
        <w:trPr>
          <w:trHeight w:val="360"/>
        </w:trPr>
        <w:tc>
          <w:tcPr>
            <w:tcW w:w="6516" w:type="dxa"/>
            <w:noWrap/>
            <w:hideMark/>
          </w:tcPr>
          <w:p w14:paraId="2E869D3C" w14:textId="122AE966" w:rsidR="001F539E" w:rsidRPr="001F539E" w:rsidRDefault="001F539E" w:rsidP="001F539E">
            <w:pPr>
              <w:widowControl/>
              <w:jc w:val="left"/>
            </w:pPr>
            <w:r w:rsidRPr="001F539E">
              <w:t>Going up and down stairs</w:t>
            </w:r>
            <w:r w:rsidR="00D05A25" w:rsidRPr="005A4878">
              <w:t xml:space="preserve"> </w:t>
            </w:r>
          </w:p>
        </w:tc>
        <w:tc>
          <w:tcPr>
            <w:tcW w:w="1984" w:type="dxa"/>
            <w:noWrap/>
            <w:hideMark/>
          </w:tcPr>
          <w:p w14:paraId="7D4ADF82" w14:textId="65020939" w:rsidR="001F539E" w:rsidRPr="001F539E" w:rsidRDefault="001F539E" w:rsidP="00FD711D">
            <w:pPr>
              <w:widowControl/>
              <w:jc w:val="right"/>
            </w:pPr>
            <w:r w:rsidRPr="001F539E">
              <w:t>2 (0.</w:t>
            </w:r>
            <w:r w:rsidR="00D05A25" w:rsidRPr="005A4878">
              <w:t>58)</w:t>
            </w:r>
          </w:p>
        </w:tc>
      </w:tr>
      <w:tr w:rsidR="001F539E" w:rsidRPr="001F539E" w14:paraId="43911421" w14:textId="77777777" w:rsidTr="00E5680E">
        <w:trPr>
          <w:trHeight w:val="360"/>
        </w:trPr>
        <w:tc>
          <w:tcPr>
            <w:tcW w:w="6516" w:type="dxa"/>
            <w:noWrap/>
            <w:hideMark/>
          </w:tcPr>
          <w:p w14:paraId="4FF40F92" w14:textId="26AF3E01" w:rsidR="001F539E" w:rsidRPr="001F539E" w:rsidRDefault="00D05A25" w:rsidP="001F539E">
            <w:pPr>
              <w:widowControl/>
              <w:jc w:val="left"/>
            </w:pPr>
            <w:r w:rsidRPr="005A4878">
              <w:t>Jogging</w:t>
            </w:r>
          </w:p>
        </w:tc>
        <w:tc>
          <w:tcPr>
            <w:tcW w:w="1984" w:type="dxa"/>
            <w:noWrap/>
            <w:hideMark/>
          </w:tcPr>
          <w:p w14:paraId="6106239C" w14:textId="5DD539F3" w:rsidR="001F539E" w:rsidRPr="001F539E" w:rsidRDefault="001F539E" w:rsidP="00FD711D">
            <w:pPr>
              <w:widowControl/>
              <w:jc w:val="right"/>
            </w:pPr>
            <w:r w:rsidRPr="001F539E">
              <w:t>1 (0.</w:t>
            </w:r>
            <w:r w:rsidR="00D05A25" w:rsidRPr="005A4878">
              <w:t>29)</w:t>
            </w:r>
          </w:p>
        </w:tc>
      </w:tr>
      <w:tr w:rsidR="00ED4C84" w:rsidRPr="001F539E" w14:paraId="09BDAB41" w14:textId="77777777">
        <w:trPr>
          <w:trHeight w:val="360"/>
        </w:trPr>
        <w:tc>
          <w:tcPr>
            <w:tcW w:w="6516" w:type="dxa"/>
            <w:noWrap/>
            <w:vAlign w:val="center"/>
          </w:tcPr>
          <w:p w14:paraId="6A0C4711" w14:textId="0520BA57" w:rsidR="00ED4C84" w:rsidRPr="005A4878" w:rsidRDefault="00ED4C84" w:rsidP="00ED4C84">
            <w:pPr>
              <w:widowControl/>
              <w:jc w:val="left"/>
            </w:pPr>
            <w:r>
              <w:rPr>
                <w:rFonts w:eastAsia="Yu Gothic" w:cs="Calibri"/>
                <w:color w:val="000000"/>
              </w:rPr>
              <w:t>Organizing/cleaning your desk area in office</w:t>
            </w:r>
          </w:p>
        </w:tc>
        <w:tc>
          <w:tcPr>
            <w:tcW w:w="1984" w:type="dxa"/>
            <w:noWrap/>
            <w:vAlign w:val="center"/>
          </w:tcPr>
          <w:p w14:paraId="740F4B03" w14:textId="53995EF7" w:rsidR="00ED4C84" w:rsidRPr="005A4878" w:rsidRDefault="00ED4C84" w:rsidP="00ED4C84">
            <w:pPr>
              <w:widowControl/>
              <w:jc w:val="right"/>
            </w:pPr>
            <w:r>
              <w:rPr>
                <w:rFonts w:eastAsia="Yu Gothic" w:cs="Calibri"/>
                <w:color w:val="000000"/>
              </w:rPr>
              <w:t>1 (0.29)</w:t>
            </w:r>
          </w:p>
        </w:tc>
      </w:tr>
    </w:tbl>
    <w:p w14:paraId="262AA67D" w14:textId="77777777" w:rsidR="001F539E" w:rsidRDefault="001F539E" w:rsidP="005832C4">
      <w:pPr>
        <w:widowControl/>
        <w:jc w:val="left"/>
      </w:pPr>
    </w:p>
    <w:p w14:paraId="66924C9C" w14:textId="14F7F098" w:rsidR="00451D78" w:rsidRPr="003F3EE7" w:rsidRDefault="00451D78" w:rsidP="00451D78">
      <w:pPr>
        <w:widowControl/>
        <w:jc w:val="left"/>
      </w:pPr>
      <w:r w:rsidRPr="0096687B">
        <w:rPr>
          <w:rFonts w:hint="eastAsia"/>
          <w:b/>
        </w:rPr>
        <w:t>Table S5.</w:t>
      </w:r>
      <w:r>
        <w:rPr>
          <w:rFonts w:hint="eastAsia"/>
        </w:rPr>
        <w:t xml:space="preserve"> Correlations between </w:t>
      </w:r>
      <w:r w:rsidR="001B4A80">
        <w:rPr>
          <w:rFonts w:hint="eastAsia"/>
        </w:rPr>
        <w:t xml:space="preserve">the </w:t>
      </w:r>
      <w:r>
        <w:rPr>
          <w:rFonts w:hint="eastAsia"/>
        </w:rPr>
        <w:t xml:space="preserve">changes in each outcome </w:t>
      </w:r>
      <w:r>
        <w:t>and</w:t>
      </w:r>
      <w:r>
        <w:rPr>
          <w:rFonts w:hint="eastAsia"/>
        </w:rPr>
        <w:t xml:space="preserve"> </w:t>
      </w:r>
      <w:r>
        <w:t>the</w:t>
      </w:r>
      <w:r>
        <w:rPr>
          <w:rFonts w:hint="eastAsia"/>
        </w:rPr>
        <w:t xml:space="preserve"> frequency of accepted recommendations (N=20)</w:t>
      </w:r>
      <w:r w:rsidR="0096687B">
        <w:t>.</w:t>
      </w:r>
    </w:p>
    <w:tbl>
      <w:tblPr>
        <w:tblW w:w="49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992"/>
        <w:gridCol w:w="993"/>
      </w:tblGrid>
      <w:tr w:rsidR="00451D78" w:rsidRPr="00925AE7" w14:paraId="5944C5E4" w14:textId="77777777">
        <w:trPr>
          <w:trHeight w:val="58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591FAA1" w14:textId="77777777" w:rsidR="00451D78" w:rsidRPr="00925AE7" w:rsidRDefault="00451D78">
            <w:pPr>
              <w:widowControl/>
              <w:spacing w:after="0" w:line="240" w:lineRule="auto"/>
              <w:jc w:val="lef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48B2EE" w14:textId="77777777" w:rsidR="00451D78" w:rsidRPr="00925AE7" w:rsidRDefault="00451D78">
            <w:pPr>
              <w:widowControl/>
              <w:spacing w:after="0" w:line="240" w:lineRule="auto"/>
              <w:jc w:val="center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051008" w14:textId="77777777" w:rsidR="00451D78" w:rsidRPr="00925AE7" w:rsidRDefault="00451D78">
            <w:pPr>
              <w:widowControl/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25AE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451D78" w:rsidRPr="00925AE7" w14:paraId="301CC817" w14:textId="77777777">
        <w:trPr>
          <w:trHeight w:val="29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E68A481" w14:textId="77777777" w:rsidR="00451D78" w:rsidRPr="00925AE7" w:rsidRDefault="00451D78">
            <w:pPr>
              <w:widowControl/>
              <w:spacing w:after="0" w:line="240" w:lineRule="auto"/>
              <w:jc w:val="lef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 w:rsidRPr="00925AE7">
              <w:rPr>
                <w:rFonts w:eastAsia="Times New Roman" w:cs="Calibri"/>
                <w:color w:val="000000"/>
                <w:kern w:val="0"/>
                <w14:ligatures w14:val="none"/>
              </w:rPr>
              <w:t>Pre-</w:t>
            </w: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to post-interven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7BB930" w14:textId="77777777" w:rsidR="00451D78" w:rsidRPr="00925AE7" w:rsidRDefault="00451D78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7C357C" w14:textId="77777777" w:rsidR="00451D78" w:rsidRPr="00925AE7" w:rsidRDefault="00451D7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1D78" w:rsidRPr="00925AE7" w14:paraId="0553F836" w14:textId="77777777">
        <w:trPr>
          <w:trHeight w:val="29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B34DF5D" w14:textId="77777777" w:rsidR="00451D78" w:rsidRPr="00925AE7" w:rsidRDefault="00451D78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</w:t>
            </w:r>
            <w:r w:rsidRPr="00925AE7">
              <w:rPr>
                <w:rFonts w:eastAsia="Times New Roman" w:cs="Calibri"/>
                <w:color w:val="000000"/>
                <w:kern w:val="0"/>
                <w14:ligatures w14:val="none"/>
              </w:rPr>
              <w:t>P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69D7CB" w14:textId="12A7ADF3" w:rsidR="00451D78" w:rsidRPr="00925AE7" w:rsidRDefault="00847BC1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031EF">
              <w:t>-</w:t>
            </w:r>
            <w:r w:rsidR="00451D78" w:rsidRPr="00D031EF">
              <w:t>0.</w:t>
            </w:r>
            <w:r w:rsidRPr="00D031EF">
              <w:t>17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5883486" w14:textId="4C77FBB6" w:rsidR="00451D78" w:rsidRPr="00925AE7" w:rsidRDefault="00451D78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031EF">
              <w:t>0.</w:t>
            </w:r>
            <w:r w:rsidR="00847BC1" w:rsidRPr="00D031EF">
              <w:t>471</w:t>
            </w:r>
          </w:p>
        </w:tc>
      </w:tr>
      <w:tr w:rsidR="00451D78" w:rsidRPr="00925AE7" w14:paraId="4B3686C1" w14:textId="77777777">
        <w:trPr>
          <w:trHeight w:val="29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165E917" w14:textId="77777777" w:rsidR="00451D78" w:rsidRPr="00925AE7" w:rsidRDefault="00451D78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925AE7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</w:t>
            </w:r>
            <w:r w:rsidRPr="00925AE7">
              <w:rPr>
                <w:rFonts w:eastAsia="Times New Roman" w:cs="Calibri"/>
                <w:color w:val="000000"/>
                <w:kern w:val="0"/>
                <w14:ligatures w14:val="none"/>
              </w:rPr>
              <w:t>Motiv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ABD70C" w14:textId="77777777" w:rsidR="00451D78" w:rsidRPr="00925AE7" w:rsidRDefault="00451D78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0465A9FA" w14:textId="77777777" w:rsidR="00451D78" w:rsidRPr="00925AE7" w:rsidRDefault="00451D7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1D78" w:rsidRPr="00925AE7" w14:paraId="3766F7D4" w14:textId="77777777">
        <w:trPr>
          <w:trHeight w:val="29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5DC7707" w14:textId="77777777" w:rsidR="00451D78" w:rsidRPr="00925AE7" w:rsidRDefault="00451D78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925AE7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 </w:t>
            </w: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</w:t>
            </w:r>
            <w:r w:rsidRPr="00925AE7">
              <w:rPr>
                <w:rFonts w:eastAsia="Times New Roman" w:cs="Calibri"/>
                <w:color w:val="000000"/>
                <w:kern w:val="0"/>
                <w14:ligatures w14:val="none"/>
              </w:rPr>
              <w:t>Intrinsic motiv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CF0402" w14:textId="52E187A8" w:rsidR="00451D78" w:rsidRPr="00925AE7" w:rsidRDefault="00451D78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031EF">
              <w:t>0.</w:t>
            </w:r>
            <w:r w:rsidR="00847BC1" w:rsidRPr="00D031EF">
              <w:t>40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1D9B0F9" w14:textId="68DCF27A" w:rsidR="00451D78" w:rsidRPr="00925AE7" w:rsidRDefault="00451D78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031EF">
              <w:t>0.</w:t>
            </w:r>
            <w:r w:rsidR="00847BC1" w:rsidRPr="00D031EF">
              <w:t>075</w:t>
            </w:r>
          </w:p>
        </w:tc>
      </w:tr>
      <w:tr w:rsidR="00451D78" w:rsidRPr="00925AE7" w14:paraId="7D925D01" w14:textId="77777777">
        <w:trPr>
          <w:trHeight w:val="29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43E62C6" w14:textId="77777777" w:rsidR="00451D78" w:rsidRPr="00925AE7" w:rsidRDefault="00451D78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925AE7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 </w:t>
            </w: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</w:t>
            </w:r>
            <w:r w:rsidRPr="00925AE7">
              <w:rPr>
                <w:rFonts w:eastAsia="Times New Roman" w:cs="Calibri"/>
                <w:color w:val="000000"/>
                <w:kern w:val="0"/>
                <w14:ligatures w14:val="none"/>
              </w:rPr>
              <w:t>Integrated regul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6008D7" w14:textId="18417F2C" w:rsidR="00451D78" w:rsidRPr="00925AE7" w:rsidRDefault="00451D78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031EF">
              <w:t>0.</w:t>
            </w:r>
            <w:r w:rsidR="00847BC1" w:rsidRPr="00D031EF">
              <w:t>38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74001D0" w14:textId="74BA7ED0" w:rsidR="00451D78" w:rsidRPr="00925AE7" w:rsidRDefault="00451D78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031EF">
              <w:t>0.</w:t>
            </w:r>
            <w:r w:rsidR="00847BC1" w:rsidRPr="00D031EF">
              <w:t>094</w:t>
            </w:r>
          </w:p>
        </w:tc>
      </w:tr>
      <w:tr w:rsidR="00451D78" w:rsidRPr="00925AE7" w14:paraId="322136E0" w14:textId="77777777">
        <w:trPr>
          <w:trHeight w:val="29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306E466" w14:textId="77777777" w:rsidR="00451D78" w:rsidRPr="00925AE7" w:rsidRDefault="00451D78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925AE7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 </w:t>
            </w: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</w:t>
            </w:r>
            <w:r w:rsidRPr="00925AE7">
              <w:rPr>
                <w:rFonts w:eastAsia="Times New Roman" w:cs="Calibri"/>
                <w:color w:val="000000"/>
                <w:kern w:val="0"/>
                <w14:ligatures w14:val="none"/>
              </w:rPr>
              <w:t>Identified regul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7512C4" w14:textId="5F418700" w:rsidR="00451D78" w:rsidRPr="00925AE7" w:rsidRDefault="00451D78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031EF">
              <w:t>0.</w:t>
            </w:r>
            <w:r w:rsidR="00847BC1" w:rsidRPr="00D031EF">
              <w:t>25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85DD0D5" w14:textId="3F229020" w:rsidR="00451D78" w:rsidRPr="00925AE7" w:rsidRDefault="00451D78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031EF">
              <w:t>0.</w:t>
            </w:r>
            <w:r w:rsidR="00847BC1" w:rsidRPr="00D031EF">
              <w:t>273</w:t>
            </w:r>
          </w:p>
        </w:tc>
      </w:tr>
      <w:tr w:rsidR="00451D78" w:rsidRPr="00925AE7" w14:paraId="7D5FB0F8" w14:textId="77777777">
        <w:trPr>
          <w:trHeight w:val="29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F42EB65" w14:textId="77777777" w:rsidR="00451D78" w:rsidRPr="00925AE7" w:rsidRDefault="00451D78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925AE7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 </w:t>
            </w: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</w:t>
            </w:r>
            <w:r w:rsidRPr="00925AE7">
              <w:rPr>
                <w:rFonts w:eastAsia="Times New Roman" w:cs="Calibri"/>
                <w:color w:val="000000"/>
                <w:kern w:val="0"/>
                <w14:ligatures w14:val="none"/>
              </w:rPr>
              <w:t>Introjected regul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4D4821" w14:textId="15E02340" w:rsidR="00451D78" w:rsidRPr="00925AE7" w:rsidRDefault="00451D78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031EF">
              <w:t>-0.</w:t>
            </w:r>
            <w:r w:rsidR="00847BC1" w:rsidRPr="00D031EF">
              <w:t>0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0D4C394" w14:textId="05C2463A" w:rsidR="00451D78" w:rsidRPr="00925AE7" w:rsidRDefault="00451D78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031EF">
              <w:t>0.</w:t>
            </w:r>
            <w:r w:rsidR="00847BC1" w:rsidRPr="00D031EF">
              <w:t>897</w:t>
            </w:r>
          </w:p>
        </w:tc>
      </w:tr>
      <w:tr w:rsidR="00451D78" w:rsidRPr="00925AE7" w14:paraId="370B2D93" w14:textId="77777777">
        <w:trPr>
          <w:trHeight w:val="29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B1520BD" w14:textId="77777777" w:rsidR="00451D78" w:rsidRPr="00925AE7" w:rsidRDefault="00451D78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925AE7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 </w:t>
            </w: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</w:t>
            </w:r>
            <w:r w:rsidRPr="00925AE7">
              <w:rPr>
                <w:rFonts w:eastAsia="Times New Roman" w:cs="Calibri"/>
                <w:color w:val="000000"/>
                <w:kern w:val="0"/>
                <w14:ligatures w14:val="none"/>
              </w:rPr>
              <w:t>External regul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95E7C6" w14:textId="4DD900CE" w:rsidR="00451D78" w:rsidRPr="00925AE7" w:rsidRDefault="00451D78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031EF">
              <w:t>0.</w:t>
            </w:r>
            <w:r w:rsidR="00847BC1" w:rsidRPr="00D031EF">
              <w:t>36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5E96D1A" w14:textId="4B635A66" w:rsidR="00451D78" w:rsidRPr="00925AE7" w:rsidRDefault="00451D78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031EF">
              <w:t>0.</w:t>
            </w:r>
            <w:r w:rsidR="00847BC1" w:rsidRPr="00D031EF">
              <w:t>118</w:t>
            </w:r>
          </w:p>
        </w:tc>
      </w:tr>
      <w:tr w:rsidR="00451D78" w:rsidRPr="00925AE7" w14:paraId="649D38F7" w14:textId="77777777">
        <w:trPr>
          <w:trHeight w:val="29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2E043E8" w14:textId="77777777" w:rsidR="00451D78" w:rsidRPr="00925AE7" w:rsidRDefault="00451D78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925AE7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 </w:t>
            </w: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</w:t>
            </w:r>
            <w:r w:rsidRPr="00925AE7">
              <w:rPr>
                <w:rFonts w:eastAsia="Times New Roman" w:cs="Calibri"/>
                <w:color w:val="000000"/>
                <w:kern w:val="0"/>
                <w14:ligatures w14:val="none"/>
              </w:rPr>
              <w:t>Amotiv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99FD83" w14:textId="531D98E5" w:rsidR="00451D78" w:rsidRPr="00925AE7" w:rsidRDefault="00451D78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031EF">
              <w:t>-0.</w:t>
            </w:r>
            <w:r w:rsidR="00847BC1" w:rsidRPr="00D031EF">
              <w:t>26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E9F6974" w14:textId="014021FA" w:rsidR="00451D78" w:rsidRPr="00925AE7" w:rsidRDefault="00451D78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031EF">
              <w:t>0.</w:t>
            </w:r>
            <w:r w:rsidR="00847BC1" w:rsidRPr="00D031EF">
              <w:t>253</w:t>
            </w:r>
          </w:p>
        </w:tc>
      </w:tr>
      <w:tr w:rsidR="00451D78" w:rsidRPr="00925AE7" w14:paraId="68371971" w14:textId="77777777">
        <w:trPr>
          <w:trHeight w:val="29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E9F53E9" w14:textId="77777777" w:rsidR="00451D78" w:rsidRPr="00925AE7" w:rsidRDefault="00451D78">
            <w:pPr>
              <w:widowControl/>
              <w:spacing w:after="0" w:line="240" w:lineRule="auto"/>
              <w:jc w:val="lef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>Baseline to intervention week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631F56" w14:textId="77777777" w:rsidR="00451D78" w:rsidRPr="00925AE7" w:rsidRDefault="00451D78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12B5EC4E" w14:textId="77777777" w:rsidR="00451D78" w:rsidRPr="00925AE7" w:rsidRDefault="00451D7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1D78" w:rsidRPr="00925AE7" w14:paraId="11BA7526" w14:textId="77777777">
        <w:trPr>
          <w:trHeight w:val="29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4D7EB3B" w14:textId="77777777" w:rsidR="00451D78" w:rsidRPr="00C46F24" w:rsidRDefault="00451D78">
            <w:pPr>
              <w:widowControl/>
              <w:spacing w:after="0" w:line="240" w:lineRule="auto"/>
              <w:jc w:val="lef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</w:t>
            </w:r>
            <w:r w:rsidRPr="00925AE7">
              <w:rPr>
                <w:rFonts w:eastAsia="Times New Roman" w:cs="Calibri"/>
                <w:color w:val="000000"/>
                <w:kern w:val="0"/>
                <w14:ligatures w14:val="none"/>
              </w:rPr>
              <w:t>Step coun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67EE7C" w14:textId="5FA672E7" w:rsidR="00451D78" w:rsidRPr="00925AE7" w:rsidRDefault="00451D78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031EF">
              <w:t>0.</w:t>
            </w:r>
            <w:r w:rsidR="00847BC1" w:rsidRPr="00D031EF">
              <w:t>1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034B96D" w14:textId="15457F13" w:rsidR="00451D78" w:rsidRPr="00925AE7" w:rsidRDefault="00451D78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031EF">
              <w:t>0.</w:t>
            </w:r>
            <w:r w:rsidR="00847BC1" w:rsidRPr="00D031EF">
              <w:t>671</w:t>
            </w:r>
          </w:p>
        </w:tc>
      </w:tr>
      <w:tr w:rsidR="00451D78" w:rsidRPr="00925AE7" w14:paraId="2404F96C" w14:textId="77777777">
        <w:trPr>
          <w:trHeight w:val="29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92CF185" w14:textId="77777777" w:rsidR="00451D78" w:rsidRPr="00925AE7" w:rsidRDefault="00451D78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925AE7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</w:t>
            </w:r>
            <w:r w:rsidRPr="00925AE7">
              <w:rPr>
                <w:rFonts w:eastAsia="Times New Roman" w:cs="Calibri"/>
                <w:color w:val="000000"/>
                <w:kern w:val="0"/>
                <w14:ligatures w14:val="none"/>
              </w:rPr>
              <w:t>Motiv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3A566F" w14:textId="77777777" w:rsidR="00451D78" w:rsidRPr="00925AE7" w:rsidRDefault="00451D78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35128F01" w14:textId="77777777" w:rsidR="00451D78" w:rsidRPr="00925AE7" w:rsidRDefault="00451D7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1D78" w:rsidRPr="00925AE7" w14:paraId="0CDE9BDB" w14:textId="77777777">
        <w:trPr>
          <w:trHeight w:val="29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DE178D3" w14:textId="77777777" w:rsidR="00451D78" w:rsidRPr="00925AE7" w:rsidRDefault="00451D78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925AE7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 </w:t>
            </w: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</w:t>
            </w:r>
            <w:r w:rsidRPr="00925AE7">
              <w:rPr>
                <w:rFonts w:eastAsia="Times New Roman" w:cs="Calibri"/>
                <w:color w:val="000000"/>
                <w:kern w:val="0"/>
                <w14:ligatures w14:val="none"/>
              </w:rPr>
              <w:t>Intrinsic motiv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E539A0" w14:textId="0477CFE9" w:rsidR="00451D78" w:rsidRPr="00925AE7" w:rsidRDefault="00451D78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031EF">
              <w:t>0.</w:t>
            </w:r>
            <w:r w:rsidR="00847BC1" w:rsidRPr="00D031EF">
              <w:t>1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DE09C72" w14:textId="4740B01E" w:rsidR="00451D78" w:rsidRPr="00925AE7" w:rsidRDefault="00451D78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031EF">
              <w:t>0.</w:t>
            </w:r>
            <w:r w:rsidR="00847BC1" w:rsidRPr="00D031EF">
              <w:t>62</w:t>
            </w:r>
            <w:r w:rsidR="003654F9">
              <w:rPr>
                <w:rFonts w:hint="eastAsia"/>
              </w:rPr>
              <w:t>0</w:t>
            </w:r>
          </w:p>
        </w:tc>
      </w:tr>
      <w:tr w:rsidR="00451D78" w:rsidRPr="00925AE7" w14:paraId="082EF0B8" w14:textId="77777777">
        <w:trPr>
          <w:trHeight w:val="29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30DDD40" w14:textId="77777777" w:rsidR="00451D78" w:rsidRPr="00925AE7" w:rsidRDefault="00451D78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925AE7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 </w:t>
            </w: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</w:t>
            </w:r>
            <w:r w:rsidRPr="00925AE7">
              <w:rPr>
                <w:rFonts w:eastAsia="Times New Roman" w:cs="Calibri"/>
                <w:color w:val="000000"/>
                <w:kern w:val="0"/>
                <w14:ligatures w14:val="none"/>
              </w:rPr>
              <w:t>Identified regul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EDBF09" w14:textId="036C302E" w:rsidR="00451D78" w:rsidRPr="00925AE7" w:rsidRDefault="00451D78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031EF">
              <w:t>0.</w:t>
            </w:r>
            <w:r w:rsidR="00847BC1" w:rsidRPr="00D031EF">
              <w:t>45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CC68D7F" w14:textId="37609F6A" w:rsidR="00451D78" w:rsidRPr="00925AE7" w:rsidRDefault="00451D78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031EF">
              <w:t>0.</w:t>
            </w:r>
            <w:r w:rsidR="00847BC1" w:rsidRPr="00D031EF">
              <w:t>047</w:t>
            </w:r>
          </w:p>
        </w:tc>
      </w:tr>
      <w:tr w:rsidR="00451D78" w:rsidRPr="00925AE7" w14:paraId="74896EAF" w14:textId="77777777">
        <w:trPr>
          <w:trHeight w:val="29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BD5836F" w14:textId="77777777" w:rsidR="00451D78" w:rsidRPr="00925AE7" w:rsidRDefault="00451D78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925AE7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 </w:t>
            </w: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 </w:t>
            </w:r>
            <w:r w:rsidRPr="00925AE7">
              <w:rPr>
                <w:rFonts w:eastAsia="Times New Roman" w:cs="Calibri"/>
                <w:color w:val="000000"/>
                <w:kern w:val="0"/>
                <w14:ligatures w14:val="none"/>
              </w:rPr>
              <w:t>External regul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2002D5" w14:textId="28DAB4B4" w:rsidR="00451D78" w:rsidRPr="00925AE7" w:rsidRDefault="00451D78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031EF">
              <w:t>0.</w:t>
            </w:r>
            <w:r w:rsidR="00847BC1" w:rsidRPr="00D031EF">
              <w:t>00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C19601F" w14:textId="38BCC122" w:rsidR="00451D78" w:rsidRPr="00925AE7" w:rsidRDefault="00451D78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031EF">
              <w:t>0.</w:t>
            </w:r>
            <w:r w:rsidR="00847BC1" w:rsidRPr="00D031EF">
              <w:t>988</w:t>
            </w:r>
          </w:p>
        </w:tc>
      </w:tr>
      <w:tr w:rsidR="00451D78" w:rsidRPr="00925AE7" w14:paraId="3E401FC5" w14:textId="77777777">
        <w:trPr>
          <w:trHeight w:val="29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7681F4B" w14:textId="77777777" w:rsidR="00451D78" w:rsidRPr="00C46F24" w:rsidRDefault="00451D78">
            <w:pPr>
              <w:widowControl/>
              <w:spacing w:after="0" w:line="240" w:lineRule="auto"/>
              <w:jc w:val="left"/>
              <w:rPr>
                <w:rFonts w:eastAsiaTheme="minorEastAsia" w:cs="Calibri"/>
                <w:color w:val="000000"/>
                <w:kern w:val="0"/>
                <w14:ligatures w14:val="none"/>
              </w:rPr>
            </w:pPr>
            <w:r w:rsidRPr="00925AE7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Theme="minorEastAsia" w:cs="Calibri" w:hint="eastAsia"/>
                <w:color w:val="000000"/>
                <w:kern w:val="0"/>
                <w14:ligatures w14:val="none"/>
              </w:rPr>
              <w:t xml:space="preserve"> </w:t>
            </w:r>
            <w:r w:rsidRPr="00925AE7">
              <w:rPr>
                <w:rFonts w:eastAsia="Times New Roman" w:cs="Calibri"/>
                <w:color w:val="000000"/>
                <w:kern w:val="0"/>
                <w14:ligatures w14:val="none"/>
              </w:rPr>
              <w:t>HR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85537E" w14:textId="7D6F9C6A" w:rsidR="00451D78" w:rsidRPr="00925AE7" w:rsidRDefault="00451D78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D031EF">
              <w:t>-0.</w:t>
            </w:r>
            <w:r w:rsidR="00847BC1" w:rsidRPr="00D031EF">
              <w:t>04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5E0DB0C" w14:textId="023F6DA1" w:rsidR="00451D78" w:rsidRPr="00925AE7" w:rsidRDefault="00451D78">
            <w:pPr>
              <w:widowControl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031EF">
              <w:t>0.</w:t>
            </w:r>
            <w:r w:rsidR="00847BC1" w:rsidRPr="00D031EF">
              <w:t>856</w:t>
            </w:r>
          </w:p>
        </w:tc>
      </w:tr>
    </w:tbl>
    <w:p w14:paraId="66C31F3D" w14:textId="51B9B587" w:rsidR="00451D78" w:rsidRDefault="00FD10F9" w:rsidP="005832C4">
      <w:pPr>
        <w:widowControl/>
        <w:jc w:val="left"/>
      </w:pPr>
      <w:r>
        <w:rPr>
          <w:rFonts w:hint="eastAsia"/>
        </w:rPr>
        <w:t xml:space="preserve">Note. </w:t>
      </w:r>
      <w:r>
        <w:t>C</w:t>
      </w:r>
      <w:r>
        <w:rPr>
          <w:rFonts w:hint="eastAsia"/>
        </w:rPr>
        <w:t xml:space="preserve">hanges were </w:t>
      </w:r>
      <w:r w:rsidR="00175986">
        <w:t>defined</w:t>
      </w:r>
      <w:r w:rsidR="00175986">
        <w:rPr>
          <w:rFonts w:hint="eastAsia"/>
        </w:rPr>
        <w:t xml:space="preserve"> as: [post-intervention score] minus [pre-intervention score]; or </w:t>
      </w:r>
      <w:r w:rsidR="00F46B02">
        <w:rPr>
          <w:rFonts w:hint="eastAsia"/>
        </w:rPr>
        <w:t xml:space="preserve">[mean of </w:t>
      </w:r>
      <w:r w:rsidR="00F46B02">
        <w:t>the</w:t>
      </w:r>
      <w:r w:rsidR="00F46B02">
        <w:rPr>
          <w:rFonts w:hint="eastAsia"/>
        </w:rPr>
        <w:t xml:space="preserve"> intervention week] minus </w:t>
      </w:r>
      <w:r w:rsidR="00175986">
        <w:rPr>
          <w:rFonts w:hint="eastAsia"/>
        </w:rPr>
        <w:t>[</w:t>
      </w:r>
      <w:r w:rsidR="00F46B02">
        <w:rPr>
          <w:rFonts w:hint="eastAsia"/>
        </w:rPr>
        <w:t xml:space="preserve">mean of the </w:t>
      </w:r>
      <w:r w:rsidR="00F46B02">
        <w:t>baseline</w:t>
      </w:r>
      <w:r w:rsidR="00F46B02">
        <w:rPr>
          <w:rFonts w:hint="eastAsia"/>
        </w:rPr>
        <w:t xml:space="preserve"> week</w:t>
      </w:r>
      <w:r w:rsidR="00175986">
        <w:rPr>
          <w:rFonts w:hint="eastAsia"/>
        </w:rPr>
        <w:t>]</w:t>
      </w:r>
      <w:r w:rsidR="00F46B02">
        <w:rPr>
          <w:rFonts w:hint="eastAsia"/>
        </w:rPr>
        <w:t>.</w:t>
      </w:r>
      <w:bookmarkStart w:id="0" w:name="_GoBack"/>
      <w:bookmarkEnd w:id="0"/>
    </w:p>
    <w:sectPr w:rsidR="00451D78" w:rsidSect="00D53050">
      <w:headerReference w:type="default" r:id="rId8"/>
      <w:headerReference w:type="first" r:id="rId9"/>
      <w:pgSz w:w="11906" w:h="16838"/>
      <w:pgMar w:top="1440" w:right="1440" w:bottom="1440" w:left="1440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199EE2" w14:textId="77777777" w:rsidR="00AF4168" w:rsidRDefault="00AF4168" w:rsidP="00D53050">
      <w:pPr>
        <w:spacing w:after="0" w:line="240" w:lineRule="auto"/>
      </w:pPr>
      <w:r>
        <w:separator/>
      </w:r>
    </w:p>
  </w:endnote>
  <w:endnote w:type="continuationSeparator" w:id="0">
    <w:p w14:paraId="5419839A" w14:textId="77777777" w:rsidR="00AF4168" w:rsidRDefault="00AF4168" w:rsidP="00D53050">
      <w:pPr>
        <w:spacing w:after="0" w:line="240" w:lineRule="auto"/>
      </w:pPr>
      <w:r>
        <w:continuationSeparator/>
      </w:r>
    </w:p>
  </w:endnote>
  <w:endnote w:type="continuationNotice" w:id="1">
    <w:p w14:paraId="69B44734" w14:textId="77777777" w:rsidR="00AF4168" w:rsidRDefault="00AF416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706D73" w14:textId="77777777" w:rsidR="00AF4168" w:rsidRDefault="00AF4168" w:rsidP="00D53050">
      <w:pPr>
        <w:spacing w:after="0" w:line="240" w:lineRule="auto"/>
      </w:pPr>
      <w:r>
        <w:separator/>
      </w:r>
    </w:p>
  </w:footnote>
  <w:footnote w:type="continuationSeparator" w:id="0">
    <w:p w14:paraId="426158E1" w14:textId="77777777" w:rsidR="00AF4168" w:rsidRDefault="00AF4168" w:rsidP="00D53050">
      <w:pPr>
        <w:spacing w:after="0" w:line="240" w:lineRule="auto"/>
      </w:pPr>
      <w:r>
        <w:continuationSeparator/>
      </w:r>
    </w:p>
  </w:footnote>
  <w:footnote w:type="continuationNotice" w:id="1">
    <w:p w14:paraId="068160E5" w14:textId="77777777" w:rsidR="00AF4168" w:rsidRDefault="00AF416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AD299B" w14:textId="5634B04B" w:rsidR="00D53050" w:rsidRDefault="00D53050">
    <w:pPr>
      <w:pStyle w:val="Header"/>
    </w:pPr>
    <w:r>
      <w:rPr>
        <w:rFonts w:hint="eastAsia"/>
      </w:rPr>
      <w:t>EMI PA</w:t>
    </w:r>
    <w:r w:rsidR="0055547D">
      <w:rPr>
        <w:rFonts w:hint="eastAsia"/>
      </w:rPr>
      <w:t xml:space="preserve"> SUPP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986A66" w14:textId="12240D5A" w:rsidR="00D53050" w:rsidRDefault="00D53050" w:rsidP="00D53050">
    <w:pPr>
      <w:pStyle w:val="Header"/>
    </w:pPr>
    <w:r>
      <w:rPr>
        <w:rFonts w:hint="eastAsia"/>
      </w:rPr>
      <w:t>EMI PA</w:t>
    </w:r>
    <w:r w:rsidR="0055547D">
      <w:rPr>
        <w:rFonts w:hint="eastAsia"/>
      </w:rPr>
      <w:t xml:space="preserve"> SUPPL</w:t>
    </w:r>
    <w:r>
      <w:tab/>
    </w:r>
    <w:r>
      <w:tab/>
    </w:r>
    <w:sdt>
      <w:sdtPr>
        <w:id w:val="1245222147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32A1EFF7" w14:textId="77777777" w:rsidR="00D53050" w:rsidRDefault="00D5305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527B4"/>
    <w:multiLevelType w:val="hybridMultilevel"/>
    <w:tmpl w:val="1FCC25D6"/>
    <w:lvl w:ilvl="0" w:tplc="D576C36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02151"/>
    <w:multiLevelType w:val="hybridMultilevel"/>
    <w:tmpl w:val="F364CCFA"/>
    <w:lvl w:ilvl="0" w:tplc="399EAEDE">
      <w:numFmt w:val="bullet"/>
      <w:lvlText w:val="-"/>
      <w:lvlJc w:val="left"/>
      <w:pPr>
        <w:ind w:left="720" w:hanging="360"/>
      </w:pPr>
      <w:rPr>
        <w:rFonts w:ascii="Calibri" w:eastAsia="MS Gothic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3D318C"/>
    <w:multiLevelType w:val="hybridMultilevel"/>
    <w:tmpl w:val="34C828A4"/>
    <w:lvl w:ilvl="0" w:tplc="B2B07A7A">
      <w:numFmt w:val="bullet"/>
      <w:lvlText w:val="-"/>
      <w:lvlJc w:val="left"/>
      <w:pPr>
        <w:ind w:left="720" w:hanging="360"/>
      </w:pPr>
      <w:rPr>
        <w:rFonts w:ascii="Calibri" w:eastAsia="MS Gothic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DE10AC"/>
    <w:multiLevelType w:val="hybridMultilevel"/>
    <w:tmpl w:val="1564FD4E"/>
    <w:lvl w:ilvl="0" w:tplc="987AEF62">
      <w:start w:val="16"/>
      <w:numFmt w:val="bullet"/>
      <w:lvlText w:val="-"/>
      <w:lvlJc w:val="left"/>
      <w:pPr>
        <w:ind w:left="720" w:hanging="360"/>
      </w:pPr>
      <w:rPr>
        <w:rFonts w:ascii="Calibri" w:eastAsia="MS Gothic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6CF"/>
    <w:rsid w:val="0000091E"/>
    <w:rsid w:val="000027F3"/>
    <w:rsid w:val="0000524E"/>
    <w:rsid w:val="000056DC"/>
    <w:rsid w:val="0000602B"/>
    <w:rsid w:val="0001094A"/>
    <w:rsid w:val="00012717"/>
    <w:rsid w:val="00012859"/>
    <w:rsid w:val="0001322A"/>
    <w:rsid w:val="0001374F"/>
    <w:rsid w:val="00016C25"/>
    <w:rsid w:val="00016F0C"/>
    <w:rsid w:val="000173AD"/>
    <w:rsid w:val="0001752C"/>
    <w:rsid w:val="00017E09"/>
    <w:rsid w:val="000210B5"/>
    <w:rsid w:val="00022F0F"/>
    <w:rsid w:val="0002414C"/>
    <w:rsid w:val="00024BA0"/>
    <w:rsid w:val="00025776"/>
    <w:rsid w:val="00025B4A"/>
    <w:rsid w:val="00026965"/>
    <w:rsid w:val="00026E1A"/>
    <w:rsid w:val="000274AB"/>
    <w:rsid w:val="000306D2"/>
    <w:rsid w:val="00030C87"/>
    <w:rsid w:val="000330F6"/>
    <w:rsid w:val="0003406E"/>
    <w:rsid w:val="00035839"/>
    <w:rsid w:val="00036747"/>
    <w:rsid w:val="00037001"/>
    <w:rsid w:val="000406B7"/>
    <w:rsid w:val="0004141B"/>
    <w:rsid w:val="00042CBA"/>
    <w:rsid w:val="0004359C"/>
    <w:rsid w:val="00045371"/>
    <w:rsid w:val="000472FF"/>
    <w:rsid w:val="00050196"/>
    <w:rsid w:val="00050650"/>
    <w:rsid w:val="00050740"/>
    <w:rsid w:val="0005218B"/>
    <w:rsid w:val="00052F57"/>
    <w:rsid w:val="00055291"/>
    <w:rsid w:val="00055372"/>
    <w:rsid w:val="00056725"/>
    <w:rsid w:val="000576C8"/>
    <w:rsid w:val="00061884"/>
    <w:rsid w:val="00062523"/>
    <w:rsid w:val="0006302A"/>
    <w:rsid w:val="00063368"/>
    <w:rsid w:val="00063BCA"/>
    <w:rsid w:val="00064DB0"/>
    <w:rsid w:val="000656A4"/>
    <w:rsid w:val="00066AF8"/>
    <w:rsid w:val="00066DAD"/>
    <w:rsid w:val="00070AEB"/>
    <w:rsid w:val="000720C6"/>
    <w:rsid w:val="00074171"/>
    <w:rsid w:val="00074607"/>
    <w:rsid w:val="00076DA5"/>
    <w:rsid w:val="00082BCD"/>
    <w:rsid w:val="00082BEE"/>
    <w:rsid w:val="000830FD"/>
    <w:rsid w:val="00083978"/>
    <w:rsid w:val="00085194"/>
    <w:rsid w:val="00085E5F"/>
    <w:rsid w:val="000861C7"/>
    <w:rsid w:val="000870C7"/>
    <w:rsid w:val="00087138"/>
    <w:rsid w:val="000873F0"/>
    <w:rsid w:val="000877E4"/>
    <w:rsid w:val="00090FFB"/>
    <w:rsid w:val="000943C6"/>
    <w:rsid w:val="0009487A"/>
    <w:rsid w:val="000951E1"/>
    <w:rsid w:val="00095286"/>
    <w:rsid w:val="00096A23"/>
    <w:rsid w:val="00096C4A"/>
    <w:rsid w:val="0009759C"/>
    <w:rsid w:val="000976D4"/>
    <w:rsid w:val="000A03BC"/>
    <w:rsid w:val="000A04FA"/>
    <w:rsid w:val="000A1D4D"/>
    <w:rsid w:val="000A230A"/>
    <w:rsid w:val="000A36AC"/>
    <w:rsid w:val="000A399C"/>
    <w:rsid w:val="000A3DC4"/>
    <w:rsid w:val="000A3ED7"/>
    <w:rsid w:val="000A3FE6"/>
    <w:rsid w:val="000A57B1"/>
    <w:rsid w:val="000B11B0"/>
    <w:rsid w:val="000B15C5"/>
    <w:rsid w:val="000B16DD"/>
    <w:rsid w:val="000B18AA"/>
    <w:rsid w:val="000B3AE0"/>
    <w:rsid w:val="000B493D"/>
    <w:rsid w:val="000B542A"/>
    <w:rsid w:val="000B58D7"/>
    <w:rsid w:val="000B5B68"/>
    <w:rsid w:val="000B6441"/>
    <w:rsid w:val="000C03DB"/>
    <w:rsid w:val="000C2521"/>
    <w:rsid w:val="000C2C2F"/>
    <w:rsid w:val="000C528D"/>
    <w:rsid w:val="000C57D6"/>
    <w:rsid w:val="000C6B14"/>
    <w:rsid w:val="000C72E0"/>
    <w:rsid w:val="000C75A1"/>
    <w:rsid w:val="000C7DC1"/>
    <w:rsid w:val="000D0B2F"/>
    <w:rsid w:val="000D26D4"/>
    <w:rsid w:val="000D280F"/>
    <w:rsid w:val="000D341A"/>
    <w:rsid w:val="000D3D14"/>
    <w:rsid w:val="000D4ED9"/>
    <w:rsid w:val="000D5C49"/>
    <w:rsid w:val="000D70B1"/>
    <w:rsid w:val="000E01A6"/>
    <w:rsid w:val="000E0639"/>
    <w:rsid w:val="000E20ED"/>
    <w:rsid w:val="000E23FC"/>
    <w:rsid w:val="000E25B8"/>
    <w:rsid w:val="000E3566"/>
    <w:rsid w:val="000E512E"/>
    <w:rsid w:val="000E5154"/>
    <w:rsid w:val="000E6A80"/>
    <w:rsid w:val="000F11FF"/>
    <w:rsid w:val="000F1FDC"/>
    <w:rsid w:val="000F2EEF"/>
    <w:rsid w:val="000F4FCB"/>
    <w:rsid w:val="000F5477"/>
    <w:rsid w:val="000F5E2C"/>
    <w:rsid w:val="00100164"/>
    <w:rsid w:val="0010154F"/>
    <w:rsid w:val="001044E8"/>
    <w:rsid w:val="00105451"/>
    <w:rsid w:val="0011096B"/>
    <w:rsid w:val="00112D07"/>
    <w:rsid w:val="00114BA6"/>
    <w:rsid w:val="00114CF4"/>
    <w:rsid w:val="00114EB4"/>
    <w:rsid w:val="001200A5"/>
    <w:rsid w:val="001202E8"/>
    <w:rsid w:val="0012160E"/>
    <w:rsid w:val="00122044"/>
    <w:rsid w:val="00122731"/>
    <w:rsid w:val="00122980"/>
    <w:rsid w:val="00123B46"/>
    <w:rsid w:val="00123F1A"/>
    <w:rsid w:val="00124950"/>
    <w:rsid w:val="00125340"/>
    <w:rsid w:val="00125B7B"/>
    <w:rsid w:val="001268EF"/>
    <w:rsid w:val="00126A24"/>
    <w:rsid w:val="0012786D"/>
    <w:rsid w:val="00130652"/>
    <w:rsid w:val="001326CB"/>
    <w:rsid w:val="001328C9"/>
    <w:rsid w:val="001346EA"/>
    <w:rsid w:val="0013570E"/>
    <w:rsid w:val="00137678"/>
    <w:rsid w:val="00137771"/>
    <w:rsid w:val="00141A7C"/>
    <w:rsid w:val="00143598"/>
    <w:rsid w:val="00144E9C"/>
    <w:rsid w:val="0014529D"/>
    <w:rsid w:val="0014560A"/>
    <w:rsid w:val="00145F5A"/>
    <w:rsid w:val="00147CD0"/>
    <w:rsid w:val="00147EDE"/>
    <w:rsid w:val="00150100"/>
    <w:rsid w:val="0015147C"/>
    <w:rsid w:val="001517DF"/>
    <w:rsid w:val="0015301C"/>
    <w:rsid w:val="00153087"/>
    <w:rsid w:val="001569AD"/>
    <w:rsid w:val="0015713E"/>
    <w:rsid w:val="00161741"/>
    <w:rsid w:val="00164377"/>
    <w:rsid w:val="001647A7"/>
    <w:rsid w:val="00165C2A"/>
    <w:rsid w:val="001663B0"/>
    <w:rsid w:val="00166B67"/>
    <w:rsid w:val="00166E71"/>
    <w:rsid w:val="00167767"/>
    <w:rsid w:val="00172368"/>
    <w:rsid w:val="00173A0E"/>
    <w:rsid w:val="00173A26"/>
    <w:rsid w:val="001746F5"/>
    <w:rsid w:val="00174D42"/>
    <w:rsid w:val="00175986"/>
    <w:rsid w:val="00176770"/>
    <w:rsid w:val="001772C5"/>
    <w:rsid w:val="001807A1"/>
    <w:rsid w:val="001807DA"/>
    <w:rsid w:val="00181A80"/>
    <w:rsid w:val="00181CF0"/>
    <w:rsid w:val="00182D57"/>
    <w:rsid w:val="00182D91"/>
    <w:rsid w:val="0018317E"/>
    <w:rsid w:val="00183907"/>
    <w:rsid w:val="00184F58"/>
    <w:rsid w:val="00186089"/>
    <w:rsid w:val="001869D4"/>
    <w:rsid w:val="00187147"/>
    <w:rsid w:val="00187861"/>
    <w:rsid w:val="00187FC2"/>
    <w:rsid w:val="00190594"/>
    <w:rsid w:val="00190EBF"/>
    <w:rsid w:val="00191AB4"/>
    <w:rsid w:val="00193FCD"/>
    <w:rsid w:val="0019430A"/>
    <w:rsid w:val="00194B51"/>
    <w:rsid w:val="00194C7A"/>
    <w:rsid w:val="00194F9F"/>
    <w:rsid w:val="00196075"/>
    <w:rsid w:val="00196BF5"/>
    <w:rsid w:val="0019710E"/>
    <w:rsid w:val="00197D63"/>
    <w:rsid w:val="001A0F40"/>
    <w:rsid w:val="001A35BA"/>
    <w:rsid w:val="001A4603"/>
    <w:rsid w:val="001A4BC7"/>
    <w:rsid w:val="001A563F"/>
    <w:rsid w:val="001A58A3"/>
    <w:rsid w:val="001A755E"/>
    <w:rsid w:val="001A7C76"/>
    <w:rsid w:val="001A7DEA"/>
    <w:rsid w:val="001B0A16"/>
    <w:rsid w:val="001B4A71"/>
    <w:rsid w:val="001B4A80"/>
    <w:rsid w:val="001B4FE7"/>
    <w:rsid w:val="001B51A9"/>
    <w:rsid w:val="001B5290"/>
    <w:rsid w:val="001B57D7"/>
    <w:rsid w:val="001B5C31"/>
    <w:rsid w:val="001B5C82"/>
    <w:rsid w:val="001B7E9A"/>
    <w:rsid w:val="001C29C7"/>
    <w:rsid w:val="001C7306"/>
    <w:rsid w:val="001D03B4"/>
    <w:rsid w:val="001D110D"/>
    <w:rsid w:val="001D1EF2"/>
    <w:rsid w:val="001D37EB"/>
    <w:rsid w:val="001D3942"/>
    <w:rsid w:val="001D662C"/>
    <w:rsid w:val="001D7594"/>
    <w:rsid w:val="001D7E2E"/>
    <w:rsid w:val="001E091F"/>
    <w:rsid w:val="001E0949"/>
    <w:rsid w:val="001E17BD"/>
    <w:rsid w:val="001E2692"/>
    <w:rsid w:val="001E3FB0"/>
    <w:rsid w:val="001E7444"/>
    <w:rsid w:val="001E77C1"/>
    <w:rsid w:val="001E7E87"/>
    <w:rsid w:val="001E7F33"/>
    <w:rsid w:val="001F163E"/>
    <w:rsid w:val="001F22EE"/>
    <w:rsid w:val="001F2CDE"/>
    <w:rsid w:val="001F4E18"/>
    <w:rsid w:val="001F539E"/>
    <w:rsid w:val="001F600E"/>
    <w:rsid w:val="001F7C51"/>
    <w:rsid w:val="00200985"/>
    <w:rsid w:val="0020405C"/>
    <w:rsid w:val="00204620"/>
    <w:rsid w:val="0020540A"/>
    <w:rsid w:val="00205783"/>
    <w:rsid w:val="00206309"/>
    <w:rsid w:val="00206745"/>
    <w:rsid w:val="002071CF"/>
    <w:rsid w:val="002104E0"/>
    <w:rsid w:val="00213920"/>
    <w:rsid w:val="00213B69"/>
    <w:rsid w:val="00215500"/>
    <w:rsid w:val="00215AF6"/>
    <w:rsid w:val="00220E5B"/>
    <w:rsid w:val="00221522"/>
    <w:rsid w:val="002226BF"/>
    <w:rsid w:val="00222B97"/>
    <w:rsid w:val="002230CA"/>
    <w:rsid w:val="00224059"/>
    <w:rsid w:val="00224955"/>
    <w:rsid w:val="00224FAB"/>
    <w:rsid w:val="00226288"/>
    <w:rsid w:val="00230F83"/>
    <w:rsid w:val="00232AD7"/>
    <w:rsid w:val="00234613"/>
    <w:rsid w:val="002350E5"/>
    <w:rsid w:val="002372AE"/>
    <w:rsid w:val="00240A6C"/>
    <w:rsid w:val="00241E2E"/>
    <w:rsid w:val="002438DA"/>
    <w:rsid w:val="00244A19"/>
    <w:rsid w:val="00245252"/>
    <w:rsid w:val="002466B0"/>
    <w:rsid w:val="00246856"/>
    <w:rsid w:val="0025040D"/>
    <w:rsid w:val="00250F72"/>
    <w:rsid w:val="00252716"/>
    <w:rsid w:val="002530AB"/>
    <w:rsid w:val="00256D14"/>
    <w:rsid w:val="00262313"/>
    <w:rsid w:val="00262887"/>
    <w:rsid w:val="002647AE"/>
    <w:rsid w:val="00264ED8"/>
    <w:rsid w:val="00265CDB"/>
    <w:rsid w:val="00265E08"/>
    <w:rsid w:val="00266AC0"/>
    <w:rsid w:val="002677F3"/>
    <w:rsid w:val="002707F9"/>
    <w:rsid w:val="0027083C"/>
    <w:rsid w:val="00270F83"/>
    <w:rsid w:val="0027272B"/>
    <w:rsid w:val="00274816"/>
    <w:rsid w:val="002760D9"/>
    <w:rsid w:val="00276A2A"/>
    <w:rsid w:val="00283D4B"/>
    <w:rsid w:val="0028612A"/>
    <w:rsid w:val="00286314"/>
    <w:rsid w:val="00292CE8"/>
    <w:rsid w:val="00294955"/>
    <w:rsid w:val="00295A62"/>
    <w:rsid w:val="0029677B"/>
    <w:rsid w:val="002973A5"/>
    <w:rsid w:val="002A0082"/>
    <w:rsid w:val="002A1231"/>
    <w:rsid w:val="002A2116"/>
    <w:rsid w:val="002A3523"/>
    <w:rsid w:val="002B0B68"/>
    <w:rsid w:val="002B26CA"/>
    <w:rsid w:val="002B3DD1"/>
    <w:rsid w:val="002B5847"/>
    <w:rsid w:val="002B6571"/>
    <w:rsid w:val="002B6C21"/>
    <w:rsid w:val="002B7391"/>
    <w:rsid w:val="002C03FC"/>
    <w:rsid w:val="002C0D95"/>
    <w:rsid w:val="002C2393"/>
    <w:rsid w:val="002C2E95"/>
    <w:rsid w:val="002C342F"/>
    <w:rsid w:val="002C53D6"/>
    <w:rsid w:val="002C545A"/>
    <w:rsid w:val="002C5E1F"/>
    <w:rsid w:val="002C70EC"/>
    <w:rsid w:val="002D109B"/>
    <w:rsid w:val="002D11EC"/>
    <w:rsid w:val="002D156A"/>
    <w:rsid w:val="002D1A25"/>
    <w:rsid w:val="002D25E2"/>
    <w:rsid w:val="002D34CE"/>
    <w:rsid w:val="002D3553"/>
    <w:rsid w:val="002D4E2A"/>
    <w:rsid w:val="002D593A"/>
    <w:rsid w:val="002D5C70"/>
    <w:rsid w:val="002D6CCD"/>
    <w:rsid w:val="002E1219"/>
    <w:rsid w:val="002E170F"/>
    <w:rsid w:val="002E1A8E"/>
    <w:rsid w:val="002E1EB0"/>
    <w:rsid w:val="002E438C"/>
    <w:rsid w:val="002E595C"/>
    <w:rsid w:val="002E5ABD"/>
    <w:rsid w:val="002E5C45"/>
    <w:rsid w:val="002E5F47"/>
    <w:rsid w:val="002E626D"/>
    <w:rsid w:val="002E64A8"/>
    <w:rsid w:val="002F2F2F"/>
    <w:rsid w:val="002F6B23"/>
    <w:rsid w:val="002F76E1"/>
    <w:rsid w:val="003006EE"/>
    <w:rsid w:val="00300DC1"/>
    <w:rsid w:val="00301A00"/>
    <w:rsid w:val="00301E2D"/>
    <w:rsid w:val="00304463"/>
    <w:rsid w:val="00306CDD"/>
    <w:rsid w:val="0031025E"/>
    <w:rsid w:val="003102FF"/>
    <w:rsid w:val="003106D6"/>
    <w:rsid w:val="00311843"/>
    <w:rsid w:val="00311F2B"/>
    <w:rsid w:val="00313DB3"/>
    <w:rsid w:val="00315C7D"/>
    <w:rsid w:val="0032022E"/>
    <w:rsid w:val="00320517"/>
    <w:rsid w:val="0032138B"/>
    <w:rsid w:val="00322590"/>
    <w:rsid w:val="00322F94"/>
    <w:rsid w:val="003231DD"/>
    <w:rsid w:val="0032463D"/>
    <w:rsid w:val="0032518C"/>
    <w:rsid w:val="0032644A"/>
    <w:rsid w:val="003272EC"/>
    <w:rsid w:val="0033282D"/>
    <w:rsid w:val="003332F3"/>
    <w:rsid w:val="0033479B"/>
    <w:rsid w:val="003348C0"/>
    <w:rsid w:val="00336C89"/>
    <w:rsid w:val="003405B3"/>
    <w:rsid w:val="00340A6D"/>
    <w:rsid w:val="0034254C"/>
    <w:rsid w:val="00342AEE"/>
    <w:rsid w:val="00342F30"/>
    <w:rsid w:val="003434F0"/>
    <w:rsid w:val="003462CD"/>
    <w:rsid w:val="00346849"/>
    <w:rsid w:val="003468F3"/>
    <w:rsid w:val="003518C8"/>
    <w:rsid w:val="003521FE"/>
    <w:rsid w:val="00352908"/>
    <w:rsid w:val="00357BC9"/>
    <w:rsid w:val="003606BE"/>
    <w:rsid w:val="00361098"/>
    <w:rsid w:val="00361767"/>
    <w:rsid w:val="00361A9A"/>
    <w:rsid w:val="00362139"/>
    <w:rsid w:val="00362B45"/>
    <w:rsid w:val="00363017"/>
    <w:rsid w:val="0036528A"/>
    <w:rsid w:val="003654F9"/>
    <w:rsid w:val="0036693D"/>
    <w:rsid w:val="00367253"/>
    <w:rsid w:val="0037189F"/>
    <w:rsid w:val="0037246C"/>
    <w:rsid w:val="00372C8C"/>
    <w:rsid w:val="00374D22"/>
    <w:rsid w:val="00375873"/>
    <w:rsid w:val="00375B37"/>
    <w:rsid w:val="00376032"/>
    <w:rsid w:val="00376F4C"/>
    <w:rsid w:val="00377D24"/>
    <w:rsid w:val="0038041F"/>
    <w:rsid w:val="00380459"/>
    <w:rsid w:val="00384212"/>
    <w:rsid w:val="00385331"/>
    <w:rsid w:val="00385A5E"/>
    <w:rsid w:val="00385D8F"/>
    <w:rsid w:val="0038626C"/>
    <w:rsid w:val="003877A3"/>
    <w:rsid w:val="00387BBE"/>
    <w:rsid w:val="0039098C"/>
    <w:rsid w:val="00390EF0"/>
    <w:rsid w:val="00391239"/>
    <w:rsid w:val="0039231C"/>
    <w:rsid w:val="00392362"/>
    <w:rsid w:val="00393FA0"/>
    <w:rsid w:val="00394311"/>
    <w:rsid w:val="0039469B"/>
    <w:rsid w:val="00394C0F"/>
    <w:rsid w:val="0039512B"/>
    <w:rsid w:val="00395E98"/>
    <w:rsid w:val="00396A11"/>
    <w:rsid w:val="00396B6F"/>
    <w:rsid w:val="00397962"/>
    <w:rsid w:val="003A0EBC"/>
    <w:rsid w:val="003A20A3"/>
    <w:rsid w:val="003A2291"/>
    <w:rsid w:val="003A2BFD"/>
    <w:rsid w:val="003A498B"/>
    <w:rsid w:val="003A4B46"/>
    <w:rsid w:val="003A4DDC"/>
    <w:rsid w:val="003B0172"/>
    <w:rsid w:val="003B0773"/>
    <w:rsid w:val="003B09D9"/>
    <w:rsid w:val="003B0A16"/>
    <w:rsid w:val="003B0D29"/>
    <w:rsid w:val="003B267B"/>
    <w:rsid w:val="003B40C3"/>
    <w:rsid w:val="003B486A"/>
    <w:rsid w:val="003B50A6"/>
    <w:rsid w:val="003B5988"/>
    <w:rsid w:val="003B5CA4"/>
    <w:rsid w:val="003B6821"/>
    <w:rsid w:val="003B697C"/>
    <w:rsid w:val="003B7725"/>
    <w:rsid w:val="003C021C"/>
    <w:rsid w:val="003C13D8"/>
    <w:rsid w:val="003C1540"/>
    <w:rsid w:val="003C1E80"/>
    <w:rsid w:val="003C1F28"/>
    <w:rsid w:val="003C22B8"/>
    <w:rsid w:val="003C27F8"/>
    <w:rsid w:val="003C5CDA"/>
    <w:rsid w:val="003C6924"/>
    <w:rsid w:val="003C715F"/>
    <w:rsid w:val="003D0075"/>
    <w:rsid w:val="003D0653"/>
    <w:rsid w:val="003D295F"/>
    <w:rsid w:val="003D5C11"/>
    <w:rsid w:val="003D6EE9"/>
    <w:rsid w:val="003D7FCD"/>
    <w:rsid w:val="003E131F"/>
    <w:rsid w:val="003E183B"/>
    <w:rsid w:val="003E1A90"/>
    <w:rsid w:val="003E24A0"/>
    <w:rsid w:val="003E4C2E"/>
    <w:rsid w:val="003E6195"/>
    <w:rsid w:val="003E6E78"/>
    <w:rsid w:val="003E76B4"/>
    <w:rsid w:val="003F0D0F"/>
    <w:rsid w:val="003F0EE0"/>
    <w:rsid w:val="003F290F"/>
    <w:rsid w:val="003F2A5D"/>
    <w:rsid w:val="003F3EE7"/>
    <w:rsid w:val="003F57A5"/>
    <w:rsid w:val="003F73CF"/>
    <w:rsid w:val="003F74C3"/>
    <w:rsid w:val="003F7E13"/>
    <w:rsid w:val="00400C77"/>
    <w:rsid w:val="00402BDB"/>
    <w:rsid w:val="00402CE4"/>
    <w:rsid w:val="00403276"/>
    <w:rsid w:val="0040385F"/>
    <w:rsid w:val="00404349"/>
    <w:rsid w:val="00404F6C"/>
    <w:rsid w:val="00405C94"/>
    <w:rsid w:val="00406976"/>
    <w:rsid w:val="00410669"/>
    <w:rsid w:val="0041281C"/>
    <w:rsid w:val="00412C1F"/>
    <w:rsid w:val="00413E4C"/>
    <w:rsid w:val="00415CC5"/>
    <w:rsid w:val="00416C75"/>
    <w:rsid w:val="00422014"/>
    <w:rsid w:val="00422720"/>
    <w:rsid w:val="0042461B"/>
    <w:rsid w:val="004248D7"/>
    <w:rsid w:val="00424C31"/>
    <w:rsid w:val="0042517F"/>
    <w:rsid w:val="00426067"/>
    <w:rsid w:val="0042685A"/>
    <w:rsid w:val="004309AE"/>
    <w:rsid w:val="0043130F"/>
    <w:rsid w:val="00431925"/>
    <w:rsid w:val="00431977"/>
    <w:rsid w:val="004329EF"/>
    <w:rsid w:val="0043357F"/>
    <w:rsid w:val="00434095"/>
    <w:rsid w:val="0043464D"/>
    <w:rsid w:val="004357F0"/>
    <w:rsid w:val="0043601E"/>
    <w:rsid w:val="0043631E"/>
    <w:rsid w:val="00436B77"/>
    <w:rsid w:val="00436EC1"/>
    <w:rsid w:val="0043770C"/>
    <w:rsid w:val="00441131"/>
    <w:rsid w:val="00444B46"/>
    <w:rsid w:val="00446181"/>
    <w:rsid w:val="00450D88"/>
    <w:rsid w:val="00451D78"/>
    <w:rsid w:val="00452133"/>
    <w:rsid w:val="0045228A"/>
    <w:rsid w:val="004525E4"/>
    <w:rsid w:val="00452A04"/>
    <w:rsid w:val="00452CBC"/>
    <w:rsid w:val="00453129"/>
    <w:rsid w:val="00456079"/>
    <w:rsid w:val="00456885"/>
    <w:rsid w:val="0045770F"/>
    <w:rsid w:val="00460373"/>
    <w:rsid w:val="00460881"/>
    <w:rsid w:val="00460B17"/>
    <w:rsid w:val="00463E91"/>
    <w:rsid w:val="0046602B"/>
    <w:rsid w:val="00467E88"/>
    <w:rsid w:val="00470E49"/>
    <w:rsid w:val="0047173B"/>
    <w:rsid w:val="00471CA0"/>
    <w:rsid w:val="0047214D"/>
    <w:rsid w:val="004723B3"/>
    <w:rsid w:val="004742C7"/>
    <w:rsid w:val="00474719"/>
    <w:rsid w:val="00475003"/>
    <w:rsid w:val="00475680"/>
    <w:rsid w:val="004774D4"/>
    <w:rsid w:val="00481179"/>
    <w:rsid w:val="004821BF"/>
    <w:rsid w:val="004833F2"/>
    <w:rsid w:val="004844C8"/>
    <w:rsid w:val="00487F22"/>
    <w:rsid w:val="00487FAE"/>
    <w:rsid w:val="00491AC3"/>
    <w:rsid w:val="00492BC4"/>
    <w:rsid w:val="00496550"/>
    <w:rsid w:val="00496DCE"/>
    <w:rsid w:val="00497BCB"/>
    <w:rsid w:val="004A0643"/>
    <w:rsid w:val="004A0725"/>
    <w:rsid w:val="004A330C"/>
    <w:rsid w:val="004A3BB5"/>
    <w:rsid w:val="004A3FA1"/>
    <w:rsid w:val="004A434D"/>
    <w:rsid w:val="004A4A04"/>
    <w:rsid w:val="004A4C4B"/>
    <w:rsid w:val="004A4FD9"/>
    <w:rsid w:val="004A5DE0"/>
    <w:rsid w:val="004A7130"/>
    <w:rsid w:val="004A7E6F"/>
    <w:rsid w:val="004B0F73"/>
    <w:rsid w:val="004B1674"/>
    <w:rsid w:val="004B183C"/>
    <w:rsid w:val="004B1AB8"/>
    <w:rsid w:val="004B3A98"/>
    <w:rsid w:val="004B4746"/>
    <w:rsid w:val="004B4B0D"/>
    <w:rsid w:val="004B4C6E"/>
    <w:rsid w:val="004B5AC7"/>
    <w:rsid w:val="004C0042"/>
    <w:rsid w:val="004C01AC"/>
    <w:rsid w:val="004C06BD"/>
    <w:rsid w:val="004C0DFA"/>
    <w:rsid w:val="004C1FC1"/>
    <w:rsid w:val="004C2197"/>
    <w:rsid w:val="004C2A3C"/>
    <w:rsid w:val="004C318D"/>
    <w:rsid w:val="004C390D"/>
    <w:rsid w:val="004C5310"/>
    <w:rsid w:val="004C61C2"/>
    <w:rsid w:val="004C70E5"/>
    <w:rsid w:val="004D0CB6"/>
    <w:rsid w:val="004D147E"/>
    <w:rsid w:val="004D1B10"/>
    <w:rsid w:val="004D26EF"/>
    <w:rsid w:val="004D428C"/>
    <w:rsid w:val="004D51A5"/>
    <w:rsid w:val="004D5D2C"/>
    <w:rsid w:val="004D60B8"/>
    <w:rsid w:val="004D7080"/>
    <w:rsid w:val="004D72CA"/>
    <w:rsid w:val="004E0651"/>
    <w:rsid w:val="004E1DAC"/>
    <w:rsid w:val="004E2789"/>
    <w:rsid w:val="004E40C9"/>
    <w:rsid w:val="004E4773"/>
    <w:rsid w:val="004E6101"/>
    <w:rsid w:val="004E6743"/>
    <w:rsid w:val="004E7B39"/>
    <w:rsid w:val="004F28D5"/>
    <w:rsid w:val="004F2B3D"/>
    <w:rsid w:val="004F6191"/>
    <w:rsid w:val="004F6B89"/>
    <w:rsid w:val="004F6CD7"/>
    <w:rsid w:val="004F755C"/>
    <w:rsid w:val="004F7E84"/>
    <w:rsid w:val="00500704"/>
    <w:rsid w:val="0050208F"/>
    <w:rsid w:val="0050316B"/>
    <w:rsid w:val="0050473A"/>
    <w:rsid w:val="00506124"/>
    <w:rsid w:val="00506400"/>
    <w:rsid w:val="00506AC6"/>
    <w:rsid w:val="00507338"/>
    <w:rsid w:val="00510E60"/>
    <w:rsid w:val="00511496"/>
    <w:rsid w:val="00511C37"/>
    <w:rsid w:val="005131CC"/>
    <w:rsid w:val="0051650D"/>
    <w:rsid w:val="00516DB6"/>
    <w:rsid w:val="0052025F"/>
    <w:rsid w:val="005216CF"/>
    <w:rsid w:val="0052212C"/>
    <w:rsid w:val="00525263"/>
    <w:rsid w:val="00525390"/>
    <w:rsid w:val="00525C3B"/>
    <w:rsid w:val="00525DAE"/>
    <w:rsid w:val="00526AF1"/>
    <w:rsid w:val="00526D9D"/>
    <w:rsid w:val="00527D94"/>
    <w:rsid w:val="00530FD6"/>
    <w:rsid w:val="005324A6"/>
    <w:rsid w:val="00532BBF"/>
    <w:rsid w:val="00533572"/>
    <w:rsid w:val="005337DF"/>
    <w:rsid w:val="0053431B"/>
    <w:rsid w:val="0053540F"/>
    <w:rsid w:val="00536D12"/>
    <w:rsid w:val="00544E92"/>
    <w:rsid w:val="00544F0C"/>
    <w:rsid w:val="00545185"/>
    <w:rsid w:val="00545A66"/>
    <w:rsid w:val="00545CE6"/>
    <w:rsid w:val="00545E06"/>
    <w:rsid w:val="00546FE9"/>
    <w:rsid w:val="00547C8E"/>
    <w:rsid w:val="00550792"/>
    <w:rsid w:val="00551CC9"/>
    <w:rsid w:val="00551CF5"/>
    <w:rsid w:val="00551EE7"/>
    <w:rsid w:val="00553CAC"/>
    <w:rsid w:val="00554F1C"/>
    <w:rsid w:val="0055547D"/>
    <w:rsid w:val="005565D7"/>
    <w:rsid w:val="00557B42"/>
    <w:rsid w:val="00560124"/>
    <w:rsid w:val="00560226"/>
    <w:rsid w:val="005613FA"/>
    <w:rsid w:val="00562682"/>
    <w:rsid w:val="005626F1"/>
    <w:rsid w:val="0056306C"/>
    <w:rsid w:val="005642D5"/>
    <w:rsid w:val="005659CA"/>
    <w:rsid w:val="0057226E"/>
    <w:rsid w:val="0057275C"/>
    <w:rsid w:val="00573273"/>
    <w:rsid w:val="005742D9"/>
    <w:rsid w:val="005753D2"/>
    <w:rsid w:val="0057581D"/>
    <w:rsid w:val="00575C4F"/>
    <w:rsid w:val="00576B88"/>
    <w:rsid w:val="0058026F"/>
    <w:rsid w:val="00581FD6"/>
    <w:rsid w:val="005832C4"/>
    <w:rsid w:val="005853BA"/>
    <w:rsid w:val="00587272"/>
    <w:rsid w:val="005906BB"/>
    <w:rsid w:val="005940C0"/>
    <w:rsid w:val="005943D2"/>
    <w:rsid w:val="0059499F"/>
    <w:rsid w:val="00596172"/>
    <w:rsid w:val="00597F89"/>
    <w:rsid w:val="005A2BE2"/>
    <w:rsid w:val="005A3376"/>
    <w:rsid w:val="005A392D"/>
    <w:rsid w:val="005A431F"/>
    <w:rsid w:val="005A6A96"/>
    <w:rsid w:val="005B1592"/>
    <w:rsid w:val="005B35A9"/>
    <w:rsid w:val="005B5F74"/>
    <w:rsid w:val="005B7654"/>
    <w:rsid w:val="005C126A"/>
    <w:rsid w:val="005C1D13"/>
    <w:rsid w:val="005C1D60"/>
    <w:rsid w:val="005C28F6"/>
    <w:rsid w:val="005C2F50"/>
    <w:rsid w:val="005C40FD"/>
    <w:rsid w:val="005C4683"/>
    <w:rsid w:val="005C480D"/>
    <w:rsid w:val="005C5068"/>
    <w:rsid w:val="005C5E36"/>
    <w:rsid w:val="005D0609"/>
    <w:rsid w:val="005D0BA2"/>
    <w:rsid w:val="005D11A4"/>
    <w:rsid w:val="005D1D2D"/>
    <w:rsid w:val="005D2171"/>
    <w:rsid w:val="005D2EC1"/>
    <w:rsid w:val="005D37F4"/>
    <w:rsid w:val="005D40A0"/>
    <w:rsid w:val="005D4587"/>
    <w:rsid w:val="005D556A"/>
    <w:rsid w:val="005D5D31"/>
    <w:rsid w:val="005D6899"/>
    <w:rsid w:val="005D70C4"/>
    <w:rsid w:val="005D7D7C"/>
    <w:rsid w:val="005E0052"/>
    <w:rsid w:val="005E1150"/>
    <w:rsid w:val="005E1D4D"/>
    <w:rsid w:val="005E4412"/>
    <w:rsid w:val="005E5193"/>
    <w:rsid w:val="005E5D57"/>
    <w:rsid w:val="005E638A"/>
    <w:rsid w:val="005E6B4E"/>
    <w:rsid w:val="005F10B8"/>
    <w:rsid w:val="005F1CC4"/>
    <w:rsid w:val="005F1F21"/>
    <w:rsid w:val="005F2278"/>
    <w:rsid w:val="005F3C98"/>
    <w:rsid w:val="005F3CBA"/>
    <w:rsid w:val="005F40F1"/>
    <w:rsid w:val="005F4B91"/>
    <w:rsid w:val="005F5FA1"/>
    <w:rsid w:val="00600490"/>
    <w:rsid w:val="00601E87"/>
    <w:rsid w:val="00601F82"/>
    <w:rsid w:val="00605062"/>
    <w:rsid w:val="00605A81"/>
    <w:rsid w:val="00605CD6"/>
    <w:rsid w:val="00610400"/>
    <w:rsid w:val="0061058A"/>
    <w:rsid w:val="00611DB4"/>
    <w:rsid w:val="006152C1"/>
    <w:rsid w:val="00615783"/>
    <w:rsid w:val="006201B0"/>
    <w:rsid w:val="00625497"/>
    <w:rsid w:val="00625AA2"/>
    <w:rsid w:val="006262F0"/>
    <w:rsid w:val="0063009F"/>
    <w:rsid w:val="00631288"/>
    <w:rsid w:val="006319D8"/>
    <w:rsid w:val="00631EF9"/>
    <w:rsid w:val="00631FDF"/>
    <w:rsid w:val="00632DA1"/>
    <w:rsid w:val="00634765"/>
    <w:rsid w:val="00634BD3"/>
    <w:rsid w:val="00635159"/>
    <w:rsid w:val="00635DD0"/>
    <w:rsid w:val="00640CC2"/>
    <w:rsid w:val="00643413"/>
    <w:rsid w:val="00644FED"/>
    <w:rsid w:val="0064587D"/>
    <w:rsid w:val="00645FFC"/>
    <w:rsid w:val="00646962"/>
    <w:rsid w:val="00646AA2"/>
    <w:rsid w:val="00650FB5"/>
    <w:rsid w:val="0065143B"/>
    <w:rsid w:val="00652036"/>
    <w:rsid w:val="0065295F"/>
    <w:rsid w:val="00654583"/>
    <w:rsid w:val="00654A27"/>
    <w:rsid w:val="00655D37"/>
    <w:rsid w:val="00657A5D"/>
    <w:rsid w:val="0066108D"/>
    <w:rsid w:val="00661A7B"/>
    <w:rsid w:val="0066300B"/>
    <w:rsid w:val="0066402A"/>
    <w:rsid w:val="00664181"/>
    <w:rsid w:val="006656DF"/>
    <w:rsid w:val="00665807"/>
    <w:rsid w:val="00665C8B"/>
    <w:rsid w:val="00667982"/>
    <w:rsid w:val="006700CD"/>
    <w:rsid w:val="0067046A"/>
    <w:rsid w:val="00670B20"/>
    <w:rsid w:val="0067247C"/>
    <w:rsid w:val="0067496E"/>
    <w:rsid w:val="00674CB4"/>
    <w:rsid w:val="006750F7"/>
    <w:rsid w:val="006768EA"/>
    <w:rsid w:val="00677EFC"/>
    <w:rsid w:val="00680128"/>
    <w:rsid w:val="00680B75"/>
    <w:rsid w:val="00681908"/>
    <w:rsid w:val="00681B8B"/>
    <w:rsid w:val="00681D93"/>
    <w:rsid w:val="006827ED"/>
    <w:rsid w:val="00682F02"/>
    <w:rsid w:val="006845DA"/>
    <w:rsid w:val="006849E3"/>
    <w:rsid w:val="00684D1C"/>
    <w:rsid w:val="00684EAC"/>
    <w:rsid w:val="00685836"/>
    <w:rsid w:val="006867D0"/>
    <w:rsid w:val="00686B04"/>
    <w:rsid w:val="00687023"/>
    <w:rsid w:val="006870C0"/>
    <w:rsid w:val="00690A13"/>
    <w:rsid w:val="00690BED"/>
    <w:rsid w:val="00690E16"/>
    <w:rsid w:val="00691117"/>
    <w:rsid w:val="00692B04"/>
    <w:rsid w:val="00692FE7"/>
    <w:rsid w:val="006932B6"/>
    <w:rsid w:val="00693A9F"/>
    <w:rsid w:val="00693DBD"/>
    <w:rsid w:val="00696656"/>
    <w:rsid w:val="00696A3C"/>
    <w:rsid w:val="0069751C"/>
    <w:rsid w:val="006A0A5C"/>
    <w:rsid w:val="006A0AD1"/>
    <w:rsid w:val="006A0EAA"/>
    <w:rsid w:val="006A51C3"/>
    <w:rsid w:val="006A5B28"/>
    <w:rsid w:val="006B019D"/>
    <w:rsid w:val="006B32EE"/>
    <w:rsid w:val="006B42C8"/>
    <w:rsid w:val="006C4FB9"/>
    <w:rsid w:val="006C6213"/>
    <w:rsid w:val="006C70C6"/>
    <w:rsid w:val="006C7B09"/>
    <w:rsid w:val="006D12CE"/>
    <w:rsid w:val="006D2FDC"/>
    <w:rsid w:val="006D73E6"/>
    <w:rsid w:val="006D7561"/>
    <w:rsid w:val="006D75C4"/>
    <w:rsid w:val="006E179C"/>
    <w:rsid w:val="006E1A3E"/>
    <w:rsid w:val="006E349C"/>
    <w:rsid w:val="006E4C9C"/>
    <w:rsid w:val="006E6A1F"/>
    <w:rsid w:val="006E76ED"/>
    <w:rsid w:val="006F0BA9"/>
    <w:rsid w:val="006F1291"/>
    <w:rsid w:val="006F4A02"/>
    <w:rsid w:val="006F5175"/>
    <w:rsid w:val="006F5539"/>
    <w:rsid w:val="006F6609"/>
    <w:rsid w:val="006F691B"/>
    <w:rsid w:val="00701A8F"/>
    <w:rsid w:val="00701AAA"/>
    <w:rsid w:val="00702183"/>
    <w:rsid w:val="00702680"/>
    <w:rsid w:val="0070283A"/>
    <w:rsid w:val="00702C69"/>
    <w:rsid w:val="007035E2"/>
    <w:rsid w:val="00704394"/>
    <w:rsid w:val="0070453A"/>
    <w:rsid w:val="0070462A"/>
    <w:rsid w:val="00705D85"/>
    <w:rsid w:val="00705DAD"/>
    <w:rsid w:val="00706022"/>
    <w:rsid w:val="00706D8A"/>
    <w:rsid w:val="00710BC6"/>
    <w:rsid w:val="007113DC"/>
    <w:rsid w:val="00711C8F"/>
    <w:rsid w:val="00712588"/>
    <w:rsid w:val="0071363B"/>
    <w:rsid w:val="00713CC0"/>
    <w:rsid w:val="007144ED"/>
    <w:rsid w:val="00714ABD"/>
    <w:rsid w:val="007166A4"/>
    <w:rsid w:val="00716993"/>
    <w:rsid w:val="007171D1"/>
    <w:rsid w:val="00720A28"/>
    <w:rsid w:val="00720ADF"/>
    <w:rsid w:val="007211B3"/>
    <w:rsid w:val="00721AFC"/>
    <w:rsid w:val="00723F1B"/>
    <w:rsid w:val="0072557D"/>
    <w:rsid w:val="007263F4"/>
    <w:rsid w:val="007274B0"/>
    <w:rsid w:val="00727C0F"/>
    <w:rsid w:val="00730C23"/>
    <w:rsid w:val="007324AD"/>
    <w:rsid w:val="00732BB4"/>
    <w:rsid w:val="00734AB6"/>
    <w:rsid w:val="0073502C"/>
    <w:rsid w:val="007353F3"/>
    <w:rsid w:val="0073627A"/>
    <w:rsid w:val="00736FFD"/>
    <w:rsid w:val="0073705A"/>
    <w:rsid w:val="00737F60"/>
    <w:rsid w:val="007419AE"/>
    <w:rsid w:val="0074525E"/>
    <w:rsid w:val="00745EA6"/>
    <w:rsid w:val="007472B5"/>
    <w:rsid w:val="00750447"/>
    <w:rsid w:val="007515D3"/>
    <w:rsid w:val="00752345"/>
    <w:rsid w:val="00752C61"/>
    <w:rsid w:val="00753A13"/>
    <w:rsid w:val="00753A30"/>
    <w:rsid w:val="007545DC"/>
    <w:rsid w:val="00754653"/>
    <w:rsid w:val="007547B8"/>
    <w:rsid w:val="007557CD"/>
    <w:rsid w:val="00756882"/>
    <w:rsid w:val="007572A9"/>
    <w:rsid w:val="0076010C"/>
    <w:rsid w:val="00762E96"/>
    <w:rsid w:val="00763C85"/>
    <w:rsid w:val="00763FCA"/>
    <w:rsid w:val="00763FD9"/>
    <w:rsid w:val="00764EA0"/>
    <w:rsid w:val="007662E8"/>
    <w:rsid w:val="00766C57"/>
    <w:rsid w:val="0076731A"/>
    <w:rsid w:val="00767BA9"/>
    <w:rsid w:val="00767C38"/>
    <w:rsid w:val="007711F7"/>
    <w:rsid w:val="007726FF"/>
    <w:rsid w:val="00772885"/>
    <w:rsid w:val="0077330A"/>
    <w:rsid w:val="00775285"/>
    <w:rsid w:val="007752ED"/>
    <w:rsid w:val="007802DF"/>
    <w:rsid w:val="0078137F"/>
    <w:rsid w:val="00782314"/>
    <w:rsid w:val="00783324"/>
    <w:rsid w:val="00783641"/>
    <w:rsid w:val="00783732"/>
    <w:rsid w:val="007876C8"/>
    <w:rsid w:val="00791892"/>
    <w:rsid w:val="00791A3B"/>
    <w:rsid w:val="0079240F"/>
    <w:rsid w:val="00792DAF"/>
    <w:rsid w:val="00793B62"/>
    <w:rsid w:val="0079534D"/>
    <w:rsid w:val="00796C3E"/>
    <w:rsid w:val="007A0478"/>
    <w:rsid w:val="007A31FF"/>
    <w:rsid w:val="007A6705"/>
    <w:rsid w:val="007A7914"/>
    <w:rsid w:val="007B0357"/>
    <w:rsid w:val="007B0FE8"/>
    <w:rsid w:val="007B18BD"/>
    <w:rsid w:val="007B303C"/>
    <w:rsid w:val="007B451C"/>
    <w:rsid w:val="007B4637"/>
    <w:rsid w:val="007B4A5B"/>
    <w:rsid w:val="007B4F18"/>
    <w:rsid w:val="007B7981"/>
    <w:rsid w:val="007C6264"/>
    <w:rsid w:val="007C7D73"/>
    <w:rsid w:val="007D1FD9"/>
    <w:rsid w:val="007D3D34"/>
    <w:rsid w:val="007D55E1"/>
    <w:rsid w:val="007E0792"/>
    <w:rsid w:val="007E0C2E"/>
    <w:rsid w:val="007E102B"/>
    <w:rsid w:val="007E1503"/>
    <w:rsid w:val="007E2464"/>
    <w:rsid w:val="007E37E9"/>
    <w:rsid w:val="007E43F2"/>
    <w:rsid w:val="007E4BA1"/>
    <w:rsid w:val="007E7262"/>
    <w:rsid w:val="007E78C8"/>
    <w:rsid w:val="007F1093"/>
    <w:rsid w:val="007F2E63"/>
    <w:rsid w:val="007F40C2"/>
    <w:rsid w:val="007F4F93"/>
    <w:rsid w:val="007F6ABF"/>
    <w:rsid w:val="007F70B1"/>
    <w:rsid w:val="007F78F0"/>
    <w:rsid w:val="00800E09"/>
    <w:rsid w:val="008016E4"/>
    <w:rsid w:val="008039BD"/>
    <w:rsid w:val="0080424E"/>
    <w:rsid w:val="00805716"/>
    <w:rsid w:val="008057C1"/>
    <w:rsid w:val="00807138"/>
    <w:rsid w:val="00810A41"/>
    <w:rsid w:val="00811CB3"/>
    <w:rsid w:val="008133E1"/>
    <w:rsid w:val="008135BB"/>
    <w:rsid w:val="00815FC1"/>
    <w:rsid w:val="00816D18"/>
    <w:rsid w:val="008174A9"/>
    <w:rsid w:val="00817D0E"/>
    <w:rsid w:val="00820DCF"/>
    <w:rsid w:val="008236D1"/>
    <w:rsid w:val="00823A12"/>
    <w:rsid w:val="00823E16"/>
    <w:rsid w:val="00823FBB"/>
    <w:rsid w:val="0082693E"/>
    <w:rsid w:val="00826A2F"/>
    <w:rsid w:val="00826A48"/>
    <w:rsid w:val="00826BA4"/>
    <w:rsid w:val="00832784"/>
    <w:rsid w:val="00833F72"/>
    <w:rsid w:val="00836A76"/>
    <w:rsid w:val="00837B88"/>
    <w:rsid w:val="00841F9E"/>
    <w:rsid w:val="00842FAA"/>
    <w:rsid w:val="008449F0"/>
    <w:rsid w:val="00847567"/>
    <w:rsid w:val="00847AAA"/>
    <w:rsid w:val="00847BC1"/>
    <w:rsid w:val="00847F63"/>
    <w:rsid w:val="00851907"/>
    <w:rsid w:val="00851B43"/>
    <w:rsid w:val="00851FB4"/>
    <w:rsid w:val="0085253D"/>
    <w:rsid w:val="0085448F"/>
    <w:rsid w:val="0086017C"/>
    <w:rsid w:val="00861BD7"/>
    <w:rsid w:val="00865500"/>
    <w:rsid w:val="00865862"/>
    <w:rsid w:val="00866A76"/>
    <w:rsid w:val="0086757F"/>
    <w:rsid w:val="00867B1E"/>
    <w:rsid w:val="00870194"/>
    <w:rsid w:val="00875EA7"/>
    <w:rsid w:val="0087704E"/>
    <w:rsid w:val="00877319"/>
    <w:rsid w:val="0087785D"/>
    <w:rsid w:val="008810B2"/>
    <w:rsid w:val="00881877"/>
    <w:rsid w:val="00884119"/>
    <w:rsid w:val="00884EB1"/>
    <w:rsid w:val="008860EC"/>
    <w:rsid w:val="00886DDD"/>
    <w:rsid w:val="00887C71"/>
    <w:rsid w:val="00887F96"/>
    <w:rsid w:val="008922B5"/>
    <w:rsid w:val="00893D93"/>
    <w:rsid w:val="0089545A"/>
    <w:rsid w:val="0089619F"/>
    <w:rsid w:val="008974D1"/>
    <w:rsid w:val="008A06A6"/>
    <w:rsid w:val="008A0EFE"/>
    <w:rsid w:val="008A0FE6"/>
    <w:rsid w:val="008A2898"/>
    <w:rsid w:val="008A35C4"/>
    <w:rsid w:val="008A443B"/>
    <w:rsid w:val="008A4756"/>
    <w:rsid w:val="008A4A6D"/>
    <w:rsid w:val="008A4B09"/>
    <w:rsid w:val="008A6268"/>
    <w:rsid w:val="008A6377"/>
    <w:rsid w:val="008B0A8B"/>
    <w:rsid w:val="008B20A2"/>
    <w:rsid w:val="008B47FB"/>
    <w:rsid w:val="008B5376"/>
    <w:rsid w:val="008B598C"/>
    <w:rsid w:val="008B5D80"/>
    <w:rsid w:val="008B6CE0"/>
    <w:rsid w:val="008B75A9"/>
    <w:rsid w:val="008B7738"/>
    <w:rsid w:val="008C1345"/>
    <w:rsid w:val="008C1921"/>
    <w:rsid w:val="008C314A"/>
    <w:rsid w:val="008C3CBE"/>
    <w:rsid w:val="008C4279"/>
    <w:rsid w:val="008C7760"/>
    <w:rsid w:val="008D0075"/>
    <w:rsid w:val="008D0E4C"/>
    <w:rsid w:val="008D0F8F"/>
    <w:rsid w:val="008D1D25"/>
    <w:rsid w:val="008D29FC"/>
    <w:rsid w:val="008D404C"/>
    <w:rsid w:val="008D5070"/>
    <w:rsid w:val="008D59FF"/>
    <w:rsid w:val="008D61A9"/>
    <w:rsid w:val="008D632F"/>
    <w:rsid w:val="008D65CC"/>
    <w:rsid w:val="008D6819"/>
    <w:rsid w:val="008D6FA5"/>
    <w:rsid w:val="008E0E54"/>
    <w:rsid w:val="008E19C1"/>
    <w:rsid w:val="008E2242"/>
    <w:rsid w:val="008E2B60"/>
    <w:rsid w:val="008E3096"/>
    <w:rsid w:val="008E3325"/>
    <w:rsid w:val="008E3E62"/>
    <w:rsid w:val="008E59D8"/>
    <w:rsid w:val="008E6E22"/>
    <w:rsid w:val="008E7143"/>
    <w:rsid w:val="008F0EE8"/>
    <w:rsid w:val="008F1177"/>
    <w:rsid w:val="008F1B54"/>
    <w:rsid w:val="008F2385"/>
    <w:rsid w:val="008F5A6A"/>
    <w:rsid w:val="008F7E86"/>
    <w:rsid w:val="00901EAC"/>
    <w:rsid w:val="00903009"/>
    <w:rsid w:val="00904103"/>
    <w:rsid w:val="0090486D"/>
    <w:rsid w:val="00904FF9"/>
    <w:rsid w:val="009061CB"/>
    <w:rsid w:val="00907668"/>
    <w:rsid w:val="00910E25"/>
    <w:rsid w:val="00910FFD"/>
    <w:rsid w:val="00911AA7"/>
    <w:rsid w:val="00912119"/>
    <w:rsid w:val="0091429D"/>
    <w:rsid w:val="00915916"/>
    <w:rsid w:val="00917348"/>
    <w:rsid w:val="00917549"/>
    <w:rsid w:val="00917F9D"/>
    <w:rsid w:val="00917FAF"/>
    <w:rsid w:val="0092010E"/>
    <w:rsid w:val="00920874"/>
    <w:rsid w:val="00923061"/>
    <w:rsid w:val="00923648"/>
    <w:rsid w:val="00924315"/>
    <w:rsid w:val="00924E95"/>
    <w:rsid w:val="00925AE7"/>
    <w:rsid w:val="00927AF1"/>
    <w:rsid w:val="00930AB7"/>
    <w:rsid w:val="00930D9C"/>
    <w:rsid w:val="00932A8C"/>
    <w:rsid w:val="00932CEB"/>
    <w:rsid w:val="00932DC3"/>
    <w:rsid w:val="00933E0B"/>
    <w:rsid w:val="00935FA8"/>
    <w:rsid w:val="00936107"/>
    <w:rsid w:val="00936322"/>
    <w:rsid w:val="00937247"/>
    <w:rsid w:val="00937648"/>
    <w:rsid w:val="009379B9"/>
    <w:rsid w:val="00937DED"/>
    <w:rsid w:val="00937F42"/>
    <w:rsid w:val="00941CA6"/>
    <w:rsid w:val="00942C56"/>
    <w:rsid w:val="00944FC1"/>
    <w:rsid w:val="0094677B"/>
    <w:rsid w:val="00950DDC"/>
    <w:rsid w:val="00951049"/>
    <w:rsid w:val="009517D5"/>
    <w:rsid w:val="0095183F"/>
    <w:rsid w:val="00951F67"/>
    <w:rsid w:val="009528F4"/>
    <w:rsid w:val="00953149"/>
    <w:rsid w:val="0095373F"/>
    <w:rsid w:val="00953AB1"/>
    <w:rsid w:val="009547FD"/>
    <w:rsid w:val="0095519C"/>
    <w:rsid w:val="0095526D"/>
    <w:rsid w:val="00956422"/>
    <w:rsid w:val="00957357"/>
    <w:rsid w:val="009600E9"/>
    <w:rsid w:val="00960CD1"/>
    <w:rsid w:val="00962630"/>
    <w:rsid w:val="00963E31"/>
    <w:rsid w:val="00964FB6"/>
    <w:rsid w:val="009651BA"/>
    <w:rsid w:val="00965216"/>
    <w:rsid w:val="0096687B"/>
    <w:rsid w:val="0096769E"/>
    <w:rsid w:val="00967D15"/>
    <w:rsid w:val="009722E2"/>
    <w:rsid w:val="00972613"/>
    <w:rsid w:val="0097321F"/>
    <w:rsid w:val="00974A03"/>
    <w:rsid w:val="0097586B"/>
    <w:rsid w:val="00975CE4"/>
    <w:rsid w:val="009821A1"/>
    <w:rsid w:val="00986E87"/>
    <w:rsid w:val="009879A9"/>
    <w:rsid w:val="00987A9F"/>
    <w:rsid w:val="00987CE8"/>
    <w:rsid w:val="0099022F"/>
    <w:rsid w:val="00990B93"/>
    <w:rsid w:val="00990F22"/>
    <w:rsid w:val="00991411"/>
    <w:rsid w:val="00992A2A"/>
    <w:rsid w:val="009938BF"/>
    <w:rsid w:val="00993FFB"/>
    <w:rsid w:val="0099449B"/>
    <w:rsid w:val="009946CA"/>
    <w:rsid w:val="00996D69"/>
    <w:rsid w:val="009974B5"/>
    <w:rsid w:val="0099782E"/>
    <w:rsid w:val="009A0167"/>
    <w:rsid w:val="009A03D9"/>
    <w:rsid w:val="009A0EBA"/>
    <w:rsid w:val="009A2FEC"/>
    <w:rsid w:val="009A454D"/>
    <w:rsid w:val="009A654D"/>
    <w:rsid w:val="009B0C63"/>
    <w:rsid w:val="009B2DF1"/>
    <w:rsid w:val="009B368B"/>
    <w:rsid w:val="009B3DF9"/>
    <w:rsid w:val="009B4429"/>
    <w:rsid w:val="009B4BE5"/>
    <w:rsid w:val="009B5072"/>
    <w:rsid w:val="009B5385"/>
    <w:rsid w:val="009C1545"/>
    <w:rsid w:val="009C2816"/>
    <w:rsid w:val="009C598B"/>
    <w:rsid w:val="009C60A2"/>
    <w:rsid w:val="009C6537"/>
    <w:rsid w:val="009C7EFA"/>
    <w:rsid w:val="009D471F"/>
    <w:rsid w:val="009D5133"/>
    <w:rsid w:val="009D6406"/>
    <w:rsid w:val="009E010E"/>
    <w:rsid w:val="009E0658"/>
    <w:rsid w:val="009E1009"/>
    <w:rsid w:val="009E15C0"/>
    <w:rsid w:val="009E2A2F"/>
    <w:rsid w:val="009E2D57"/>
    <w:rsid w:val="009E3259"/>
    <w:rsid w:val="009E3473"/>
    <w:rsid w:val="009E37C3"/>
    <w:rsid w:val="009E397E"/>
    <w:rsid w:val="009E520B"/>
    <w:rsid w:val="009E6A96"/>
    <w:rsid w:val="009F0153"/>
    <w:rsid w:val="009F079B"/>
    <w:rsid w:val="009F0AFF"/>
    <w:rsid w:val="009F1491"/>
    <w:rsid w:val="009F1C3B"/>
    <w:rsid w:val="009F2AD2"/>
    <w:rsid w:val="009F38DC"/>
    <w:rsid w:val="009F5A04"/>
    <w:rsid w:val="009F5A76"/>
    <w:rsid w:val="009F5DBD"/>
    <w:rsid w:val="009F65E9"/>
    <w:rsid w:val="00A00B23"/>
    <w:rsid w:val="00A01908"/>
    <w:rsid w:val="00A01FCA"/>
    <w:rsid w:val="00A02941"/>
    <w:rsid w:val="00A035AF"/>
    <w:rsid w:val="00A05CF2"/>
    <w:rsid w:val="00A06D2E"/>
    <w:rsid w:val="00A0703D"/>
    <w:rsid w:val="00A0746C"/>
    <w:rsid w:val="00A07525"/>
    <w:rsid w:val="00A10101"/>
    <w:rsid w:val="00A10703"/>
    <w:rsid w:val="00A12201"/>
    <w:rsid w:val="00A1347B"/>
    <w:rsid w:val="00A13A90"/>
    <w:rsid w:val="00A1519A"/>
    <w:rsid w:val="00A15711"/>
    <w:rsid w:val="00A15A0C"/>
    <w:rsid w:val="00A16092"/>
    <w:rsid w:val="00A21BE5"/>
    <w:rsid w:val="00A248C7"/>
    <w:rsid w:val="00A24981"/>
    <w:rsid w:val="00A24B66"/>
    <w:rsid w:val="00A25677"/>
    <w:rsid w:val="00A26C14"/>
    <w:rsid w:val="00A30816"/>
    <w:rsid w:val="00A310B6"/>
    <w:rsid w:val="00A3127B"/>
    <w:rsid w:val="00A32464"/>
    <w:rsid w:val="00A326B3"/>
    <w:rsid w:val="00A33903"/>
    <w:rsid w:val="00A33ABE"/>
    <w:rsid w:val="00A34FE2"/>
    <w:rsid w:val="00A35314"/>
    <w:rsid w:val="00A3640F"/>
    <w:rsid w:val="00A37586"/>
    <w:rsid w:val="00A37932"/>
    <w:rsid w:val="00A37E3E"/>
    <w:rsid w:val="00A40E41"/>
    <w:rsid w:val="00A428E4"/>
    <w:rsid w:val="00A42D9E"/>
    <w:rsid w:val="00A439DE"/>
    <w:rsid w:val="00A44165"/>
    <w:rsid w:val="00A44172"/>
    <w:rsid w:val="00A4572F"/>
    <w:rsid w:val="00A477EC"/>
    <w:rsid w:val="00A47818"/>
    <w:rsid w:val="00A51769"/>
    <w:rsid w:val="00A52548"/>
    <w:rsid w:val="00A52906"/>
    <w:rsid w:val="00A52C28"/>
    <w:rsid w:val="00A52E47"/>
    <w:rsid w:val="00A530F1"/>
    <w:rsid w:val="00A54C75"/>
    <w:rsid w:val="00A567E2"/>
    <w:rsid w:val="00A56FA0"/>
    <w:rsid w:val="00A57F03"/>
    <w:rsid w:val="00A57FEA"/>
    <w:rsid w:val="00A61783"/>
    <w:rsid w:val="00A62026"/>
    <w:rsid w:val="00A628A0"/>
    <w:rsid w:val="00A652E3"/>
    <w:rsid w:val="00A67CB6"/>
    <w:rsid w:val="00A705F1"/>
    <w:rsid w:val="00A706F6"/>
    <w:rsid w:val="00A73967"/>
    <w:rsid w:val="00A73EB6"/>
    <w:rsid w:val="00A768F3"/>
    <w:rsid w:val="00A77F1D"/>
    <w:rsid w:val="00A80164"/>
    <w:rsid w:val="00A80CF3"/>
    <w:rsid w:val="00A82DDC"/>
    <w:rsid w:val="00A84BD6"/>
    <w:rsid w:val="00A858F6"/>
    <w:rsid w:val="00A86943"/>
    <w:rsid w:val="00A91841"/>
    <w:rsid w:val="00A91BC2"/>
    <w:rsid w:val="00A924F1"/>
    <w:rsid w:val="00A92C5E"/>
    <w:rsid w:val="00A93CFA"/>
    <w:rsid w:val="00A948CA"/>
    <w:rsid w:val="00A97736"/>
    <w:rsid w:val="00A97CBB"/>
    <w:rsid w:val="00AA1C5E"/>
    <w:rsid w:val="00AA2603"/>
    <w:rsid w:val="00AA270C"/>
    <w:rsid w:val="00AA30D2"/>
    <w:rsid w:val="00AA3F85"/>
    <w:rsid w:val="00AA49D1"/>
    <w:rsid w:val="00AA4DF5"/>
    <w:rsid w:val="00AA629F"/>
    <w:rsid w:val="00AA6AAA"/>
    <w:rsid w:val="00AA7F61"/>
    <w:rsid w:val="00AB1F51"/>
    <w:rsid w:val="00AB1F9D"/>
    <w:rsid w:val="00AB2736"/>
    <w:rsid w:val="00AB3228"/>
    <w:rsid w:val="00AB6894"/>
    <w:rsid w:val="00AB6A8F"/>
    <w:rsid w:val="00AB6DAA"/>
    <w:rsid w:val="00AB7C77"/>
    <w:rsid w:val="00AC1ABD"/>
    <w:rsid w:val="00AC1C88"/>
    <w:rsid w:val="00AC2368"/>
    <w:rsid w:val="00AC2ADF"/>
    <w:rsid w:val="00AC379A"/>
    <w:rsid w:val="00AC5213"/>
    <w:rsid w:val="00AC6B5C"/>
    <w:rsid w:val="00AC77BD"/>
    <w:rsid w:val="00AC7E72"/>
    <w:rsid w:val="00AD13DE"/>
    <w:rsid w:val="00AD236B"/>
    <w:rsid w:val="00AD2404"/>
    <w:rsid w:val="00AD2B3B"/>
    <w:rsid w:val="00AD2DCD"/>
    <w:rsid w:val="00AD414A"/>
    <w:rsid w:val="00AD6162"/>
    <w:rsid w:val="00AD6A3C"/>
    <w:rsid w:val="00AD7FAF"/>
    <w:rsid w:val="00AE386E"/>
    <w:rsid w:val="00AE3FFA"/>
    <w:rsid w:val="00AE4528"/>
    <w:rsid w:val="00AE58C8"/>
    <w:rsid w:val="00AE6152"/>
    <w:rsid w:val="00AE6611"/>
    <w:rsid w:val="00AE6E35"/>
    <w:rsid w:val="00AE75CD"/>
    <w:rsid w:val="00AE7605"/>
    <w:rsid w:val="00AF1222"/>
    <w:rsid w:val="00AF2B8A"/>
    <w:rsid w:val="00AF36B9"/>
    <w:rsid w:val="00AF4168"/>
    <w:rsid w:val="00AF578B"/>
    <w:rsid w:val="00AF5F4E"/>
    <w:rsid w:val="00AF5FCE"/>
    <w:rsid w:val="00B00928"/>
    <w:rsid w:val="00B00964"/>
    <w:rsid w:val="00B01EF7"/>
    <w:rsid w:val="00B02615"/>
    <w:rsid w:val="00B04433"/>
    <w:rsid w:val="00B04564"/>
    <w:rsid w:val="00B049A0"/>
    <w:rsid w:val="00B04CBC"/>
    <w:rsid w:val="00B04E50"/>
    <w:rsid w:val="00B054E0"/>
    <w:rsid w:val="00B059E5"/>
    <w:rsid w:val="00B05EBF"/>
    <w:rsid w:val="00B06BE0"/>
    <w:rsid w:val="00B106EC"/>
    <w:rsid w:val="00B121A4"/>
    <w:rsid w:val="00B12B51"/>
    <w:rsid w:val="00B12E68"/>
    <w:rsid w:val="00B13ED2"/>
    <w:rsid w:val="00B1424F"/>
    <w:rsid w:val="00B14427"/>
    <w:rsid w:val="00B16373"/>
    <w:rsid w:val="00B16383"/>
    <w:rsid w:val="00B169D2"/>
    <w:rsid w:val="00B17CDE"/>
    <w:rsid w:val="00B2022E"/>
    <w:rsid w:val="00B2076A"/>
    <w:rsid w:val="00B2150C"/>
    <w:rsid w:val="00B2175D"/>
    <w:rsid w:val="00B219A1"/>
    <w:rsid w:val="00B21F51"/>
    <w:rsid w:val="00B224C2"/>
    <w:rsid w:val="00B226D9"/>
    <w:rsid w:val="00B22C90"/>
    <w:rsid w:val="00B243C8"/>
    <w:rsid w:val="00B24F6D"/>
    <w:rsid w:val="00B256D5"/>
    <w:rsid w:val="00B25D62"/>
    <w:rsid w:val="00B3002F"/>
    <w:rsid w:val="00B308AA"/>
    <w:rsid w:val="00B31913"/>
    <w:rsid w:val="00B33425"/>
    <w:rsid w:val="00B33EE2"/>
    <w:rsid w:val="00B34B70"/>
    <w:rsid w:val="00B35D88"/>
    <w:rsid w:val="00B401B6"/>
    <w:rsid w:val="00B4055D"/>
    <w:rsid w:val="00B41BCE"/>
    <w:rsid w:val="00B41C20"/>
    <w:rsid w:val="00B436CC"/>
    <w:rsid w:val="00B43A6F"/>
    <w:rsid w:val="00B44CCE"/>
    <w:rsid w:val="00B45EA1"/>
    <w:rsid w:val="00B46A66"/>
    <w:rsid w:val="00B476E4"/>
    <w:rsid w:val="00B50672"/>
    <w:rsid w:val="00B51264"/>
    <w:rsid w:val="00B54047"/>
    <w:rsid w:val="00B543DA"/>
    <w:rsid w:val="00B55EB7"/>
    <w:rsid w:val="00B56769"/>
    <w:rsid w:val="00B56B70"/>
    <w:rsid w:val="00B57307"/>
    <w:rsid w:val="00B62685"/>
    <w:rsid w:val="00B6376E"/>
    <w:rsid w:val="00B63A69"/>
    <w:rsid w:val="00B63E5D"/>
    <w:rsid w:val="00B65F73"/>
    <w:rsid w:val="00B74F2B"/>
    <w:rsid w:val="00B768B9"/>
    <w:rsid w:val="00B778C2"/>
    <w:rsid w:val="00B801EA"/>
    <w:rsid w:val="00B80A36"/>
    <w:rsid w:val="00B81603"/>
    <w:rsid w:val="00B8239D"/>
    <w:rsid w:val="00B8358D"/>
    <w:rsid w:val="00B84883"/>
    <w:rsid w:val="00B859FA"/>
    <w:rsid w:val="00B87AFC"/>
    <w:rsid w:val="00B924B6"/>
    <w:rsid w:val="00B940D3"/>
    <w:rsid w:val="00B941AB"/>
    <w:rsid w:val="00B94997"/>
    <w:rsid w:val="00B95E02"/>
    <w:rsid w:val="00B9613D"/>
    <w:rsid w:val="00B96A2B"/>
    <w:rsid w:val="00B96A58"/>
    <w:rsid w:val="00B979A4"/>
    <w:rsid w:val="00B97C7D"/>
    <w:rsid w:val="00BA0C73"/>
    <w:rsid w:val="00BA1DA3"/>
    <w:rsid w:val="00BA3135"/>
    <w:rsid w:val="00BA4386"/>
    <w:rsid w:val="00BA4F51"/>
    <w:rsid w:val="00BA595B"/>
    <w:rsid w:val="00BA701A"/>
    <w:rsid w:val="00BB0056"/>
    <w:rsid w:val="00BB1068"/>
    <w:rsid w:val="00BB113C"/>
    <w:rsid w:val="00BB12CF"/>
    <w:rsid w:val="00BB4564"/>
    <w:rsid w:val="00BB796E"/>
    <w:rsid w:val="00BC1C41"/>
    <w:rsid w:val="00BC2424"/>
    <w:rsid w:val="00BC5AD6"/>
    <w:rsid w:val="00BC7BF2"/>
    <w:rsid w:val="00BD09C0"/>
    <w:rsid w:val="00BD0CE4"/>
    <w:rsid w:val="00BD14A9"/>
    <w:rsid w:val="00BD1A95"/>
    <w:rsid w:val="00BD1DF4"/>
    <w:rsid w:val="00BD2062"/>
    <w:rsid w:val="00BD31F1"/>
    <w:rsid w:val="00BD3559"/>
    <w:rsid w:val="00BD3901"/>
    <w:rsid w:val="00BD4BA8"/>
    <w:rsid w:val="00BD6338"/>
    <w:rsid w:val="00BE08AE"/>
    <w:rsid w:val="00BE0C3E"/>
    <w:rsid w:val="00BE0F47"/>
    <w:rsid w:val="00BE2711"/>
    <w:rsid w:val="00BE2F40"/>
    <w:rsid w:val="00BE4D94"/>
    <w:rsid w:val="00BE5F4B"/>
    <w:rsid w:val="00BE63B3"/>
    <w:rsid w:val="00BE675B"/>
    <w:rsid w:val="00BE688C"/>
    <w:rsid w:val="00BE75D5"/>
    <w:rsid w:val="00BF261A"/>
    <w:rsid w:val="00BF472D"/>
    <w:rsid w:val="00BF5F51"/>
    <w:rsid w:val="00BF612C"/>
    <w:rsid w:val="00BF6F3E"/>
    <w:rsid w:val="00BF7AB0"/>
    <w:rsid w:val="00C00CC1"/>
    <w:rsid w:val="00C07268"/>
    <w:rsid w:val="00C0746A"/>
    <w:rsid w:val="00C078C7"/>
    <w:rsid w:val="00C07F1B"/>
    <w:rsid w:val="00C10AB6"/>
    <w:rsid w:val="00C11B60"/>
    <w:rsid w:val="00C143F1"/>
    <w:rsid w:val="00C153CA"/>
    <w:rsid w:val="00C15414"/>
    <w:rsid w:val="00C16648"/>
    <w:rsid w:val="00C16889"/>
    <w:rsid w:val="00C17DC3"/>
    <w:rsid w:val="00C17E53"/>
    <w:rsid w:val="00C2232F"/>
    <w:rsid w:val="00C22798"/>
    <w:rsid w:val="00C22A86"/>
    <w:rsid w:val="00C230B7"/>
    <w:rsid w:val="00C23EA9"/>
    <w:rsid w:val="00C254D9"/>
    <w:rsid w:val="00C255C1"/>
    <w:rsid w:val="00C26BE7"/>
    <w:rsid w:val="00C26CB6"/>
    <w:rsid w:val="00C270DF"/>
    <w:rsid w:val="00C3098A"/>
    <w:rsid w:val="00C30D52"/>
    <w:rsid w:val="00C30DF6"/>
    <w:rsid w:val="00C312BC"/>
    <w:rsid w:val="00C362AF"/>
    <w:rsid w:val="00C37258"/>
    <w:rsid w:val="00C37E11"/>
    <w:rsid w:val="00C408F7"/>
    <w:rsid w:val="00C40B6C"/>
    <w:rsid w:val="00C429CB"/>
    <w:rsid w:val="00C42C39"/>
    <w:rsid w:val="00C44915"/>
    <w:rsid w:val="00C4650D"/>
    <w:rsid w:val="00C46F24"/>
    <w:rsid w:val="00C476DB"/>
    <w:rsid w:val="00C4792E"/>
    <w:rsid w:val="00C500EF"/>
    <w:rsid w:val="00C506C3"/>
    <w:rsid w:val="00C52C10"/>
    <w:rsid w:val="00C53810"/>
    <w:rsid w:val="00C53B0A"/>
    <w:rsid w:val="00C5554E"/>
    <w:rsid w:val="00C5595A"/>
    <w:rsid w:val="00C56BCF"/>
    <w:rsid w:val="00C61913"/>
    <w:rsid w:val="00C637B3"/>
    <w:rsid w:val="00C6428D"/>
    <w:rsid w:val="00C6719B"/>
    <w:rsid w:val="00C6786D"/>
    <w:rsid w:val="00C678FA"/>
    <w:rsid w:val="00C67A8D"/>
    <w:rsid w:val="00C67EEC"/>
    <w:rsid w:val="00C70596"/>
    <w:rsid w:val="00C71914"/>
    <w:rsid w:val="00C72C64"/>
    <w:rsid w:val="00C76D90"/>
    <w:rsid w:val="00C7756A"/>
    <w:rsid w:val="00C80150"/>
    <w:rsid w:val="00C80809"/>
    <w:rsid w:val="00C80851"/>
    <w:rsid w:val="00C80BC4"/>
    <w:rsid w:val="00C81706"/>
    <w:rsid w:val="00C82659"/>
    <w:rsid w:val="00C85159"/>
    <w:rsid w:val="00C8764F"/>
    <w:rsid w:val="00C909BE"/>
    <w:rsid w:val="00C918B5"/>
    <w:rsid w:val="00C9257A"/>
    <w:rsid w:val="00C937BB"/>
    <w:rsid w:val="00C94BB4"/>
    <w:rsid w:val="00C958AD"/>
    <w:rsid w:val="00C96538"/>
    <w:rsid w:val="00C97FB7"/>
    <w:rsid w:val="00CA0238"/>
    <w:rsid w:val="00CA2EB6"/>
    <w:rsid w:val="00CA340E"/>
    <w:rsid w:val="00CA4170"/>
    <w:rsid w:val="00CA6E2D"/>
    <w:rsid w:val="00CA6E5B"/>
    <w:rsid w:val="00CB163D"/>
    <w:rsid w:val="00CB2A50"/>
    <w:rsid w:val="00CB338C"/>
    <w:rsid w:val="00CB4002"/>
    <w:rsid w:val="00CB55ED"/>
    <w:rsid w:val="00CB6540"/>
    <w:rsid w:val="00CB7C1F"/>
    <w:rsid w:val="00CB7F79"/>
    <w:rsid w:val="00CC1587"/>
    <w:rsid w:val="00CC1CE4"/>
    <w:rsid w:val="00CC1D86"/>
    <w:rsid w:val="00CC2350"/>
    <w:rsid w:val="00CC2D55"/>
    <w:rsid w:val="00CC4D89"/>
    <w:rsid w:val="00CC5950"/>
    <w:rsid w:val="00CC626E"/>
    <w:rsid w:val="00CC67F9"/>
    <w:rsid w:val="00CC6B56"/>
    <w:rsid w:val="00CD0551"/>
    <w:rsid w:val="00CD09A5"/>
    <w:rsid w:val="00CD0E67"/>
    <w:rsid w:val="00CD114F"/>
    <w:rsid w:val="00CD157E"/>
    <w:rsid w:val="00CD40F0"/>
    <w:rsid w:val="00CD4748"/>
    <w:rsid w:val="00CD505A"/>
    <w:rsid w:val="00CD6197"/>
    <w:rsid w:val="00CD6715"/>
    <w:rsid w:val="00CD6AE5"/>
    <w:rsid w:val="00CD7BBB"/>
    <w:rsid w:val="00CE1235"/>
    <w:rsid w:val="00CE1B5E"/>
    <w:rsid w:val="00CE558A"/>
    <w:rsid w:val="00CE7FA4"/>
    <w:rsid w:val="00CF0EB5"/>
    <w:rsid w:val="00CF1180"/>
    <w:rsid w:val="00CF119E"/>
    <w:rsid w:val="00CF2002"/>
    <w:rsid w:val="00CF2E1E"/>
    <w:rsid w:val="00CF4967"/>
    <w:rsid w:val="00CF4E2F"/>
    <w:rsid w:val="00CF6022"/>
    <w:rsid w:val="00CF699A"/>
    <w:rsid w:val="00CF7ADA"/>
    <w:rsid w:val="00D01211"/>
    <w:rsid w:val="00D01364"/>
    <w:rsid w:val="00D0214D"/>
    <w:rsid w:val="00D026A7"/>
    <w:rsid w:val="00D03ADB"/>
    <w:rsid w:val="00D03E89"/>
    <w:rsid w:val="00D04C11"/>
    <w:rsid w:val="00D050F7"/>
    <w:rsid w:val="00D050FD"/>
    <w:rsid w:val="00D05A25"/>
    <w:rsid w:val="00D0612C"/>
    <w:rsid w:val="00D07B20"/>
    <w:rsid w:val="00D07E94"/>
    <w:rsid w:val="00D10202"/>
    <w:rsid w:val="00D10B81"/>
    <w:rsid w:val="00D11001"/>
    <w:rsid w:val="00D136E9"/>
    <w:rsid w:val="00D146B7"/>
    <w:rsid w:val="00D16448"/>
    <w:rsid w:val="00D21759"/>
    <w:rsid w:val="00D233C8"/>
    <w:rsid w:val="00D25637"/>
    <w:rsid w:val="00D259E2"/>
    <w:rsid w:val="00D25C7B"/>
    <w:rsid w:val="00D26CB0"/>
    <w:rsid w:val="00D3165E"/>
    <w:rsid w:val="00D346D1"/>
    <w:rsid w:val="00D3470B"/>
    <w:rsid w:val="00D3502B"/>
    <w:rsid w:val="00D352D6"/>
    <w:rsid w:val="00D41ACA"/>
    <w:rsid w:val="00D43674"/>
    <w:rsid w:val="00D43B0C"/>
    <w:rsid w:val="00D4467C"/>
    <w:rsid w:val="00D45056"/>
    <w:rsid w:val="00D45EFE"/>
    <w:rsid w:val="00D4661E"/>
    <w:rsid w:val="00D47FC5"/>
    <w:rsid w:val="00D51474"/>
    <w:rsid w:val="00D5161E"/>
    <w:rsid w:val="00D5193D"/>
    <w:rsid w:val="00D529DB"/>
    <w:rsid w:val="00D53050"/>
    <w:rsid w:val="00D53EC7"/>
    <w:rsid w:val="00D54EDC"/>
    <w:rsid w:val="00D550E2"/>
    <w:rsid w:val="00D558A1"/>
    <w:rsid w:val="00D608E3"/>
    <w:rsid w:val="00D6200F"/>
    <w:rsid w:val="00D621A3"/>
    <w:rsid w:val="00D625CD"/>
    <w:rsid w:val="00D65CF3"/>
    <w:rsid w:val="00D65CF9"/>
    <w:rsid w:val="00D65D0B"/>
    <w:rsid w:val="00D65F46"/>
    <w:rsid w:val="00D667E3"/>
    <w:rsid w:val="00D67918"/>
    <w:rsid w:val="00D72460"/>
    <w:rsid w:val="00D728F7"/>
    <w:rsid w:val="00D72CE5"/>
    <w:rsid w:val="00D74DF4"/>
    <w:rsid w:val="00D80C6A"/>
    <w:rsid w:val="00D80D06"/>
    <w:rsid w:val="00D81D39"/>
    <w:rsid w:val="00D82399"/>
    <w:rsid w:val="00D82765"/>
    <w:rsid w:val="00D82957"/>
    <w:rsid w:val="00D829BE"/>
    <w:rsid w:val="00D8492A"/>
    <w:rsid w:val="00D84BD8"/>
    <w:rsid w:val="00D852A2"/>
    <w:rsid w:val="00D855D2"/>
    <w:rsid w:val="00D85E26"/>
    <w:rsid w:val="00D86770"/>
    <w:rsid w:val="00D90151"/>
    <w:rsid w:val="00D9018E"/>
    <w:rsid w:val="00D91B7E"/>
    <w:rsid w:val="00D92458"/>
    <w:rsid w:val="00D9527F"/>
    <w:rsid w:val="00D95EAF"/>
    <w:rsid w:val="00D961EF"/>
    <w:rsid w:val="00D96645"/>
    <w:rsid w:val="00D966E1"/>
    <w:rsid w:val="00D97257"/>
    <w:rsid w:val="00D9774D"/>
    <w:rsid w:val="00DA0892"/>
    <w:rsid w:val="00DA18F7"/>
    <w:rsid w:val="00DA3623"/>
    <w:rsid w:val="00DA3D86"/>
    <w:rsid w:val="00DA56CE"/>
    <w:rsid w:val="00DA7A8A"/>
    <w:rsid w:val="00DA7D60"/>
    <w:rsid w:val="00DB07A5"/>
    <w:rsid w:val="00DB3C3A"/>
    <w:rsid w:val="00DB47F7"/>
    <w:rsid w:val="00DB5FB3"/>
    <w:rsid w:val="00DB6868"/>
    <w:rsid w:val="00DB792A"/>
    <w:rsid w:val="00DC2310"/>
    <w:rsid w:val="00DC2D3E"/>
    <w:rsid w:val="00DC40B7"/>
    <w:rsid w:val="00DC57A3"/>
    <w:rsid w:val="00DC6D28"/>
    <w:rsid w:val="00DC7B87"/>
    <w:rsid w:val="00DD1E09"/>
    <w:rsid w:val="00DD2709"/>
    <w:rsid w:val="00DD3E44"/>
    <w:rsid w:val="00DE0020"/>
    <w:rsid w:val="00DE11D2"/>
    <w:rsid w:val="00DE181D"/>
    <w:rsid w:val="00DE18EC"/>
    <w:rsid w:val="00DE3581"/>
    <w:rsid w:val="00DE4C53"/>
    <w:rsid w:val="00DE52BA"/>
    <w:rsid w:val="00DE5682"/>
    <w:rsid w:val="00DE6023"/>
    <w:rsid w:val="00DE76FC"/>
    <w:rsid w:val="00DE7AE0"/>
    <w:rsid w:val="00DF080B"/>
    <w:rsid w:val="00DF0DAD"/>
    <w:rsid w:val="00DF1878"/>
    <w:rsid w:val="00DF242E"/>
    <w:rsid w:val="00DF36EB"/>
    <w:rsid w:val="00DF3A0A"/>
    <w:rsid w:val="00DF4669"/>
    <w:rsid w:val="00DF5AAA"/>
    <w:rsid w:val="00DF67FB"/>
    <w:rsid w:val="00DF6C65"/>
    <w:rsid w:val="00DF7E70"/>
    <w:rsid w:val="00E00060"/>
    <w:rsid w:val="00E01C73"/>
    <w:rsid w:val="00E01CE1"/>
    <w:rsid w:val="00E033E1"/>
    <w:rsid w:val="00E043F0"/>
    <w:rsid w:val="00E0468E"/>
    <w:rsid w:val="00E05758"/>
    <w:rsid w:val="00E07841"/>
    <w:rsid w:val="00E102F6"/>
    <w:rsid w:val="00E110A4"/>
    <w:rsid w:val="00E11A1A"/>
    <w:rsid w:val="00E12B3F"/>
    <w:rsid w:val="00E14AFB"/>
    <w:rsid w:val="00E14C79"/>
    <w:rsid w:val="00E14D54"/>
    <w:rsid w:val="00E14E33"/>
    <w:rsid w:val="00E17C74"/>
    <w:rsid w:val="00E17D7E"/>
    <w:rsid w:val="00E21119"/>
    <w:rsid w:val="00E225DE"/>
    <w:rsid w:val="00E24533"/>
    <w:rsid w:val="00E24896"/>
    <w:rsid w:val="00E24CBB"/>
    <w:rsid w:val="00E257D5"/>
    <w:rsid w:val="00E27965"/>
    <w:rsid w:val="00E316B0"/>
    <w:rsid w:val="00E3243A"/>
    <w:rsid w:val="00E343BD"/>
    <w:rsid w:val="00E42557"/>
    <w:rsid w:val="00E44F09"/>
    <w:rsid w:val="00E44F76"/>
    <w:rsid w:val="00E45112"/>
    <w:rsid w:val="00E4581B"/>
    <w:rsid w:val="00E47C27"/>
    <w:rsid w:val="00E506AE"/>
    <w:rsid w:val="00E506BA"/>
    <w:rsid w:val="00E51ECA"/>
    <w:rsid w:val="00E53635"/>
    <w:rsid w:val="00E54EFC"/>
    <w:rsid w:val="00E5680E"/>
    <w:rsid w:val="00E56D2A"/>
    <w:rsid w:val="00E576CC"/>
    <w:rsid w:val="00E64689"/>
    <w:rsid w:val="00E647CB"/>
    <w:rsid w:val="00E64B3B"/>
    <w:rsid w:val="00E6518D"/>
    <w:rsid w:val="00E658A3"/>
    <w:rsid w:val="00E659F6"/>
    <w:rsid w:val="00E65A01"/>
    <w:rsid w:val="00E662A2"/>
    <w:rsid w:val="00E67AEB"/>
    <w:rsid w:val="00E71ABE"/>
    <w:rsid w:val="00E71B61"/>
    <w:rsid w:val="00E72920"/>
    <w:rsid w:val="00E7428E"/>
    <w:rsid w:val="00E75711"/>
    <w:rsid w:val="00E765CD"/>
    <w:rsid w:val="00E8268A"/>
    <w:rsid w:val="00E82C7C"/>
    <w:rsid w:val="00E84630"/>
    <w:rsid w:val="00E85B8A"/>
    <w:rsid w:val="00E866DC"/>
    <w:rsid w:val="00E878E6"/>
    <w:rsid w:val="00E87E39"/>
    <w:rsid w:val="00E906DD"/>
    <w:rsid w:val="00E912A9"/>
    <w:rsid w:val="00E92231"/>
    <w:rsid w:val="00E92909"/>
    <w:rsid w:val="00E92E72"/>
    <w:rsid w:val="00E9440A"/>
    <w:rsid w:val="00E95266"/>
    <w:rsid w:val="00E960E5"/>
    <w:rsid w:val="00EA0206"/>
    <w:rsid w:val="00EA2393"/>
    <w:rsid w:val="00EA4160"/>
    <w:rsid w:val="00EA63C5"/>
    <w:rsid w:val="00EA6D9E"/>
    <w:rsid w:val="00EB02ED"/>
    <w:rsid w:val="00EB0E9E"/>
    <w:rsid w:val="00EB1CB5"/>
    <w:rsid w:val="00EB276B"/>
    <w:rsid w:val="00EB3220"/>
    <w:rsid w:val="00EB36F6"/>
    <w:rsid w:val="00EC1795"/>
    <w:rsid w:val="00EC1829"/>
    <w:rsid w:val="00EC30E9"/>
    <w:rsid w:val="00EC4805"/>
    <w:rsid w:val="00EC55DE"/>
    <w:rsid w:val="00EC7326"/>
    <w:rsid w:val="00EC73CB"/>
    <w:rsid w:val="00EC7A4C"/>
    <w:rsid w:val="00ED0330"/>
    <w:rsid w:val="00ED0ADD"/>
    <w:rsid w:val="00ED2A5E"/>
    <w:rsid w:val="00ED4C84"/>
    <w:rsid w:val="00ED509D"/>
    <w:rsid w:val="00EE2212"/>
    <w:rsid w:val="00EE335F"/>
    <w:rsid w:val="00EE3E5B"/>
    <w:rsid w:val="00EE4849"/>
    <w:rsid w:val="00EE5A7F"/>
    <w:rsid w:val="00EE5F88"/>
    <w:rsid w:val="00EE6030"/>
    <w:rsid w:val="00EE643C"/>
    <w:rsid w:val="00EE76AD"/>
    <w:rsid w:val="00EF03B1"/>
    <w:rsid w:val="00EF0F94"/>
    <w:rsid w:val="00EF2D6F"/>
    <w:rsid w:val="00EF3FEE"/>
    <w:rsid w:val="00EF44D4"/>
    <w:rsid w:val="00EF4756"/>
    <w:rsid w:val="00EF7D6D"/>
    <w:rsid w:val="00F00DA5"/>
    <w:rsid w:val="00F021A6"/>
    <w:rsid w:val="00F027CE"/>
    <w:rsid w:val="00F03893"/>
    <w:rsid w:val="00F03DD6"/>
    <w:rsid w:val="00F05265"/>
    <w:rsid w:val="00F057CC"/>
    <w:rsid w:val="00F061D3"/>
    <w:rsid w:val="00F06AF7"/>
    <w:rsid w:val="00F1085F"/>
    <w:rsid w:val="00F10FBE"/>
    <w:rsid w:val="00F111C7"/>
    <w:rsid w:val="00F126E0"/>
    <w:rsid w:val="00F13D5C"/>
    <w:rsid w:val="00F165BE"/>
    <w:rsid w:val="00F16F44"/>
    <w:rsid w:val="00F203CC"/>
    <w:rsid w:val="00F2176E"/>
    <w:rsid w:val="00F21A0D"/>
    <w:rsid w:val="00F21D12"/>
    <w:rsid w:val="00F22CEB"/>
    <w:rsid w:val="00F231D1"/>
    <w:rsid w:val="00F2622B"/>
    <w:rsid w:val="00F26CD1"/>
    <w:rsid w:val="00F27233"/>
    <w:rsid w:val="00F27F05"/>
    <w:rsid w:val="00F310E6"/>
    <w:rsid w:val="00F32E6A"/>
    <w:rsid w:val="00F33FCF"/>
    <w:rsid w:val="00F35160"/>
    <w:rsid w:val="00F35434"/>
    <w:rsid w:val="00F36A10"/>
    <w:rsid w:val="00F37F83"/>
    <w:rsid w:val="00F41212"/>
    <w:rsid w:val="00F42B2A"/>
    <w:rsid w:val="00F42CB7"/>
    <w:rsid w:val="00F433FD"/>
    <w:rsid w:val="00F44D88"/>
    <w:rsid w:val="00F45441"/>
    <w:rsid w:val="00F46B02"/>
    <w:rsid w:val="00F47B4E"/>
    <w:rsid w:val="00F47E3F"/>
    <w:rsid w:val="00F50137"/>
    <w:rsid w:val="00F5116E"/>
    <w:rsid w:val="00F5195A"/>
    <w:rsid w:val="00F51C26"/>
    <w:rsid w:val="00F524D3"/>
    <w:rsid w:val="00F52AC1"/>
    <w:rsid w:val="00F52E25"/>
    <w:rsid w:val="00F54826"/>
    <w:rsid w:val="00F55C66"/>
    <w:rsid w:val="00F56265"/>
    <w:rsid w:val="00F5737D"/>
    <w:rsid w:val="00F57C2B"/>
    <w:rsid w:val="00F607FE"/>
    <w:rsid w:val="00F61E4D"/>
    <w:rsid w:val="00F620BE"/>
    <w:rsid w:val="00F6252D"/>
    <w:rsid w:val="00F63255"/>
    <w:rsid w:val="00F63742"/>
    <w:rsid w:val="00F65180"/>
    <w:rsid w:val="00F65902"/>
    <w:rsid w:val="00F65A49"/>
    <w:rsid w:val="00F663BA"/>
    <w:rsid w:val="00F71BC8"/>
    <w:rsid w:val="00F7238E"/>
    <w:rsid w:val="00F729E4"/>
    <w:rsid w:val="00F7332B"/>
    <w:rsid w:val="00F73E41"/>
    <w:rsid w:val="00F740AF"/>
    <w:rsid w:val="00F74396"/>
    <w:rsid w:val="00F74FE4"/>
    <w:rsid w:val="00F753D5"/>
    <w:rsid w:val="00F756FB"/>
    <w:rsid w:val="00F80083"/>
    <w:rsid w:val="00F80BE0"/>
    <w:rsid w:val="00F80D6E"/>
    <w:rsid w:val="00F817CE"/>
    <w:rsid w:val="00F8188F"/>
    <w:rsid w:val="00F83B57"/>
    <w:rsid w:val="00F841A3"/>
    <w:rsid w:val="00F852AB"/>
    <w:rsid w:val="00F87C36"/>
    <w:rsid w:val="00F91125"/>
    <w:rsid w:val="00F91576"/>
    <w:rsid w:val="00F915F6"/>
    <w:rsid w:val="00F96E39"/>
    <w:rsid w:val="00F975A1"/>
    <w:rsid w:val="00F97C45"/>
    <w:rsid w:val="00FA124E"/>
    <w:rsid w:val="00FA2152"/>
    <w:rsid w:val="00FA3268"/>
    <w:rsid w:val="00FA4092"/>
    <w:rsid w:val="00FA49F3"/>
    <w:rsid w:val="00FA53D6"/>
    <w:rsid w:val="00FA6091"/>
    <w:rsid w:val="00FA6830"/>
    <w:rsid w:val="00FA72D8"/>
    <w:rsid w:val="00FB0ED7"/>
    <w:rsid w:val="00FB13DC"/>
    <w:rsid w:val="00FB16F2"/>
    <w:rsid w:val="00FB2011"/>
    <w:rsid w:val="00FB25A2"/>
    <w:rsid w:val="00FB29E5"/>
    <w:rsid w:val="00FB2B68"/>
    <w:rsid w:val="00FB429F"/>
    <w:rsid w:val="00FB49BA"/>
    <w:rsid w:val="00FB4C57"/>
    <w:rsid w:val="00FB7BFD"/>
    <w:rsid w:val="00FC378F"/>
    <w:rsid w:val="00FC44EF"/>
    <w:rsid w:val="00FC50AB"/>
    <w:rsid w:val="00FC6D44"/>
    <w:rsid w:val="00FC79DF"/>
    <w:rsid w:val="00FD10F9"/>
    <w:rsid w:val="00FD1829"/>
    <w:rsid w:val="00FD1AF4"/>
    <w:rsid w:val="00FD24B4"/>
    <w:rsid w:val="00FD26D1"/>
    <w:rsid w:val="00FD35D9"/>
    <w:rsid w:val="00FD3BC1"/>
    <w:rsid w:val="00FD48FE"/>
    <w:rsid w:val="00FD535E"/>
    <w:rsid w:val="00FD6FB9"/>
    <w:rsid w:val="00FD711D"/>
    <w:rsid w:val="00FD7335"/>
    <w:rsid w:val="00FD75FA"/>
    <w:rsid w:val="00FE0629"/>
    <w:rsid w:val="00FE235C"/>
    <w:rsid w:val="00FE2A6D"/>
    <w:rsid w:val="00FE358A"/>
    <w:rsid w:val="00FE4118"/>
    <w:rsid w:val="00FE42BF"/>
    <w:rsid w:val="00FE454A"/>
    <w:rsid w:val="00FE4AB6"/>
    <w:rsid w:val="00FE5A6D"/>
    <w:rsid w:val="00FE7D49"/>
    <w:rsid w:val="00FF2FC8"/>
    <w:rsid w:val="00FF3DF4"/>
    <w:rsid w:val="00FF5787"/>
    <w:rsid w:val="00FF602A"/>
    <w:rsid w:val="00FF6F79"/>
    <w:rsid w:val="00FF7724"/>
    <w:rsid w:val="013A2F20"/>
    <w:rsid w:val="04A50887"/>
    <w:rsid w:val="054DB70F"/>
    <w:rsid w:val="0700CF0E"/>
    <w:rsid w:val="09DFCC11"/>
    <w:rsid w:val="0D00F7BD"/>
    <w:rsid w:val="108B6A46"/>
    <w:rsid w:val="1653B9B5"/>
    <w:rsid w:val="19BAE3A4"/>
    <w:rsid w:val="1C9F9D91"/>
    <w:rsid w:val="2007BA0F"/>
    <w:rsid w:val="2078EB30"/>
    <w:rsid w:val="20AF26F2"/>
    <w:rsid w:val="25431D2A"/>
    <w:rsid w:val="25ED723D"/>
    <w:rsid w:val="26E03876"/>
    <w:rsid w:val="29A41F9A"/>
    <w:rsid w:val="2AE6CE99"/>
    <w:rsid w:val="2B6D6925"/>
    <w:rsid w:val="2FBB1129"/>
    <w:rsid w:val="35938E23"/>
    <w:rsid w:val="36CDE088"/>
    <w:rsid w:val="3AAFE630"/>
    <w:rsid w:val="3E925832"/>
    <w:rsid w:val="3EF2FAB0"/>
    <w:rsid w:val="3F265F68"/>
    <w:rsid w:val="4111FC5E"/>
    <w:rsid w:val="49A121DF"/>
    <w:rsid w:val="49F94519"/>
    <w:rsid w:val="4C6869E2"/>
    <w:rsid w:val="4EE6D2A7"/>
    <w:rsid w:val="4F286EFE"/>
    <w:rsid w:val="53C73DE5"/>
    <w:rsid w:val="64B262B8"/>
    <w:rsid w:val="68EE5353"/>
    <w:rsid w:val="6BB23DF1"/>
    <w:rsid w:val="6E48CF56"/>
    <w:rsid w:val="6ED7C571"/>
    <w:rsid w:val="70660D52"/>
    <w:rsid w:val="73012943"/>
    <w:rsid w:val="73898BBE"/>
    <w:rsid w:val="74E8F08F"/>
    <w:rsid w:val="78073F76"/>
    <w:rsid w:val="78F23CE4"/>
    <w:rsid w:val="7E90F336"/>
    <w:rsid w:val="7ECED9FC"/>
    <w:rsid w:val="7F654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9048AD8"/>
  <w15:chartTrackingRefBased/>
  <w15:docId w15:val="{C3940A12-52FF-42F5-8E97-9E72BD47F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MS Gothic" w:hAnsi="Calibr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8F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E52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16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16C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16C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16C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16C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16C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16C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16C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Calibri">
    <w:name w:val="Heading1_Calibri"/>
    <w:basedOn w:val="Heading1"/>
    <w:link w:val="Heading1CalibriChar"/>
    <w:qFormat/>
    <w:rsid w:val="009E520B"/>
  </w:style>
  <w:style w:type="character" w:customStyle="1" w:styleId="Heading1CalibriChar">
    <w:name w:val="Heading1_Calibri Char"/>
    <w:basedOn w:val="Heading1Char"/>
    <w:link w:val="Heading1Calibri"/>
    <w:rsid w:val="009E52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1Char">
    <w:name w:val="Heading 1 Char"/>
    <w:basedOn w:val="DefaultParagraphFont"/>
    <w:link w:val="Heading1"/>
    <w:uiPriority w:val="9"/>
    <w:rsid w:val="009E52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16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16CF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16CF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16CF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16C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16C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16C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16C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16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16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16C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16C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16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16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16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16C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16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16C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16C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5305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050"/>
  </w:style>
  <w:style w:type="paragraph" w:styleId="Footer">
    <w:name w:val="footer"/>
    <w:basedOn w:val="Normal"/>
    <w:link w:val="FooterChar"/>
    <w:uiPriority w:val="99"/>
    <w:unhideWhenUsed/>
    <w:rsid w:val="00D5305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050"/>
  </w:style>
  <w:style w:type="table" w:styleId="TableGrid">
    <w:name w:val="Table Grid"/>
    <w:basedOn w:val="TableNormal"/>
    <w:uiPriority w:val="39"/>
    <w:rsid w:val="00D728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306D2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A24B6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24B6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7571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F67F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22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88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72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03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67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758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811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5306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3037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29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2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76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040618">
                  <w:marLeft w:val="0"/>
                  <w:marRight w:val="0"/>
                  <w:marTop w:val="195"/>
                  <w:marBottom w:val="225"/>
                  <w:divBdr>
                    <w:top w:val="single" w:sz="12" w:space="11" w:color="E9EEEF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51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99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8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014602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5471954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9824211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4378499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5926919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247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845295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569303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8164104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1453974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4346012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93624635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423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0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89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8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34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28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652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954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4751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9172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1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08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80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64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49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051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899809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6462885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1894726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2300888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9917778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2588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881422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1368199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2329843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1111762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0269332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63883017">
                  <w:marLeft w:val="0"/>
                  <w:marRight w:val="0"/>
                  <w:marTop w:val="195"/>
                  <w:marBottom w:val="225"/>
                  <w:divBdr>
                    <w:top w:val="single" w:sz="12" w:space="11" w:color="E9EEEF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534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437777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6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260FEF-DDA5-4DE2-BDB2-2DFBA6330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06</Words>
  <Characters>5850</Characters>
  <Application>Microsoft Office Word</Application>
  <DocSecurity>0</DocSecurity>
  <Lines>731</Lines>
  <Paragraphs>685</Paragraphs>
  <ScaleCrop>false</ScaleCrop>
  <Company/>
  <LinksUpToDate>false</LinksUpToDate>
  <CharactersWithSpaces>6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suke Takano</dc:creator>
  <cp:keywords/>
  <dc:description/>
  <cp:lastModifiedBy>Anmol Kapil</cp:lastModifiedBy>
  <cp:revision>4</cp:revision>
  <dcterms:created xsi:type="dcterms:W3CDTF">2025-06-20T06:26:00Z</dcterms:created>
  <dcterms:modified xsi:type="dcterms:W3CDTF">2025-11-18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etDate">
    <vt:lpwstr>2025-01-24T06:03:58Z</vt:lpwstr>
  </property>
  <property fmtid="{D5CDD505-2E9C-101B-9397-08002B2CF9AE}" pid="4" name="MSIP_Label_ddc55989-3c9e-4466-8514-eac6f80f6373_Method">
    <vt:lpwstr>Privileged</vt:lpwstr>
  </property>
  <property fmtid="{D5CDD505-2E9C-101B-9397-08002B2CF9AE}" pid="5" name="MSIP_Label_ddc55989-3c9e-4466-8514-eac6f80f6373_Name">
    <vt:lpwstr>ddc55989-3c9e-4466-8514-eac6f80f6373</vt:lpwstr>
  </property>
  <property fmtid="{D5CDD505-2E9C-101B-9397-08002B2CF9AE}" pid="6" name="MSIP_Label_ddc55989-3c9e-4466-8514-eac6f80f6373_SiteId">
    <vt:lpwstr>18a7fec8-652f-409b-8369-272d9ce80620</vt:lpwstr>
  </property>
  <property fmtid="{D5CDD505-2E9C-101B-9397-08002B2CF9AE}" pid="7" name="MSIP_Label_ddc55989-3c9e-4466-8514-eac6f80f6373_ActionId">
    <vt:lpwstr>42f0df65-870d-4654-907c-27d23794ae3f</vt:lpwstr>
  </property>
  <property fmtid="{D5CDD505-2E9C-101B-9397-08002B2CF9AE}" pid="8" name="MSIP_Label_ddc55989-3c9e-4466-8514-eac6f80f6373_ContentBits">
    <vt:lpwstr>0</vt:lpwstr>
  </property>
  <property fmtid="{D5CDD505-2E9C-101B-9397-08002B2CF9AE}" pid="9" name="ZOTERO_PREF_1">
    <vt:lpwstr>&lt;data data-version="3" zotero-version="6.0.36"&gt;&lt;session id="mRo5iA1D"/&gt;&lt;style id="http://www.zotero.org/styles/american-medical-association-brackets" hasBibliography="1" bibliographyStyleHasBeenSet="1"/&gt;&lt;prefs&gt;&lt;pref name="fieldType" value="Field"/&gt;&lt;pref n</vt:lpwstr>
  </property>
  <property fmtid="{D5CDD505-2E9C-101B-9397-08002B2CF9AE}" pid="10" name="ZOTERO_PREF_2">
    <vt:lpwstr>ame="automaticJournalAbbreviations" value="true"/&gt;&lt;/prefs&gt;&lt;/data&gt;</vt:lpwstr>
  </property>
  <property fmtid="{D5CDD505-2E9C-101B-9397-08002B2CF9AE}" pid="11" name="GrammarlyDocumentId">
    <vt:lpwstr>57af5981-d9f2-4d77-964f-4126c64aabd1</vt:lpwstr>
  </property>
</Properties>
</file>